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22A53" w14:textId="1D7890F4" w:rsidR="00D21710" w:rsidRDefault="00D21710">
      <w:pPr>
        <w:rPr>
          <w:lang w:val="en-US"/>
        </w:rPr>
      </w:pPr>
      <w:r w:rsidRPr="00D21710">
        <w:rPr>
          <w:lang w:val="en-US"/>
        </w:rPr>
        <w:t xml:space="preserve">Supplementary table 1: </w:t>
      </w:r>
      <w:r>
        <w:rPr>
          <w:lang w:val="en-US"/>
        </w:rPr>
        <w:t>Associations between b</w:t>
      </w:r>
      <w:r w:rsidRPr="00D21710">
        <w:rPr>
          <w:lang w:val="en-US"/>
        </w:rPr>
        <w:t>ackground</w:t>
      </w:r>
      <w:r w:rsidR="002316DE">
        <w:rPr>
          <w:lang w:val="en-US"/>
        </w:rPr>
        <w:t xml:space="preserve"> a</w:t>
      </w:r>
      <w:r>
        <w:rPr>
          <w:lang w:val="en-US"/>
        </w:rPr>
        <w:t>nd study variables</w:t>
      </w:r>
    </w:p>
    <w:tbl>
      <w:tblPr>
        <w:tblStyle w:val="TableGrid"/>
        <w:tblW w:w="150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709"/>
        <w:gridCol w:w="709"/>
        <w:gridCol w:w="709"/>
        <w:gridCol w:w="992"/>
        <w:gridCol w:w="709"/>
        <w:gridCol w:w="708"/>
        <w:gridCol w:w="709"/>
        <w:gridCol w:w="709"/>
        <w:gridCol w:w="709"/>
        <w:gridCol w:w="992"/>
        <w:gridCol w:w="709"/>
        <w:gridCol w:w="637"/>
        <w:gridCol w:w="638"/>
        <w:gridCol w:w="709"/>
        <w:gridCol w:w="709"/>
        <w:gridCol w:w="992"/>
        <w:gridCol w:w="709"/>
      </w:tblGrid>
      <w:tr w:rsidR="007942C7" w:rsidRPr="005963B9" w14:paraId="18CDF012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12EDC2A" w14:textId="77777777" w:rsidR="00901D90" w:rsidRPr="005963B9" w:rsidRDefault="00901D90" w:rsidP="00EF47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C1D5FA" w14:textId="1E2E950E" w:rsidR="00901D90" w:rsidRPr="005963B9" w:rsidRDefault="00901D90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7575CA" w14:textId="5747E336" w:rsidR="00901D90" w:rsidRPr="005963B9" w:rsidRDefault="00AC1775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nomic problem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53914" w14:textId="272EF4E3" w:rsidR="00901D90" w:rsidRPr="005963B9" w:rsidRDefault="00901D90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BA2B7" w14:textId="77777777" w:rsidR="00901D90" w:rsidRPr="005963B9" w:rsidRDefault="00901D90" w:rsidP="00EF473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66899" w:rsidRPr="005963B9" w14:paraId="37CEDA46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8E3A8FA" w14:textId="77777777" w:rsidR="008A0F56" w:rsidRPr="005963B9" w:rsidRDefault="008A0F56" w:rsidP="00EF47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D3E8C" w14:textId="62149C55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62BED" w14:textId="12042B4E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E7C78" w14:textId="77777777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DBB35" w14:textId="4E3ABE2C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00A46" w14:textId="60C6F3D6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E5E60" w14:textId="77777777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3BAE0" w14:textId="6834B19A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Coup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6FDE9" w14:textId="2904FA38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7D5B8" w14:textId="77777777" w:rsidR="008A0F56" w:rsidRPr="005963B9" w:rsidRDefault="008A0F56" w:rsidP="00EF473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A3DA1" w:rsidRPr="005963B9" w14:paraId="5C0C6AA0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F7F8EC0" w14:textId="22F9DC60" w:rsidR="007A3DA1" w:rsidRPr="005963B9" w:rsidRDefault="007A3DA1" w:rsidP="00EF47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E4E8BA" w14:textId="77777777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9415AB" w14:textId="6D28ECCB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63C2D6" w14:textId="216AA17E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102AA0" w14:textId="083F9FBC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F2D39C" w14:textId="68F4E494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320DC3" w14:textId="15F1DFBB" w:rsidR="007A3DA1" w:rsidRPr="005963B9" w:rsidRDefault="007A3DA1" w:rsidP="00EF473E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576E20" w14:textId="6119E34E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3FE604" w14:textId="05C311AE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42B6F7" w14:textId="6859BF87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67C92B" w14:textId="7EC72BB8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D5F976" w14:textId="3195A2F2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8493C2" w14:textId="5498F98D" w:rsidR="007A3DA1" w:rsidRPr="005963B9" w:rsidRDefault="007A3DA1" w:rsidP="00EF473E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0493A96B" w14:textId="77777777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149D6CC9" w14:textId="0B9A8F7D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774F56" w14:textId="0EB6F99A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631FA7" w14:textId="2C6B42A2" w:rsidR="007A3DA1" w:rsidRPr="005963B9" w:rsidRDefault="00D35E14" w:rsidP="00EF47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039C3F" w14:textId="59DADF66" w:rsidR="007A3DA1" w:rsidRPr="005963B9" w:rsidRDefault="007A3DA1" w:rsidP="00EF473E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C23231" w14:textId="1C5586CC" w:rsidR="007A3DA1" w:rsidRPr="005963B9" w:rsidRDefault="007A3DA1" w:rsidP="00EF473E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656EC" w:rsidRPr="005963B9" w14:paraId="295432EA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63635A62" w14:textId="4864998D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AAI-R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E2994A" w14:textId="65147090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8F4EC5" w14:textId="0C8413CC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ECB775" w14:textId="42FAF422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CDCE5C" w14:textId="2B8E08E4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7E3A8E" w14:textId="65842E1B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8(8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BE2FD6" w14:textId="3CA4626A" w:rsidR="005656EC" w:rsidRPr="009E64CE" w:rsidRDefault="005656EC" w:rsidP="00EF473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6E83DA" w14:textId="087DD427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725D64" w14:textId="5BDB4151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14F8AA" w14:textId="1E78405E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75811F" w14:textId="46A9A092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B4B09" w14:textId="016B62AB" w:rsidR="005656EC" w:rsidRPr="005963B9" w:rsidRDefault="000C408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5656EC">
              <w:rPr>
                <w:sz w:val="20"/>
                <w:szCs w:val="20"/>
                <w:lang w:val="en-US"/>
              </w:rPr>
              <w:t>.48(9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28C811" w14:textId="292FA32E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3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6F75CED4" w14:textId="0EB4E07F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27E75A28" w14:textId="3A6BA255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E4D9D0" w14:textId="0175E89E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7A667A" w14:textId="4D196D84" w:rsidR="005656EC" w:rsidRPr="005963B9" w:rsidRDefault="005656EC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2E3C0" w14:textId="404E587E" w:rsidR="005656EC" w:rsidRPr="005963B9" w:rsidRDefault="00AF1FFF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(9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BA4E21" w14:textId="5F20F2F9" w:rsidR="005656EC" w:rsidRPr="005963B9" w:rsidRDefault="00177769" w:rsidP="00EF47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</w:t>
            </w:r>
          </w:p>
        </w:tc>
      </w:tr>
      <w:tr w:rsidR="005656EC" w:rsidRPr="005963B9" w14:paraId="27E9FE4B" w14:textId="77777777" w:rsidTr="007942C7">
        <w:trPr>
          <w:jc w:val="center"/>
        </w:trPr>
        <w:tc>
          <w:tcPr>
            <w:tcW w:w="1555" w:type="dxa"/>
          </w:tcPr>
          <w:p w14:paraId="1E31F647" w14:textId="13B89DE5" w:rsidR="005656EC" w:rsidRPr="005963B9" w:rsidRDefault="005656EC" w:rsidP="007A3DA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PI-RF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</w:tcPr>
          <w:p w14:paraId="601EABFB" w14:textId="0C164CDB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709" w:type="dxa"/>
          </w:tcPr>
          <w:p w14:paraId="7DC1CF44" w14:textId="3C16DFB0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709" w:type="dxa"/>
          </w:tcPr>
          <w:p w14:paraId="6ED6B274" w14:textId="185DBC43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709" w:type="dxa"/>
          </w:tcPr>
          <w:p w14:paraId="0F395CDE" w14:textId="4A253A9A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1</w:t>
            </w:r>
          </w:p>
        </w:tc>
        <w:tc>
          <w:tcPr>
            <w:tcW w:w="992" w:type="dxa"/>
          </w:tcPr>
          <w:p w14:paraId="379C12E6" w14:textId="520D55E9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3(20)</w:t>
            </w:r>
          </w:p>
        </w:tc>
        <w:tc>
          <w:tcPr>
            <w:tcW w:w="709" w:type="dxa"/>
          </w:tcPr>
          <w:p w14:paraId="3E4DB56E" w14:textId="64A5A329" w:rsidR="005656EC" w:rsidRPr="002927BA" w:rsidRDefault="005656EC" w:rsidP="007A3DA1">
            <w:pPr>
              <w:rPr>
                <w:sz w:val="20"/>
                <w:szCs w:val="20"/>
                <w:lang w:val="en-US"/>
              </w:rPr>
            </w:pPr>
            <w:r w:rsidRPr="002927BA">
              <w:rPr>
                <w:sz w:val="20"/>
                <w:szCs w:val="20"/>
                <w:lang w:val="en-US"/>
              </w:rPr>
              <w:t>.14</w:t>
            </w:r>
          </w:p>
        </w:tc>
        <w:tc>
          <w:tcPr>
            <w:tcW w:w="708" w:type="dxa"/>
          </w:tcPr>
          <w:p w14:paraId="43EAE84F" w14:textId="08773267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709" w:type="dxa"/>
          </w:tcPr>
          <w:p w14:paraId="26AC5930" w14:textId="036261DF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709" w:type="dxa"/>
          </w:tcPr>
          <w:p w14:paraId="11FEC603" w14:textId="5CDC599A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709" w:type="dxa"/>
          </w:tcPr>
          <w:p w14:paraId="3CE6442E" w14:textId="1979A1BA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14:paraId="05CB170B" w14:textId="2E3759A0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2(22)</w:t>
            </w:r>
          </w:p>
        </w:tc>
        <w:tc>
          <w:tcPr>
            <w:tcW w:w="709" w:type="dxa"/>
          </w:tcPr>
          <w:p w14:paraId="67679F50" w14:textId="557515F6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</w:t>
            </w:r>
          </w:p>
        </w:tc>
        <w:tc>
          <w:tcPr>
            <w:tcW w:w="637" w:type="dxa"/>
          </w:tcPr>
          <w:p w14:paraId="0FBDB61C" w14:textId="77777777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638" w:type="dxa"/>
          </w:tcPr>
          <w:p w14:paraId="68D265F6" w14:textId="2630F691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709" w:type="dxa"/>
          </w:tcPr>
          <w:p w14:paraId="414CED82" w14:textId="77777777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709" w:type="dxa"/>
          </w:tcPr>
          <w:p w14:paraId="6A9E729E" w14:textId="2650795C" w:rsidR="005656EC" w:rsidRPr="005963B9" w:rsidRDefault="005656EC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14:paraId="302AA966" w14:textId="15AEAC64" w:rsidR="005656EC" w:rsidRPr="005963B9" w:rsidRDefault="00AF1FFF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2(22)</w:t>
            </w:r>
          </w:p>
        </w:tc>
        <w:tc>
          <w:tcPr>
            <w:tcW w:w="709" w:type="dxa"/>
          </w:tcPr>
          <w:p w14:paraId="5BA018F3" w14:textId="45EFE3C7" w:rsidR="005656EC" w:rsidRPr="005963B9" w:rsidRDefault="00177769" w:rsidP="007A3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8</w:t>
            </w:r>
          </w:p>
        </w:tc>
      </w:tr>
      <w:tr w:rsidR="005656EC" w:rsidRPr="005963B9" w14:paraId="460CB950" w14:textId="77777777" w:rsidTr="007942C7">
        <w:trPr>
          <w:jc w:val="center"/>
        </w:trPr>
        <w:tc>
          <w:tcPr>
            <w:tcW w:w="1555" w:type="dxa"/>
          </w:tcPr>
          <w:p w14:paraId="56CD38D2" w14:textId="2C8E0846" w:rsidR="005656EC" w:rsidRPr="005963B9" w:rsidRDefault="005656EC" w:rsidP="00C516D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PDI-RF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</w:tcPr>
          <w:p w14:paraId="1AE1B93B" w14:textId="105AE15A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</w:t>
            </w:r>
          </w:p>
        </w:tc>
        <w:tc>
          <w:tcPr>
            <w:tcW w:w="709" w:type="dxa"/>
          </w:tcPr>
          <w:p w14:paraId="1A09A543" w14:textId="63E86EA0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709" w:type="dxa"/>
          </w:tcPr>
          <w:p w14:paraId="201C5102" w14:textId="056BDC36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709" w:type="dxa"/>
          </w:tcPr>
          <w:p w14:paraId="7F15AE10" w14:textId="271B50E1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1</w:t>
            </w:r>
          </w:p>
        </w:tc>
        <w:tc>
          <w:tcPr>
            <w:tcW w:w="992" w:type="dxa"/>
          </w:tcPr>
          <w:p w14:paraId="27CF1C89" w14:textId="390BE9A4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9(20)</w:t>
            </w:r>
          </w:p>
        </w:tc>
        <w:tc>
          <w:tcPr>
            <w:tcW w:w="709" w:type="dxa"/>
          </w:tcPr>
          <w:p w14:paraId="20A8CF97" w14:textId="0216EAA3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</w:t>
            </w:r>
          </w:p>
        </w:tc>
        <w:tc>
          <w:tcPr>
            <w:tcW w:w="708" w:type="dxa"/>
          </w:tcPr>
          <w:p w14:paraId="6ADA59B2" w14:textId="2C3B7FAA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</w:t>
            </w:r>
          </w:p>
        </w:tc>
        <w:tc>
          <w:tcPr>
            <w:tcW w:w="709" w:type="dxa"/>
          </w:tcPr>
          <w:p w14:paraId="7DC39AE3" w14:textId="5FF56CA1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709" w:type="dxa"/>
          </w:tcPr>
          <w:p w14:paraId="01510FCB" w14:textId="2469DBDA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709" w:type="dxa"/>
          </w:tcPr>
          <w:p w14:paraId="5419F910" w14:textId="74E09510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992" w:type="dxa"/>
          </w:tcPr>
          <w:p w14:paraId="09F7E3CB" w14:textId="0F45F88E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8(22)</w:t>
            </w:r>
          </w:p>
        </w:tc>
        <w:tc>
          <w:tcPr>
            <w:tcW w:w="709" w:type="dxa"/>
          </w:tcPr>
          <w:p w14:paraId="7A9D20B1" w14:textId="07D86C5E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9</w:t>
            </w:r>
          </w:p>
        </w:tc>
        <w:tc>
          <w:tcPr>
            <w:tcW w:w="637" w:type="dxa"/>
          </w:tcPr>
          <w:p w14:paraId="1F2EED95" w14:textId="58983F67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638" w:type="dxa"/>
          </w:tcPr>
          <w:p w14:paraId="0374CBBC" w14:textId="7904DE5C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709" w:type="dxa"/>
          </w:tcPr>
          <w:p w14:paraId="5E997839" w14:textId="5825F9ED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709" w:type="dxa"/>
          </w:tcPr>
          <w:p w14:paraId="32B89482" w14:textId="1B1A3C09" w:rsidR="005656EC" w:rsidRPr="005963B9" w:rsidRDefault="005656EC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92" w:type="dxa"/>
          </w:tcPr>
          <w:p w14:paraId="639172EB" w14:textId="01D1BF9D" w:rsidR="005656EC" w:rsidRPr="005963B9" w:rsidRDefault="00AF1FFF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(22)</w:t>
            </w:r>
          </w:p>
        </w:tc>
        <w:tc>
          <w:tcPr>
            <w:tcW w:w="709" w:type="dxa"/>
          </w:tcPr>
          <w:p w14:paraId="6E261551" w14:textId="67533C83" w:rsidR="005656EC" w:rsidRPr="005963B9" w:rsidRDefault="00177769" w:rsidP="00C51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</w:t>
            </w:r>
          </w:p>
        </w:tc>
      </w:tr>
      <w:tr w:rsidR="005656EC" w:rsidRPr="005963B9" w14:paraId="0B48D3D1" w14:textId="77777777" w:rsidTr="007942C7">
        <w:trPr>
          <w:jc w:val="center"/>
        </w:trPr>
        <w:tc>
          <w:tcPr>
            <w:tcW w:w="1555" w:type="dxa"/>
          </w:tcPr>
          <w:p w14:paraId="712E19B0" w14:textId="3E1F969F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sensitivity</w:t>
            </w:r>
          </w:p>
        </w:tc>
        <w:tc>
          <w:tcPr>
            <w:tcW w:w="708" w:type="dxa"/>
          </w:tcPr>
          <w:p w14:paraId="3A668225" w14:textId="369C021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709" w:type="dxa"/>
          </w:tcPr>
          <w:p w14:paraId="109C56CC" w14:textId="2944C28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709" w:type="dxa"/>
          </w:tcPr>
          <w:p w14:paraId="668534BF" w14:textId="39E5B5D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  <w:tc>
          <w:tcPr>
            <w:tcW w:w="709" w:type="dxa"/>
          </w:tcPr>
          <w:p w14:paraId="58BA8C47" w14:textId="449A95A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14:paraId="00095401" w14:textId="033779A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9(77)</w:t>
            </w:r>
          </w:p>
        </w:tc>
        <w:tc>
          <w:tcPr>
            <w:tcW w:w="709" w:type="dxa"/>
          </w:tcPr>
          <w:p w14:paraId="701747C2" w14:textId="1508E56F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708" w:type="dxa"/>
          </w:tcPr>
          <w:p w14:paraId="491018E6" w14:textId="3E69808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5</w:t>
            </w:r>
          </w:p>
        </w:tc>
        <w:tc>
          <w:tcPr>
            <w:tcW w:w="709" w:type="dxa"/>
          </w:tcPr>
          <w:p w14:paraId="07A4542A" w14:textId="608456D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709" w:type="dxa"/>
          </w:tcPr>
          <w:p w14:paraId="3D7F7CDF" w14:textId="2E2F84B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709" w:type="dxa"/>
          </w:tcPr>
          <w:p w14:paraId="463D96F7" w14:textId="512D7B8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992" w:type="dxa"/>
          </w:tcPr>
          <w:p w14:paraId="54D61282" w14:textId="6747F2F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0(83)</w:t>
            </w:r>
          </w:p>
        </w:tc>
        <w:tc>
          <w:tcPr>
            <w:tcW w:w="709" w:type="dxa"/>
          </w:tcPr>
          <w:p w14:paraId="7A052FB6" w14:textId="0A3C08D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637" w:type="dxa"/>
          </w:tcPr>
          <w:p w14:paraId="75D24BB1" w14:textId="40A9F64C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638" w:type="dxa"/>
          </w:tcPr>
          <w:p w14:paraId="43D5550D" w14:textId="3DC06C24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709" w:type="dxa"/>
          </w:tcPr>
          <w:p w14:paraId="2A3F78C1" w14:textId="7FB3C3CC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1</w:t>
            </w:r>
          </w:p>
        </w:tc>
        <w:tc>
          <w:tcPr>
            <w:tcW w:w="709" w:type="dxa"/>
          </w:tcPr>
          <w:p w14:paraId="6A2CACF6" w14:textId="2752F0E9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92" w:type="dxa"/>
          </w:tcPr>
          <w:p w14:paraId="193173A3" w14:textId="583BB7A2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(82)</w:t>
            </w:r>
          </w:p>
        </w:tc>
        <w:tc>
          <w:tcPr>
            <w:tcW w:w="709" w:type="dxa"/>
          </w:tcPr>
          <w:p w14:paraId="4EF44005" w14:textId="03FB5889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</w:t>
            </w:r>
          </w:p>
        </w:tc>
      </w:tr>
      <w:tr w:rsidR="005656EC" w:rsidRPr="005963B9" w14:paraId="052C0EA1" w14:textId="77777777" w:rsidTr="007942C7">
        <w:trPr>
          <w:jc w:val="center"/>
        </w:trPr>
        <w:tc>
          <w:tcPr>
            <w:tcW w:w="1555" w:type="dxa"/>
          </w:tcPr>
          <w:p w14:paraId="03F29DCB" w14:textId="3FD7A81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structuring</w:t>
            </w:r>
          </w:p>
        </w:tc>
        <w:tc>
          <w:tcPr>
            <w:tcW w:w="708" w:type="dxa"/>
          </w:tcPr>
          <w:p w14:paraId="695242F7" w14:textId="114D213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709" w:type="dxa"/>
          </w:tcPr>
          <w:p w14:paraId="0D9C3650" w14:textId="088A87E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709" w:type="dxa"/>
          </w:tcPr>
          <w:p w14:paraId="730A3AC5" w14:textId="4712C48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5</w:t>
            </w:r>
          </w:p>
        </w:tc>
        <w:tc>
          <w:tcPr>
            <w:tcW w:w="709" w:type="dxa"/>
          </w:tcPr>
          <w:p w14:paraId="3CDC4C11" w14:textId="20B2AC2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92" w:type="dxa"/>
          </w:tcPr>
          <w:p w14:paraId="36440232" w14:textId="6C4E644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6(77)</w:t>
            </w:r>
          </w:p>
        </w:tc>
        <w:tc>
          <w:tcPr>
            <w:tcW w:w="709" w:type="dxa"/>
          </w:tcPr>
          <w:p w14:paraId="60ADE679" w14:textId="1BE90E95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21</w:t>
            </w:r>
          </w:p>
        </w:tc>
        <w:tc>
          <w:tcPr>
            <w:tcW w:w="708" w:type="dxa"/>
          </w:tcPr>
          <w:p w14:paraId="138DCA44" w14:textId="1A09690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</w:t>
            </w:r>
          </w:p>
        </w:tc>
        <w:tc>
          <w:tcPr>
            <w:tcW w:w="709" w:type="dxa"/>
          </w:tcPr>
          <w:p w14:paraId="6A5EFA12" w14:textId="629B657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709" w:type="dxa"/>
          </w:tcPr>
          <w:p w14:paraId="4239DBAA" w14:textId="748B393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709" w:type="dxa"/>
          </w:tcPr>
          <w:p w14:paraId="58AC72D5" w14:textId="314A475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</w:tcPr>
          <w:p w14:paraId="257655BF" w14:textId="79C4D1E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4(83)</w:t>
            </w:r>
          </w:p>
        </w:tc>
        <w:tc>
          <w:tcPr>
            <w:tcW w:w="709" w:type="dxa"/>
          </w:tcPr>
          <w:p w14:paraId="24C3FD78" w14:textId="1ACA673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</w:t>
            </w:r>
          </w:p>
        </w:tc>
        <w:tc>
          <w:tcPr>
            <w:tcW w:w="637" w:type="dxa"/>
          </w:tcPr>
          <w:p w14:paraId="2361E9EF" w14:textId="75C209E0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638" w:type="dxa"/>
          </w:tcPr>
          <w:p w14:paraId="6ABE3D9A" w14:textId="72DC7BD4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709" w:type="dxa"/>
          </w:tcPr>
          <w:p w14:paraId="78AF047B" w14:textId="4497C11E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3</w:t>
            </w:r>
          </w:p>
        </w:tc>
        <w:tc>
          <w:tcPr>
            <w:tcW w:w="709" w:type="dxa"/>
          </w:tcPr>
          <w:p w14:paraId="1F4E3030" w14:textId="685E5FC6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92" w:type="dxa"/>
          </w:tcPr>
          <w:p w14:paraId="45649D79" w14:textId="3001312D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(82)</w:t>
            </w:r>
          </w:p>
        </w:tc>
        <w:tc>
          <w:tcPr>
            <w:tcW w:w="709" w:type="dxa"/>
          </w:tcPr>
          <w:p w14:paraId="159B62DA" w14:textId="460DFD66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8</w:t>
            </w:r>
          </w:p>
        </w:tc>
      </w:tr>
      <w:tr w:rsidR="005656EC" w:rsidRPr="005963B9" w14:paraId="0DE174A0" w14:textId="77777777" w:rsidTr="007942C7">
        <w:trPr>
          <w:jc w:val="center"/>
        </w:trPr>
        <w:tc>
          <w:tcPr>
            <w:tcW w:w="1555" w:type="dxa"/>
          </w:tcPr>
          <w:p w14:paraId="0639EA45" w14:textId="4A693AB6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intrusiveness</w:t>
            </w:r>
          </w:p>
        </w:tc>
        <w:tc>
          <w:tcPr>
            <w:tcW w:w="708" w:type="dxa"/>
          </w:tcPr>
          <w:p w14:paraId="4FDA2A6A" w14:textId="5279234C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3</w:t>
            </w:r>
          </w:p>
        </w:tc>
        <w:tc>
          <w:tcPr>
            <w:tcW w:w="709" w:type="dxa"/>
          </w:tcPr>
          <w:p w14:paraId="76DCF9E2" w14:textId="72E0440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709" w:type="dxa"/>
          </w:tcPr>
          <w:p w14:paraId="472705B1" w14:textId="4400DAE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  <w:tc>
          <w:tcPr>
            <w:tcW w:w="709" w:type="dxa"/>
          </w:tcPr>
          <w:p w14:paraId="166B425F" w14:textId="3FF19AC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992" w:type="dxa"/>
          </w:tcPr>
          <w:p w14:paraId="3C9E0DA2" w14:textId="72EA7D0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2(77)</w:t>
            </w:r>
          </w:p>
        </w:tc>
        <w:tc>
          <w:tcPr>
            <w:tcW w:w="709" w:type="dxa"/>
          </w:tcPr>
          <w:p w14:paraId="77C91D74" w14:textId="175B1790" w:rsidR="005656EC" w:rsidRPr="00D07B5E" w:rsidRDefault="005656EC" w:rsidP="005963B9">
            <w:pPr>
              <w:rPr>
                <w:sz w:val="20"/>
                <w:szCs w:val="20"/>
                <w:lang w:val="en-US"/>
              </w:rPr>
            </w:pPr>
            <w:r w:rsidRPr="00D07B5E"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2D900ED1" w14:textId="61F1491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</w:t>
            </w:r>
          </w:p>
        </w:tc>
        <w:tc>
          <w:tcPr>
            <w:tcW w:w="709" w:type="dxa"/>
          </w:tcPr>
          <w:p w14:paraId="2BDE0650" w14:textId="704FDC8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709" w:type="dxa"/>
          </w:tcPr>
          <w:p w14:paraId="3180E3C0" w14:textId="32EFDDA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709" w:type="dxa"/>
          </w:tcPr>
          <w:p w14:paraId="7FA4EFB1" w14:textId="6375203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</w:tcPr>
          <w:p w14:paraId="15DA6664" w14:textId="3CB964D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4(83)</w:t>
            </w:r>
          </w:p>
        </w:tc>
        <w:tc>
          <w:tcPr>
            <w:tcW w:w="709" w:type="dxa"/>
          </w:tcPr>
          <w:p w14:paraId="5B181FD0" w14:textId="03CF7F1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</w:t>
            </w:r>
          </w:p>
        </w:tc>
        <w:tc>
          <w:tcPr>
            <w:tcW w:w="637" w:type="dxa"/>
          </w:tcPr>
          <w:p w14:paraId="3F75A907" w14:textId="64FE3B3A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638" w:type="dxa"/>
          </w:tcPr>
          <w:p w14:paraId="758C6830" w14:textId="07842B4B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709" w:type="dxa"/>
          </w:tcPr>
          <w:p w14:paraId="06EE3C15" w14:textId="191A3B09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709" w:type="dxa"/>
          </w:tcPr>
          <w:p w14:paraId="2685E244" w14:textId="66E50319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992" w:type="dxa"/>
          </w:tcPr>
          <w:p w14:paraId="67989A86" w14:textId="701332CD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3(82)</w:t>
            </w:r>
          </w:p>
        </w:tc>
        <w:tc>
          <w:tcPr>
            <w:tcW w:w="709" w:type="dxa"/>
          </w:tcPr>
          <w:p w14:paraId="794602AC" w14:textId="3B7DF5D9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7</w:t>
            </w:r>
          </w:p>
        </w:tc>
      </w:tr>
      <w:tr w:rsidR="005656EC" w:rsidRPr="005963B9" w14:paraId="2A4397C3" w14:textId="77777777" w:rsidTr="007942C7">
        <w:trPr>
          <w:jc w:val="center"/>
        </w:trPr>
        <w:tc>
          <w:tcPr>
            <w:tcW w:w="1555" w:type="dxa"/>
          </w:tcPr>
          <w:p w14:paraId="1D43E695" w14:textId="41FE367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708" w:type="dxa"/>
          </w:tcPr>
          <w:p w14:paraId="6466734B" w14:textId="0B5500D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709" w:type="dxa"/>
          </w:tcPr>
          <w:p w14:paraId="50F1AE68" w14:textId="27B78B9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709" w:type="dxa"/>
          </w:tcPr>
          <w:p w14:paraId="2375F835" w14:textId="25063B8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709" w:type="dxa"/>
          </w:tcPr>
          <w:p w14:paraId="62BCA22C" w14:textId="2C30E33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992" w:type="dxa"/>
          </w:tcPr>
          <w:p w14:paraId="1E8059B8" w14:textId="4587C1E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0(77)</w:t>
            </w:r>
          </w:p>
        </w:tc>
        <w:tc>
          <w:tcPr>
            <w:tcW w:w="709" w:type="dxa"/>
          </w:tcPr>
          <w:p w14:paraId="22034083" w14:textId="33A0934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7</w:t>
            </w:r>
          </w:p>
        </w:tc>
        <w:tc>
          <w:tcPr>
            <w:tcW w:w="708" w:type="dxa"/>
          </w:tcPr>
          <w:p w14:paraId="4E514D67" w14:textId="1AD10F1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9</w:t>
            </w:r>
          </w:p>
        </w:tc>
        <w:tc>
          <w:tcPr>
            <w:tcW w:w="709" w:type="dxa"/>
          </w:tcPr>
          <w:p w14:paraId="79A65C61" w14:textId="0528C03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709" w:type="dxa"/>
          </w:tcPr>
          <w:p w14:paraId="2A56142B" w14:textId="74A2250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7</w:t>
            </w:r>
          </w:p>
        </w:tc>
        <w:tc>
          <w:tcPr>
            <w:tcW w:w="709" w:type="dxa"/>
          </w:tcPr>
          <w:p w14:paraId="7E32F2BD" w14:textId="61F0CEC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992" w:type="dxa"/>
          </w:tcPr>
          <w:p w14:paraId="0A64202B" w14:textId="0A5D2C0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5(83)</w:t>
            </w:r>
          </w:p>
        </w:tc>
        <w:tc>
          <w:tcPr>
            <w:tcW w:w="709" w:type="dxa"/>
          </w:tcPr>
          <w:p w14:paraId="7D6592A4" w14:textId="002DD60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</w:t>
            </w:r>
          </w:p>
        </w:tc>
        <w:tc>
          <w:tcPr>
            <w:tcW w:w="637" w:type="dxa"/>
          </w:tcPr>
          <w:p w14:paraId="50E34922" w14:textId="6B6A1240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4</w:t>
            </w:r>
          </w:p>
        </w:tc>
        <w:tc>
          <w:tcPr>
            <w:tcW w:w="638" w:type="dxa"/>
          </w:tcPr>
          <w:p w14:paraId="03974675" w14:textId="2D22D325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709" w:type="dxa"/>
          </w:tcPr>
          <w:p w14:paraId="3EA99FBF" w14:textId="783BEFEC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5</w:t>
            </w:r>
          </w:p>
        </w:tc>
        <w:tc>
          <w:tcPr>
            <w:tcW w:w="709" w:type="dxa"/>
          </w:tcPr>
          <w:p w14:paraId="5D76AB7A" w14:textId="74F012F0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992" w:type="dxa"/>
          </w:tcPr>
          <w:p w14:paraId="5ABCCA33" w14:textId="326D75AC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8(82)</w:t>
            </w:r>
          </w:p>
        </w:tc>
        <w:tc>
          <w:tcPr>
            <w:tcW w:w="709" w:type="dxa"/>
          </w:tcPr>
          <w:p w14:paraId="2C9D5145" w14:textId="30562EDE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="00B6565A">
              <w:rPr>
                <w:sz w:val="20"/>
                <w:szCs w:val="20"/>
                <w:lang w:val="en-US"/>
              </w:rPr>
              <w:t>17</w:t>
            </w:r>
          </w:p>
        </w:tc>
      </w:tr>
      <w:tr w:rsidR="005656EC" w:rsidRPr="005963B9" w14:paraId="23908A68" w14:textId="77777777" w:rsidTr="007942C7">
        <w:trPr>
          <w:jc w:val="center"/>
        </w:trPr>
        <w:tc>
          <w:tcPr>
            <w:tcW w:w="1555" w:type="dxa"/>
          </w:tcPr>
          <w:p w14:paraId="7E21E98E" w14:textId="79166DC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child responsiveness</w:t>
            </w:r>
          </w:p>
        </w:tc>
        <w:tc>
          <w:tcPr>
            <w:tcW w:w="708" w:type="dxa"/>
          </w:tcPr>
          <w:p w14:paraId="4E937162" w14:textId="7967983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709" w:type="dxa"/>
          </w:tcPr>
          <w:p w14:paraId="7609E4FE" w14:textId="6A2498F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709" w:type="dxa"/>
          </w:tcPr>
          <w:p w14:paraId="4E537412" w14:textId="0553C0B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2</w:t>
            </w:r>
          </w:p>
        </w:tc>
        <w:tc>
          <w:tcPr>
            <w:tcW w:w="709" w:type="dxa"/>
          </w:tcPr>
          <w:p w14:paraId="74A2E094" w14:textId="15C3BD6C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992" w:type="dxa"/>
          </w:tcPr>
          <w:p w14:paraId="30C5B48C" w14:textId="440B4D8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0(77)</w:t>
            </w:r>
          </w:p>
        </w:tc>
        <w:tc>
          <w:tcPr>
            <w:tcW w:w="709" w:type="dxa"/>
          </w:tcPr>
          <w:p w14:paraId="224CC465" w14:textId="7BB845C8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15</w:t>
            </w:r>
          </w:p>
        </w:tc>
        <w:tc>
          <w:tcPr>
            <w:tcW w:w="708" w:type="dxa"/>
          </w:tcPr>
          <w:p w14:paraId="34363DE7" w14:textId="428C014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5</w:t>
            </w:r>
          </w:p>
        </w:tc>
        <w:tc>
          <w:tcPr>
            <w:tcW w:w="709" w:type="dxa"/>
          </w:tcPr>
          <w:p w14:paraId="278E74CB" w14:textId="096AA5A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709" w:type="dxa"/>
          </w:tcPr>
          <w:p w14:paraId="57AE4C07" w14:textId="3AC1B6C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709" w:type="dxa"/>
          </w:tcPr>
          <w:p w14:paraId="1F23604C" w14:textId="74E01C8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</w:tcPr>
          <w:p w14:paraId="7E506C37" w14:textId="3095D34F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(83)</w:t>
            </w:r>
          </w:p>
        </w:tc>
        <w:tc>
          <w:tcPr>
            <w:tcW w:w="709" w:type="dxa"/>
          </w:tcPr>
          <w:p w14:paraId="69D10320" w14:textId="2F475AA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52</w:t>
            </w:r>
          </w:p>
        </w:tc>
        <w:tc>
          <w:tcPr>
            <w:tcW w:w="637" w:type="dxa"/>
          </w:tcPr>
          <w:p w14:paraId="620A7DAB" w14:textId="69A2808B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638" w:type="dxa"/>
          </w:tcPr>
          <w:p w14:paraId="2B320134" w14:textId="5113BD91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709" w:type="dxa"/>
          </w:tcPr>
          <w:p w14:paraId="623B62F8" w14:textId="7EB1424D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709" w:type="dxa"/>
          </w:tcPr>
          <w:p w14:paraId="3864E735" w14:textId="0ABCA43C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992" w:type="dxa"/>
          </w:tcPr>
          <w:p w14:paraId="0CFA9401" w14:textId="57B03ECC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3(82)</w:t>
            </w:r>
          </w:p>
        </w:tc>
        <w:tc>
          <w:tcPr>
            <w:tcW w:w="709" w:type="dxa"/>
          </w:tcPr>
          <w:p w14:paraId="1206A264" w14:textId="74516F4E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</w:t>
            </w:r>
          </w:p>
        </w:tc>
      </w:tr>
      <w:tr w:rsidR="005656EC" w:rsidRPr="005963B9" w14:paraId="1F1D626D" w14:textId="77777777" w:rsidTr="007942C7">
        <w:trPr>
          <w:jc w:val="center"/>
        </w:trPr>
        <w:tc>
          <w:tcPr>
            <w:tcW w:w="1555" w:type="dxa"/>
          </w:tcPr>
          <w:p w14:paraId="7B1A7478" w14:textId="7784EE6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child involvement</w:t>
            </w:r>
          </w:p>
        </w:tc>
        <w:tc>
          <w:tcPr>
            <w:tcW w:w="708" w:type="dxa"/>
          </w:tcPr>
          <w:p w14:paraId="37B708A6" w14:textId="10A379A6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709" w:type="dxa"/>
          </w:tcPr>
          <w:p w14:paraId="40F324BE" w14:textId="0DA63F4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709" w:type="dxa"/>
          </w:tcPr>
          <w:p w14:paraId="35C1C2B3" w14:textId="40909C5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</w:t>
            </w:r>
          </w:p>
        </w:tc>
        <w:tc>
          <w:tcPr>
            <w:tcW w:w="709" w:type="dxa"/>
          </w:tcPr>
          <w:p w14:paraId="4AD55E52" w14:textId="203E02E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992" w:type="dxa"/>
          </w:tcPr>
          <w:p w14:paraId="729392B9" w14:textId="478CB8D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0(77)</w:t>
            </w:r>
          </w:p>
        </w:tc>
        <w:tc>
          <w:tcPr>
            <w:tcW w:w="709" w:type="dxa"/>
          </w:tcPr>
          <w:p w14:paraId="6F71C852" w14:textId="765C4BF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1</w:t>
            </w:r>
          </w:p>
        </w:tc>
        <w:tc>
          <w:tcPr>
            <w:tcW w:w="708" w:type="dxa"/>
          </w:tcPr>
          <w:p w14:paraId="539E921E" w14:textId="7F0F2C7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709" w:type="dxa"/>
          </w:tcPr>
          <w:p w14:paraId="76904CB2" w14:textId="642ABAB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709" w:type="dxa"/>
          </w:tcPr>
          <w:p w14:paraId="666E95E7" w14:textId="2E8F4A0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709" w:type="dxa"/>
          </w:tcPr>
          <w:p w14:paraId="18DB51DC" w14:textId="0610798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992" w:type="dxa"/>
          </w:tcPr>
          <w:p w14:paraId="06732FFC" w14:textId="6BB763D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2(83)</w:t>
            </w:r>
          </w:p>
        </w:tc>
        <w:tc>
          <w:tcPr>
            <w:tcW w:w="709" w:type="dxa"/>
          </w:tcPr>
          <w:p w14:paraId="325A7BC1" w14:textId="5649E7F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6</w:t>
            </w:r>
          </w:p>
        </w:tc>
        <w:tc>
          <w:tcPr>
            <w:tcW w:w="637" w:type="dxa"/>
          </w:tcPr>
          <w:p w14:paraId="226C0946" w14:textId="2A2E9264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638" w:type="dxa"/>
          </w:tcPr>
          <w:p w14:paraId="30E02EE1" w14:textId="2BF49CF5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709" w:type="dxa"/>
          </w:tcPr>
          <w:p w14:paraId="31D97101" w14:textId="22DAAB75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709" w:type="dxa"/>
          </w:tcPr>
          <w:p w14:paraId="23732BEE" w14:textId="25CD9100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992" w:type="dxa"/>
          </w:tcPr>
          <w:p w14:paraId="05A3463A" w14:textId="19D1353B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(82)</w:t>
            </w:r>
          </w:p>
        </w:tc>
        <w:tc>
          <w:tcPr>
            <w:tcW w:w="709" w:type="dxa"/>
          </w:tcPr>
          <w:p w14:paraId="14691A29" w14:textId="1B5EA432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</w:tr>
      <w:tr w:rsidR="005656EC" w:rsidRPr="005963B9" w14:paraId="0BD7B463" w14:textId="77777777" w:rsidTr="007942C7">
        <w:trPr>
          <w:jc w:val="center"/>
        </w:trPr>
        <w:tc>
          <w:tcPr>
            <w:tcW w:w="1555" w:type="dxa"/>
          </w:tcPr>
          <w:p w14:paraId="4555A6AC" w14:textId="39E0CEC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sensitivity</w:t>
            </w:r>
          </w:p>
        </w:tc>
        <w:tc>
          <w:tcPr>
            <w:tcW w:w="708" w:type="dxa"/>
          </w:tcPr>
          <w:p w14:paraId="5CBB7730" w14:textId="3587A5D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709" w:type="dxa"/>
          </w:tcPr>
          <w:p w14:paraId="01E7DB5F" w14:textId="740CD8A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</w:tcPr>
          <w:p w14:paraId="530EE1C6" w14:textId="14AF6836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2</w:t>
            </w:r>
          </w:p>
        </w:tc>
        <w:tc>
          <w:tcPr>
            <w:tcW w:w="709" w:type="dxa"/>
          </w:tcPr>
          <w:p w14:paraId="36D7788B" w14:textId="518979B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5</w:t>
            </w:r>
          </w:p>
        </w:tc>
        <w:tc>
          <w:tcPr>
            <w:tcW w:w="992" w:type="dxa"/>
          </w:tcPr>
          <w:p w14:paraId="3372E5DC" w14:textId="58A9639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2(73)</w:t>
            </w:r>
          </w:p>
        </w:tc>
        <w:tc>
          <w:tcPr>
            <w:tcW w:w="709" w:type="dxa"/>
          </w:tcPr>
          <w:p w14:paraId="6CCEF3AC" w14:textId="39617A5B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708" w:type="dxa"/>
          </w:tcPr>
          <w:p w14:paraId="0EC9B4CA" w14:textId="677B961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</w:t>
            </w:r>
          </w:p>
        </w:tc>
        <w:tc>
          <w:tcPr>
            <w:tcW w:w="709" w:type="dxa"/>
          </w:tcPr>
          <w:p w14:paraId="03384CB6" w14:textId="0DE2C45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</w:tcPr>
          <w:p w14:paraId="0DFA691E" w14:textId="0BAA605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8</w:t>
            </w:r>
          </w:p>
        </w:tc>
        <w:tc>
          <w:tcPr>
            <w:tcW w:w="709" w:type="dxa"/>
          </w:tcPr>
          <w:p w14:paraId="21E38EED" w14:textId="7FC1289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67B9F2BD" w14:textId="0FB4E3BF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2(78)</w:t>
            </w:r>
          </w:p>
        </w:tc>
        <w:tc>
          <w:tcPr>
            <w:tcW w:w="709" w:type="dxa"/>
          </w:tcPr>
          <w:p w14:paraId="4613F638" w14:textId="29BCF40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</w:t>
            </w:r>
          </w:p>
        </w:tc>
        <w:tc>
          <w:tcPr>
            <w:tcW w:w="637" w:type="dxa"/>
          </w:tcPr>
          <w:p w14:paraId="592E54F7" w14:textId="7791927F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6</w:t>
            </w:r>
          </w:p>
        </w:tc>
        <w:tc>
          <w:tcPr>
            <w:tcW w:w="638" w:type="dxa"/>
          </w:tcPr>
          <w:p w14:paraId="31EEE567" w14:textId="74564712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</w:tcPr>
          <w:p w14:paraId="67102FC9" w14:textId="3366846E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</w:t>
            </w:r>
          </w:p>
        </w:tc>
        <w:tc>
          <w:tcPr>
            <w:tcW w:w="709" w:type="dxa"/>
          </w:tcPr>
          <w:p w14:paraId="34E37FF4" w14:textId="45F7392B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</w:tcPr>
          <w:p w14:paraId="3A1B732C" w14:textId="54C5C4D0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7(77)</w:t>
            </w:r>
          </w:p>
        </w:tc>
        <w:tc>
          <w:tcPr>
            <w:tcW w:w="709" w:type="dxa"/>
          </w:tcPr>
          <w:p w14:paraId="16B07DD3" w14:textId="7F384D16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</w:t>
            </w:r>
          </w:p>
        </w:tc>
      </w:tr>
      <w:tr w:rsidR="005656EC" w:rsidRPr="005963B9" w14:paraId="298A2929" w14:textId="77777777" w:rsidTr="007942C7">
        <w:trPr>
          <w:jc w:val="center"/>
        </w:trPr>
        <w:tc>
          <w:tcPr>
            <w:tcW w:w="1555" w:type="dxa"/>
          </w:tcPr>
          <w:p w14:paraId="6D2FFE4C" w14:textId="681ABB8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structuring</w:t>
            </w:r>
          </w:p>
        </w:tc>
        <w:tc>
          <w:tcPr>
            <w:tcW w:w="708" w:type="dxa"/>
          </w:tcPr>
          <w:p w14:paraId="6015E8E9" w14:textId="54AFB62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  <w:tc>
          <w:tcPr>
            <w:tcW w:w="709" w:type="dxa"/>
          </w:tcPr>
          <w:p w14:paraId="653B9C9F" w14:textId="714D7EE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9</w:t>
            </w:r>
          </w:p>
        </w:tc>
        <w:tc>
          <w:tcPr>
            <w:tcW w:w="709" w:type="dxa"/>
          </w:tcPr>
          <w:p w14:paraId="2BF3A83A" w14:textId="6875042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</w:t>
            </w:r>
          </w:p>
        </w:tc>
        <w:tc>
          <w:tcPr>
            <w:tcW w:w="709" w:type="dxa"/>
          </w:tcPr>
          <w:p w14:paraId="3AF47912" w14:textId="116F615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992" w:type="dxa"/>
          </w:tcPr>
          <w:p w14:paraId="38099781" w14:textId="320E5E8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7(73)</w:t>
            </w:r>
          </w:p>
        </w:tc>
        <w:tc>
          <w:tcPr>
            <w:tcW w:w="709" w:type="dxa"/>
          </w:tcPr>
          <w:p w14:paraId="3EBE6819" w14:textId="28C1F73D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33</w:t>
            </w:r>
          </w:p>
        </w:tc>
        <w:tc>
          <w:tcPr>
            <w:tcW w:w="708" w:type="dxa"/>
          </w:tcPr>
          <w:p w14:paraId="71DC6AA7" w14:textId="2684169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5</w:t>
            </w:r>
          </w:p>
        </w:tc>
        <w:tc>
          <w:tcPr>
            <w:tcW w:w="709" w:type="dxa"/>
          </w:tcPr>
          <w:p w14:paraId="4FD5844D" w14:textId="781706E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709" w:type="dxa"/>
          </w:tcPr>
          <w:p w14:paraId="659564F8" w14:textId="088133B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709" w:type="dxa"/>
          </w:tcPr>
          <w:p w14:paraId="4D4152DE" w14:textId="68F5115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587F9CAF" w14:textId="2991D94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25(78)</w:t>
            </w:r>
          </w:p>
        </w:tc>
        <w:tc>
          <w:tcPr>
            <w:tcW w:w="709" w:type="dxa"/>
          </w:tcPr>
          <w:p w14:paraId="66719B6C" w14:textId="2B89F52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0</w:t>
            </w:r>
          </w:p>
        </w:tc>
        <w:tc>
          <w:tcPr>
            <w:tcW w:w="637" w:type="dxa"/>
          </w:tcPr>
          <w:p w14:paraId="6D2BBE91" w14:textId="367D229B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2</w:t>
            </w:r>
          </w:p>
        </w:tc>
        <w:tc>
          <w:tcPr>
            <w:tcW w:w="638" w:type="dxa"/>
          </w:tcPr>
          <w:p w14:paraId="5E14E0C5" w14:textId="3F93EEA8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  <w:tc>
          <w:tcPr>
            <w:tcW w:w="709" w:type="dxa"/>
          </w:tcPr>
          <w:p w14:paraId="40DE3C23" w14:textId="2379C40A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709" w:type="dxa"/>
          </w:tcPr>
          <w:p w14:paraId="61FFC267" w14:textId="15068311" w:rsidR="005656EC" w:rsidRPr="005963B9" w:rsidRDefault="003C2408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6</w:t>
            </w:r>
          </w:p>
        </w:tc>
        <w:tc>
          <w:tcPr>
            <w:tcW w:w="992" w:type="dxa"/>
          </w:tcPr>
          <w:p w14:paraId="016B1FFE" w14:textId="3A3D494F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(77)</w:t>
            </w:r>
          </w:p>
        </w:tc>
        <w:tc>
          <w:tcPr>
            <w:tcW w:w="709" w:type="dxa"/>
          </w:tcPr>
          <w:p w14:paraId="2BD1C548" w14:textId="1DD78F1F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3</w:t>
            </w:r>
          </w:p>
        </w:tc>
      </w:tr>
      <w:tr w:rsidR="005656EC" w:rsidRPr="005963B9" w14:paraId="426AEFF6" w14:textId="77777777" w:rsidTr="007942C7">
        <w:trPr>
          <w:jc w:val="center"/>
        </w:trPr>
        <w:tc>
          <w:tcPr>
            <w:tcW w:w="1555" w:type="dxa"/>
          </w:tcPr>
          <w:p w14:paraId="3459C0BE" w14:textId="507BCDE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intrusiveness</w:t>
            </w:r>
          </w:p>
        </w:tc>
        <w:tc>
          <w:tcPr>
            <w:tcW w:w="708" w:type="dxa"/>
          </w:tcPr>
          <w:p w14:paraId="33CE59C0" w14:textId="34D57EA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709" w:type="dxa"/>
          </w:tcPr>
          <w:p w14:paraId="7244115C" w14:textId="6196D50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709" w:type="dxa"/>
          </w:tcPr>
          <w:p w14:paraId="4C55C208" w14:textId="3F20C63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0</w:t>
            </w:r>
          </w:p>
        </w:tc>
        <w:tc>
          <w:tcPr>
            <w:tcW w:w="709" w:type="dxa"/>
          </w:tcPr>
          <w:p w14:paraId="385AFC8B" w14:textId="0F0F5BE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992" w:type="dxa"/>
          </w:tcPr>
          <w:p w14:paraId="30D894CF" w14:textId="4E28D58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8(73)</w:t>
            </w:r>
          </w:p>
        </w:tc>
        <w:tc>
          <w:tcPr>
            <w:tcW w:w="709" w:type="dxa"/>
          </w:tcPr>
          <w:p w14:paraId="552EADFC" w14:textId="3D09790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3</w:t>
            </w:r>
          </w:p>
        </w:tc>
        <w:tc>
          <w:tcPr>
            <w:tcW w:w="708" w:type="dxa"/>
          </w:tcPr>
          <w:p w14:paraId="595C2469" w14:textId="401C873F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9</w:t>
            </w:r>
          </w:p>
        </w:tc>
        <w:tc>
          <w:tcPr>
            <w:tcW w:w="709" w:type="dxa"/>
          </w:tcPr>
          <w:p w14:paraId="15973FBC" w14:textId="6CB9AB3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709" w:type="dxa"/>
          </w:tcPr>
          <w:p w14:paraId="1270B166" w14:textId="6309577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709" w:type="dxa"/>
          </w:tcPr>
          <w:p w14:paraId="6674BD9A" w14:textId="445B10A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992" w:type="dxa"/>
          </w:tcPr>
          <w:p w14:paraId="180C50AC" w14:textId="5B48B5E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29(78)</w:t>
            </w:r>
          </w:p>
        </w:tc>
        <w:tc>
          <w:tcPr>
            <w:tcW w:w="709" w:type="dxa"/>
          </w:tcPr>
          <w:p w14:paraId="3CE34567" w14:textId="03D172E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8</w:t>
            </w:r>
          </w:p>
        </w:tc>
        <w:tc>
          <w:tcPr>
            <w:tcW w:w="637" w:type="dxa"/>
          </w:tcPr>
          <w:p w14:paraId="37DD7DC2" w14:textId="5BD6766B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</w:t>
            </w:r>
          </w:p>
        </w:tc>
        <w:tc>
          <w:tcPr>
            <w:tcW w:w="638" w:type="dxa"/>
          </w:tcPr>
          <w:p w14:paraId="279AA087" w14:textId="2C32D96B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709" w:type="dxa"/>
          </w:tcPr>
          <w:p w14:paraId="0E74B485" w14:textId="55A2BE95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4</w:t>
            </w:r>
          </w:p>
        </w:tc>
        <w:tc>
          <w:tcPr>
            <w:tcW w:w="709" w:type="dxa"/>
          </w:tcPr>
          <w:p w14:paraId="720D1DE0" w14:textId="0E58CBD6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992" w:type="dxa"/>
          </w:tcPr>
          <w:p w14:paraId="7240196D" w14:textId="0915310F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(77)</w:t>
            </w:r>
          </w:p>
        </w:tc>
        <w:tc>
          <w:tcPr>
            <w:tcW w:w="709" w:type="dxa"/>
          </w:tcPr>
          <w:p w14:paraId="7C401B79" w14:textId="08937CE2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6</w:t>
            </w:r>
          </w:p>
        </w:tc>
      </w:tr>
      <w:tr w:rsidR="005656EC" w:rsidRPr="005963B9" w14:paraId="52A98BE3" w14:textId="77777777" w:rsidTr="007942C7">
        <w:trPr>
          <w:jc w:val="center"/>
        </w:trPr>
        <w:tc>
          <w:tcPr>
            <w:tcW w:w="1555" w:type="dxa"/>
          </w:tcPr>
          <w:p w14:paraId="1B8485B7" w14:textId="389778A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708" w:type="dxa"/>
          </w:tcPr>
          <w:p w14:paraId="53287B15" w14:textId="0BAD114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709" w:type="dxa"/>
          </w:tcPr>
          <w:p w14:paraId="460A6CAF" w14:textId="4F3F970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709" w:type="dxa"/>
          </w:tcPr>
          <w:p w14:paraId="13D081AF" w14:textId="7B609D1C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4</w:t>
            </w:r>
          </w:p>
        </w:tc>
        <w:tc>
          <w:tcPr>
            <w:tcW w:w="709" w:type="dxa"/>
          </w:tcPr>
          <w:p w14:paraId="18F8600D" w14:textId="05DDF73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6</w:t>
            </w:r>
          </w:p>
        </w:tc>
        <w:tc>
          <w:tcPr>
            <w:tcW w:w="992" w:type="dxa"/>
          </w:tcPr>
          <w:p w14:paraId="2CE7058A" w14:textId="1D62871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5(73)</w:t>
            </w:r>
          </w:p>
        </w:tc>
        <w:tc>
          <w:tcPr>
            <w:tcW w:w="709" w:type="dxa"/>
          </w:tcPr>
          <w:p w14:paraId="690EF270" w14:textId="70D8095A" w:rsidR="005656EC" w:rsidRPr="00D07B5E" w:rsidRDefault="005656EC" w:rsidP="005963B9">
            <w:pPr>
              <w:rPr>
                <w:sz w:val="20"/>
                <w:szCs w:val="20"/>
                <w:lang w:val="en-US"/>
              </w:rPr>
            </w:pPr>
            <w:r w:rsidRPr="00D07B5E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708" w:type="dxa"/>
          </w:tcPr>
          <w:p w14:paraId="44F7D9F1" w14:textId="78E100D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709" w:type="dxa"/>
          </w:tcPr>
          <w:p w14:paraId="0B898A79" w14:textId="065DE880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709" w:type="dxa"/>
          </w:tcPr>
          <w:p w14:paraId="1D026719" w14:textId="5D3425B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709" w:type="dxa"/>
          </w:tcPr>
          <w:p w14:paraId="3691FCD4" w14:textId="23C72B4F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</w:tcPr>
          <w:p w14:paraId="766E9241" w14:textId="0F76711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5(78)</w:t>
            </w:r>
          </w:p>
        </w:tc>
        <w:tc>
          <w:tcPr>
            <w:tcW w:w="709" w:type="dxa"/>
          </w:tcPr>
          <w:p w14:paraId="3B9AFBE1" w14:textId="0D1F603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5</w:t>
            </w:r>
          </w:p>
        </w:tc>
        <w:tc>
          <w:tcPr>
            <w:tcW w:w="637" w:type="dxa"/>
          </w:tcPr>
          <w:p w14:paraId="19FD8BD1" w14:textId="37C79EBE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638" w:type="dxa"/>
          </w:tcPr>
          <w:p w14:paraId="199D25B0" w14:textId="38938EA7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</w:tcPr>
          <w:p w14:paraId="7A1D691A" w14:textId="22718AFD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1</w:t>
            </w:r>
          </w:p>
        </w:tc>
        <w:tc>
          <w:tcPr>
            <w:tcW w:w="709" w:type="dxa"/>
          </w:tcPr>
          <w:p w14:paraId="3CBB8E28" w14:textId="684F8BF4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992" w:type="dxa"/>
          </w:tcPr>
          <w:p w14:paraId="69ED7B45" w14:textId="107517D2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5(77)</w:t>
            </w:r>
          </w:p>
        </w:tc>
        <w:tc>
          <w:tcPr>
            <w:tcW w:w="709" w:type="dxa"/>
          </w:tcPr>
          <w:p w14:paraId="0249575F" w14:textId="2276FAFF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6</w:t>
            </w:r>
          </w:p>
        </w:tc>
      </w:tr>
      <w:tr w:rsidR="005656EC" w:rsidRPr="005963B9" w14:paraId="71FAC823" w14:textId="77777777" w:rsidTr="007942C7">
        <w:trPr>
          <w:jc w:val="center"/>
        </w:trPr>
        <w:tc>
          <w:tcPr>
            <w:tcW w:w="1555" w:type="dxa"/>
          </w:tcPr>
          <w:p w14:paraId="4D685C08" w14:textId="253ABFAB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child responsiveness</w:t>
            </w:r>
          </w:p>
        </w:tc>
        <w:tc>
          <w:tcPr>
            <w:tcW w:w="708" w:type="dxa"/>
          </w:tcPr>
          <w:p w14:paraId="43DC5442" w14:textId="320F90CC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4</w:t>
            </w:r>
          </w:p>
        </w:tc>
        <w:tc>
          <w:tcPr>
            <w:tcW w:w="709" w:type="dxa"/>
          </w:tcPr>
          <w:p w14:paraId="379F8436" w14:textId="54A3852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709" w:type="dxa"/>
          </w:tcPr>
          <w:p w14:paraId="7EFE574A" w14:textId="37B6F72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709" w:type="dxa"/>
          </w:tcPr>
          <w:p w14:paraId="7D9FD545" w14:textId="227AFB0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992" w:type="dxa"/>
          </w:tcPr>
          <w:p w14:paraId="3190946B" w14:textId="37AB73F5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6(73)</w:t>
            </w:r>
          </w:p>
        </w:tc>
        <w:tc>
          <w:tcPr>
            <w:tcW w:w="709" w:type="dxa"/>
          </w:tcPr>
          <w:p w14:paraId="71EEBF54" w14:textId="6B9EE06C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303153CE" w14:textId="19EF6D8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709" w:type="dxa"/>
          </w:tcPr>
          <w:p w14:paraId="77C5A71B" w14:textId="4CB18AD6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709" w:type="dxa"/>
          </w:tcPr>
          <w:p w14:paraId="6A340C79" w14:textId="2DA69A7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709" w:type="dxa"/>
          </w:tcPr>
          <w:p w14:paraId="74A8BE80" w14:textId="1209E11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14:paraId="2A21D656" w14:textId="4DDCB4C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3(78)</w:t>
            </w:r>
          </w:p>
        </w:tc>
        <w:tc>
          <w:tcPr>
            <w:tcW w:w="709" w:type="dxa"/>
          </w:tcPr>
          <w:p w14:paraId="62CDF136" w14:textId="55D7FE6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3</w:t>
            </w:r>
          </w:p>
        </w:tc>
        <w:tc>
          <w:tcPr>
            <w:tcW w:w="637" w:type="dxa"/>
          </w:tcPr>
          <w:p w14:paraId="22CA67AD" w14:textId="28B6B413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638" w:type="dxa"/>
          </w:tcPr>
          <w:p w14:paraId="08A132E8" w14:textId="4B3F1B9E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709" w:type="dxa"/>
          </w:tcPr>
          <w:p w14:paraId="02132D7C" w14:textId="02EABD53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709" w:type="dxa"/>
          </w:tcPr>
          <w:p w14:paraId="2B2AB23E" w14:textId="66BC7CAB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  <w:tc>
          <w:tcPr>
            <w:tcW w:w="992" w:type="dxa"/>
          </w:tcPr>
          <w:p w14:paraId="49E6CEF9" w14:textId="54743CA5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(77)</w:t>
            </w:r>
          </w:p>
        </w:tc>
        <w:tc>
          <w:tcPr>
            <w:tcW w:w="709" w:type="dxa"/>
          </w:tcPr>
          <w:p w14:paraId="2004C4B3" w14:textId="6B055034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4</w:t>
            </w:r>
          </w:p>
        </w:tc>
      </w:tr>
      <w:tr w:rsidR="005656EC" w:rsidRPr="005963B9" w14:paraId="0CA573CC" w14:textId="77777777" w:rsidTr="007942C7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3CDCE100" w14:textId="3CFE110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child involvement</w:t>
            </w:r>
          </w:p>
        </w:tc>
        <w:tc>
          <w:tcPr>
            <w:tcW w:w="708" w:type="dxa"/>
            <w:tcBorders>
              <w:bottom w:val="nil"/>
            </w:tcBorders>
          </w:tcPr>
          <w:p w14:paraId="73EC5743" w14:textId="7B50CA03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709" w:type="dxa"/>
            <w:tcBorders>
              <w:bottom w:val="nil"/>
            </w:tcBorders>
          </w:tcPr>
          <w:p w14:paraId="00B08144" w14:textId="5D2028CD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709" w:type="dxa"/>
            <w:tcBorders>
              <w:bottom w:val="nil"/>
            </w:tcBorders>
          </w:tcPr>
          <w:p w14:paraId="26D01A3A" w14:textId="4E5DFF4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2</w:t>
            </w:r>
          </w:p>
        </w:tc>
        <w:tc>
          <w:tcPr>
            <w:tcW w:w="709" w:type="dxa"/>
            <w:tcBorders>
              <w:bottom w:val="nil"/>
            </w:tcBorders>
          </w:tcPr>
          <w:p w14:paraId="0E5BAD07" w14:textId="6AD2D698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  <w:tcBorders>
              <w:bottom w:val="nil"/>
            </w:tcBorders>
          </w:tcPr>
          <w:p w14:paraId="623F87C8" w14:textId="5583F279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6(73)</w:t>
            </w:r>
          </w:p>
        </w:tc>
        <w:tc>
          <w:tcPr>
            <w:tcW w:w="709" w:type="dxa"/>
            <w:tcBorders>
              <w:bottom w:val="nil"/>
            </w:tcBorders>
          </w:tcPr>
          <w:p w14:paraId="75FB72EF" w14:textId="7195D710" w:rsidR="005656EC" w:rsidRPr="00947744" w:rsidRDefault="005656E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21</w:t>
            </w:r>
          </w:p>
        </w:tc>
        <w:tc>
          <w:tcPr>
            <w:tcW w:w="708" w:type="dxa"/>
            <w:tcBorders>
              <w:bottom w:val="nil"/>
            </w:tcBorders>
          </w:tcPr>
          <w:p w14:paraId="6C4063E3" w14:textId="604E1BCA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6</w:t>
            </w:r>
          </w:p>
        </w:tc>
        <w:tc>
          <w:tcPr>
            <w:tcW w:w="709" w:type="dxa"/>
            <w:tcBorders>
              <w:bottom w:val="nil"/>
            </w:tcBorders>
          </w:tcPr>
          <w:p w14:paraId="6E09962C" w14:textId="4DA89B22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  <w:tcBorders>
              <w:bottom w:val="nil"/>
            </w:tcBorders>
          </w:tcPr>
          <w:p w14:paraId="04217509" w14:textId="2CD4BEFE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709" w:type="dxa"/>
            <w:tcBorders>
              <w:bottom w:val="nil"/>
            </w:tcBorders>
          </w:tcPr>
          <w:p w14:paraId="00D2F6E9" w14:textId="369F362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92" w:type="dxa"/>
            <w:tcBorders>
              <w:bottom w:val="nil"/>
            </w:tcBorders>
          </w:tcPr>
          <w:p w14:paraId="6FB28BBD" w14:textId="27110094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C408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88(78)</w:t>
            </w:r>
          </w:p>
        </w:tc>
        <w:tc>
          <w:tcPr>
            <w:tcW w:w="709" w:type="dxa"/>
            <w:tcBorders>
              <w:bottom w:val="nil"/>
            </w:tcBorders>
          </w:tcPr>
          <w:p w14:paraId="7C1C14CB" w14:textId="16BD1F11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637" w:type="dxa"/>
            <w:tcBorders>
              <w:bottom w:val="nil"/>
            </w:tcBorders>
          </w:tcPr>
          <w:p w14:paraId="65E32FAA" w14:textId="48E871FA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4</w:t>
            </w:r>
          </w:p>
        </w:tc>
        <w:tc>
          <w:tcPr>
            <w:tcW w:w="638" w:type="dxa"/>
            <w:tcBorders>
              <w:bottom w:val="nil"/>
            </w:tcBorders>
          </w:tcPr>
          <w:p w14:paraId="3856E724" w14:textId="0D0F4922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709" w:type="dxa"/>
            <w:tcBorders>
              <w:bottom w:val="nil"/>
            </w:tcBorders>
          </w:tcPr>
          <w:p w14:paraId="2042AFD4" w14:textId="4C0FD367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709" w:type="dxa"/>
            <w:tcBorders>
              <w:bottom w:val="nil"/>
            </w:tcBorders>
          </w:tcPr>
          <w:p w14:paraId="78EE2725" w14:textId="2A269F94" w:rsidR="005656EC" w:rsidRPr="005963B9" w:rsidRDefault="00B35C4E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92" w:type="dxa"/>
            <w:tcBorders>
              <w:bottom w:val="nil"/>
            </w:tcBorders>
          </w:tcPr>
          <w:p w14:paraId="42F6AEB9" w14:textId="7C839876" w:rsidR="005656EC" w:rsidRPr="005963B9" w:rsidRDefault="00B6565A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(77)</w:t>
            </w:r>
          </w:p>
        </w:tc>
        <w:tc>
          <w:tcPr>
            <w:tcW w:w="709" w:type="dxa"/>
            <w:tcBorders>
              <w:bottom w:val="nil"/>
            </w:tcBorders>
          </w:tcPr>
          <w:p w14:paraId="63609E4A" w14:textId="66C2BD3D" w:rsidR="005656EC" w:rsidRPr="005963B9" w:rsidRDefault="00177769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</w:t>
            </w:r>
          </w:p>
        </w:tc>
      </w:tr>
      <w:tr w:rsidR="002646E9" w:rsidRPr="005963B9" w14:paraId="552C6D77" w14:textId="77777777" w:rsidTr="007942C7">
        <w:trPr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25816B3" w14:textId="76339D4C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3EE580F" w14:textId="329F9FAD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6BB6B4" w14:textId="6BAC7A99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802E7D" w14:textId="23847656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74D03E2" w14:textId="36BC0F56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E766A8" w14:textId="1A891BA7" w:rsidR="002646E9" w:rsidRPr="005963B9" w:rsidRDefault="002646E9" w:rsidP="002646E9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FB3BE4B" w14:textId="18F696A2" w:rsidR="002646E9" w:rsidRPr="005963B9" w:rsidRDefault="002646E9" w:rsidP="002646E9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90FAAEA" w14:textId="3006E7B7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09AF5E8" w14:textId="17156AFE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8FCE05D" w14:textId="0E789C11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3D881FA" w14:textId="7FBA0DE5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2060F8" w14:textId="234F45C2" w:rsidR="002646E9" w:rsidRPr="005963B9" w:rsidRDefault="002646E9" w:rsidP="002646E9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1FCADCF" w14:textId="3333FA05" w:rsidR="002646E9" w:rsidRPr="005963B9" w:rsidRDefault="002646E9" w:rsidP="002646E9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</w:tcPr>
          <w:p w14:paraId="39851DD0" w14:textId="77777777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</w:tcPr>
          <w:p w14:paraId="43FF0C3E" w14:textId="69A5E015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5D6319" w14:textId="1B9269A9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CC95118" w14:textId="6D4E231C" w:rsidR="002646E9" w:rsidRPr="005963B9" w:rsidRDefault="002646E9" w:rsidP="002646E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B993FD" w14:textId="5842D178" w:rsidR="002646E9" w:rsidRPr="00CA00C7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4FB054" w14:textId="166AD372" w:rsidR="002646E9" w:rsidRPr="00CA00C7" w:rsidRDefault="002646E9" w:rsidP="002646E9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2646E9" w:rsidRPr="005963B9" w14:paraId="000F30B3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3790F38C" w14:textId="373BBF02" w:rsidR="002646E9" w:rsidRPr="005963B9" w:rsidRDefault="002646E9" w:rsidP="005963B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Substance relapses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A75584" w14:textId="22DC8FD8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DC00CC" w14:textId="321D2336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3BD0AD" w14:textId="77777777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178220" w14:textId="22674E84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FCD04D" w14:textId="6FFBA111" w:rsidR="002646E9" w:rsidRPr="005963B9" w:rsidRDefault="002646E9" w:rsidP="007A3D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349C26" w14:textId="089555F2" w:rsidR="002646E9" w:rsidRPr="005963B9" w:rsidRDefault="002646E9" w:rsidP="007A3D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5E7F4AB" w14:textId="7D97EB8E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EA2254D" w14:textId="77777777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34B34" w14:textId="0FDC9F1A" w:rsidR="002646E9" w:rsidRPr="005963B9" w:rsidRDefault="002646E9" w:rsidP="006A147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F15CFC" w14:textId="006C90BF" w:rsidR="002646E9" w:rsidRPr="005963B9" w:rsidRDefault="002646E9" w:rsidP="006A147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5D7DEB5D" w14:textId="55A4878F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2BB3A4F" w14:textId="77777777" w:rsidR="002646E9" w:rsidRPr="005963B9" w:rsidRDefault="002646E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57FCCF" w14:textId="5851F948" w:rsidR="002646E9" w:rsidRPr="005963B9" w:rsidRDefault="002646E9" w:rsidP="00CA00C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B8B547" w14:textId="1A264F87" w:rsidR="002646E9" w:rsidRPr="005963B9" w:rsidRDefault="002646E9" w:rsidP="00CA00C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</w:t>
            </w:r>
          </w:p>
        </w:tc>
      </w:tr>
      <w:tr w:rsidR="009B5B0D" w:rsidRPr="005963B9" w14:paraId="785B149A" w14:textId="77777777" w:rsidTr="007942C7">
        <w:trPr>
          <w:jc w:val="center"/>
        </w:trPr>
        <w:tc>
          <w:tcPr>
            <w:tcW w:w="1555" w:type="dxa"/>
          </w:tcPr>
          <w:p w14:paraId="76936923" w14:textId="18347897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708" w:type="dxa"/>
          </w:tcPr>
          <w:p w14:paraId="10354EA4" w14:textId="306E0507" w:rsidR="009B5B0D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709" w:type="dxa"/>
          </w:tcPr>
          <w:p w14:paraId="6816A4D8" w14:textId="07C3A10F" w:rsidR="009B5B0D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47BEE64F" w14:textId="4B099F67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</w:tcPr>
          <w:p w14:paraId="01963780" w14:textId="76113A80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14:paraId="7ADBD1F5" w14:textId="77777777" w:rsidR="009B5B0D" w:rsidRDefault="009B5B0D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3945D49" w14:textId="737253CE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5E12A781" w14:textId="0405EEE4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029B705D" w14:textId="2E8AA4D8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</w:tcPr>
          <w:p w14:paraId="0CB0DCDA" w14:textId="17E2B575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gridSpan w:val="2"/>
          </w:tcPr>
          <w:p w14:paraId="78155AA1" w14:textId="77777777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74A32E7B" w14:textId="35CF47CF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38" w:type="dxa"/>
          </w:tcPr>
          <w:p w14:paraId="6642BE9C" w14:textId="6C02A6E4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66C93EC1" w14:textId="5144D444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709" w:type="dxa"/>
          </w:tcPr>
          <w:p w14:paraId="06142BBB" w14:textId="58902000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99744B5" w14:textId="3C3CDDC2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33AC05" w14:textId="77777777" w:rsidR="009B5B0D" w:rsidRPr="005963B9" w:rsidRDefault="009B5B0D" w:rsidP="005963B9">
            <w:pPr>
              <w:rPr>
                <w:sz w:val="20"/>
                <w:szCs w:val="20"/>
                <w:lang w:val="en-US"/>
              </w:rPr>
            </w:pPr>
          </w:p>
        </w:tc>
      </w:tr>
      <w:tr w:rsidR="009B5B0D" w:rsidRPr="005963B9" w14:paraId="60CF0923" w14:textId="77777777" w:rsidTr="007942C7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317AACCB" w14:textId="55E2A195" w:rsidR="009B5B0D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43A75C" w14:textId="001972D2" w:rsidR="009B5B0D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78566E" w14:textId="6B56856E" w:rsidR="009B5B0D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9883EA" w14:textId="4BED9F9D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098C90" w14:textId="0DFE32FE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2624104" w14:textId="77777777" w:rsidR="009B5B0D" w:rsidRDefault="009B5B0D" w:rsidP="009B5B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B0379D" w14:textId="0995C6EE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64DB9F" w14:textId="7E065FF8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D33FE4" w14:textId="09829C41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4A19D6" w14:textId="72B12F12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BCE04A1" w14:textId="77777777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087A318F" w14:textId="2877F789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79945ED0" w14:textId="0B0E2028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BCED9A" w14:textId="7A5A31EC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D2F962" w14:textId="713A2B15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0658F5" w14:textId="702558F7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8F9189" w14:textId="77777777" w:rsidR="009B5B0D" w:rsidRPr="005963B9" w:rsidRDefault="009B5B0D" w:rsidP="009B5B0D">
            <w:pPr>
              <w:rPr>
                <w:sz w:val="20"/>
                <w:szCs w:val="20"/>
                <w:lang w:val="en-US"/>
              </w:rPr>
            </w:pPr>
          </w:p>
        </w:tc>
      </w:tr>
      <w:tr w:rsidR="00441FC6" w:rsidRPr="005963B9" w14:paraId="203CF705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44271FF" w14:textId="77777777" w:rsidR="005963B9" w:rsidRPr="005963B9" w:rsidRDefault="005963B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1C1649" w14:textId="640AA4C0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8FBAE0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00DA5F" w14:textId="17A6FC74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654CA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AFA0E6" w14:textId="1EF655A8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Neonatal health problem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C7763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42C7" w:rsidRPr="005963B9" w14:paraId="0F8DE860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DDD3D93" w14:textId="77777777" w:rsidR="005963B9" w:rsidRPr="005963B9" w:rsidRDefault="005963B9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02A8A" w14:textId="3BECB39E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Primiparou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CA675" w14:textId="16F0518A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AA46E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2E633" w14:textId="160C7762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Gir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6355A" w14:textId="4964391C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Bo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99D3A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1AA9D" w14:textId="4B58A2BF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B1C49" w14:textId="1955F256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8C86D" w14:textId="77777777" w:rsidR="005963B9" w:rsidRPr="005963B9" w:rsidRDefault="005963B9" w:rsidP="005963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56EC" w:rsidRPr="005963B9" w14:paraId="23081322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2185822" w14:textId="77777777" w:rsidR="005656EC" w:rsidRPr="005963B9" w:rsidRDefault="005656EC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F9DF1B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F0BE9D" w14:textId="0B857D03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CD6287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49B88C" w14:textId="15928149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39B517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E51237" w14:textId="77777777" w:rsidR="005656EC" w:rsidRPr="005963B9" w:rsidRDefault="005656EC" w:rsidP="005963B9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F8A02B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2589CE" w14:textId="270AABDC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248B29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FB9051" w14:textId="4CE38ABF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DC46FA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9B863E" w14:textId="77777777" w:rsidR="005656EC" w:rsidRPr="005963B9" w:rsidRDefault="005656EC" w:rsidP="005963B9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17D31EC7" w14:textId="77777777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7279AC72" w14:textId="0BBF3746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0B4845" w14:textId="431C4148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D99866" w14:textId="5CC1D04A" w:rsidR="005656EC" w:rsidRPr="005963B9" w:rsidRDefault="00BC3C37" w:rsidP="005963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85067" w14:textId="32AEEC55" w:rsidR="005656EC" w:rsidRPr="005963B9" w:rsidRDefault="005656EC" w:rsidP="005963B9">
            <w:pPr>
              <w:jc w:val="center"/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F166F9" w14:textId="7BAD4A8C" w:rsidR="005656EC" w:rsidRPr="005963B9" w:rsidRDefault="005656EC" w:rsidP="005963B9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963B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B6AAB" w:rsidRPr="005963B9" w14:paraId="2154E00C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07D2CD6E" w14:textId="77777777" w:rsidR="005B6AAB" w:rsidRPr="005963B9" w:rsidRDefault="005B6AAB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AAI-R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CBFF86" w14:textId="63CF662C" w:rsidR="005B6AAB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1FB2C7" w14:textId="047705FB" w:rsidR="005B6AAB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73B5FB" w14:textId="6644C0F8" w:rsidR="005B6AAB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1A5084" w14:textId="59894D27" w:rsidR="005B6AAB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4E453C" w14:textId="1065853E" w:rsidR="005B6AAB" w:rsidRPr="005963B9" w:rsidRDefault="00CC3C1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(9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8F91BA" w14:textId="0C5DE8D8" w:rsidR="005B6AAB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4C5C3CE" w14:textId="45CB238C" w:rsidR="005B6AAB" w:rsidRPr="005963B9" w:rsidRDefault="00722AA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D641C6" w14:textId="77C50503" w:rsidR="005B6AAB" w:rsidRPr="005963B9" w:rsidRDefault="00722AA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D77E95" w14:textId="44E4A0C0" w:rsidR="005B6AAB" w:rsidRPr="005963B9" w:rsidRDefault="00722AA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A5FB0F" w14:textId="5609C04D" w:rsidR="005B6AAB" w:rsidRPr="005963B9" w:rsidRDefault="00722AA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0C87CE" w14:textId="0CB5F77A" w:rsidR="005B6AAB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(8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9D4149" w14:textId="345685FF" w:rsidR="005B6AAB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9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5880CAAB" w14:textId="164ACC70" w:rsidR="005B6AAB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79DE4CA5" w14:textId="6BCF3EA1" w:rsidR="005B6AAB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0FC2B6" w14:textId="08D213E4" w:rsidR="005B6AAB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2F4432" w14:textId="4F03EBA7" w:rsidR="005B6AAB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04943D" w14:textId="3DCC46CB" w:rsidR="005B6AAB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(7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582A21" w14:textId="36D203A0" w:rsidR="005B6AAB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3</w:t>
            </w:r>
          </w:p>
        </w:tc>
      </w:tr>
      <w:tr w:rsidR="00121EBC" w:rsidRPr="005963B9" w14:paraId="40885A03" w14:textId="77777777" w:rsidTr="007942C7">
        <w:trPr>
          <w:jc w:val="center"/>
        </w:trPr>
        <w:tc>
          <w:tcPr>
            <w:tcW w:w="1555" w:type="dxa"/>
          </w:tcPr>
          <w:p w14:paraId="5023FEB4" w14:textId="475F5F0D" w:rsidR="00121EBC" w:rsidRPr="005963B9" w:rsidRDefault="00121EBC" w:rsidP="00121EB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PI-RF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</w:tcPr>
          <w:p w14:paraId="30B0A60C" w14:textId="556D72B1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709" w:type="dxa"/>
          </w:tcPr>
          <w:p w14:paraId="0FEF3123" w14:textId="47704559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709" w:type="dxa"/>
          </w:tcPr>
          <w:p w14:paraId="4F114E2F" w14:textId="237AD699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709" w:type="dxa"/>
          </w:tcPr>
          <w:p w14:paraId="663CB4D9" w14:textId="4DE38373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92" w:type="dxa"/>
          </w:tcPr>
          <w:p w14:paraId="07037C84" w14:textId="6A7EAF51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2(21)</w:t>
            </w:r>
          </w:p>
        </w:tc>
        <w:tc>
          <w:tcPr>
            <w:tcW w:w="709" w:type="dxa"/>
          </w:tcPr>
          <w:p w14:paraId="41F2DE52" w14:textId="56541DE3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8</w:t>
            </w:r>
          </w:p>
        </w:tc>
        <w:tc>
          <w:tcPr>
            <w:tcW w:w="708" w:type="dxa"/>
          </w:tcPr>
          <w:p w14:paraId="21ECAA83" w14:textId="40BC3EE1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709" w:type="dxa"/>
          </w:tcPr>
          <w:p w14:paraId="1D47C270" w14:textId="51966D05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709" w:type="dxa"/>
          </w:tcPr>
          <w:p w14:paraId="1C878BE1" w14:textId="12D6AB81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709" w:type="dxa"/>
          </w:tcPr>
          <w:p w14:paraId="64FB0393" w14:textId="38D8E08D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92" w:type="dxa"/>
          </w:tcPr>
          <w:p w14:paraId="6B1C4FE6" w14:textId="0AA2CF23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(19)</w:t>
            </w:r>
          </w:p>
        </w:tc>
        <w:tc>
          <w:tcPr>
            <w:tcW w:w="709" w:type="dxa"/>
          </w:tcPr>
          <w:p w14:paraId="0CC503C9" w14:textId="2E9C4F1B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4</w:t>
            </w:r>
          </w:p>
        </w:tc>
        <w:tc>
          <w:tcPr>
            <w:tcW w:w="637" w:type="dxa"/>
          </w:tcPr>
          <w:p w14:paraId="031391FA" w14:textId="2F4D01E3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638" w:type="dxa"/>
          </w:tcPr>
          <w:p w14:paraId="7D2EE047" w14:textId="384E3ED4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709" w:type="dxa"/>
          </w:tcPr>
          <w:p w14:paraId="30C28731" w14:textId="2CCD0AEE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709" w:type="dxa"/>
          </w:tcPr>
          <w:p w14:paraId="0A5EEEB8" w14:textId="512923FA" w:rsidR="00121EBC" w:rsidRPr="005963B9" w:rsidRDefault="00121EBC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8</w:t>
            </w:r>
          </w:p>
        </w:tc>
        <w:tc>
          <w:tcPr>
            <w:tcW w:w="992" w:type="dxa"/>
          </w:tcPr>
          <w:p w14:paraId="4C6B7B0F" w14:textId="2BCB2D7F" w:rsidR="00121EBC" w:rsidRPr="005963B9" w:rsidRDefault="002B294F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(16)</w:t>
            </w:r>
          </w:p>
        </w:tc>
        <w:tc>
          <w:tcPr>
            <w:tcW w:w="709" w:type="dxa"/>
          </w:tcPr>
          <w:p w14:paraId="76F8C41C" w14:textId="0DF6F341" w:rsidR="00121EBC" w:rsidRPr="005963B9" w:rsidRDefault="00DE195F" w:rsidP="00121E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9</w:t>
            </w:r>
          </w:p>
        </w:tc>
      </w:tr>
      <w:tr w:rsidR="00F33692" w:rsidRPr="005963B9" w14:paraId="17230ACC" w14:textId="77777777" w:rsidTr="007942C7">
        <w:trPr>
          <w:jc w:val="center"/>
        </w:trPr>
        <w:tc>
          <w:tcPr>
            <w:tcW w:w="1555" w:type="dxa"/>
          </w:tcPr>
          <w:p w14:paraId="49F1F809" w14:textId="73E66EF8" w:rsidR="00F33692" w:rsidRPr="005963B9" w:rsidRDefault="00F33692" w:rsidP="005963B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lastRenderedPageBreak/>
              <w:t>PDI-RF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</w:tcPr>
          <w:p w14:paraId="47D896A3" w14:textId="09B72166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</w:tcPr>
          <w:p w14:paraId="62C54E07" w14:textId="697AD0AF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709" w:type="dxa"/>
          </w:tcPr>
          <w:p w14:paraId="58716B91" w14:textId="223333CC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709" w:type="dxa"/>
          </w:tcPr>
          <w:p w14:paraId="464F5DCD" w14:textId="2360F72E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992" w:type="dxa"/>
          </w:tcPr>
          <w:p w14:paraId="5A0CAFA8" w14:textId="709EA7D9" w:rsidR="00F33692" w:rsidRPr="005963B9" w:rsidRDefault="00CC3C1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3(21)</w:t>
            </w:r>
          </w:p>
        </w:tc>
        <w:tc>
          <w:tcPr>
            <w:tcW w:w="709" w:type="dxa"/>
          </w:tcPr>
          <w:p w14:paraId="6DCE5397" w14:textId="1E9F50A6" w:rsidR="00F3369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0</w:t>
            </w:r>
          </w:p>
        </w:tc>
        <w:tc>
          <w:tcPr>
            <w:tcW w:w="708" w:type="dxa"/>
          </w:tcPr>
          <w:p w14:paraId="1D2395D7" w14:textId="71B7DE27" w:rsidR="00F33692" w:rsidRPr="005963B9" w:rsidRDefault="00AB5443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709" w:type="dxa"/>
          </w:tcPr>
          <w:p w14:paraId="1F69CB0F" w14:textId="218ACE2F" w:rsidR="00F33692" w:rsidRPr="005963B9" w:rsidRDefault="00AB5443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9</w:t>
            </w:r>
          </w:p>
        </w:tc>
        <w:tc>
          <w:tcPr>
            <w:tcW w:w="709" w:type="dxa"/>
          </w:tcPr>
          <w:p w14:paraId="30066D51" w14:textId="043E8FAC" w:rsidR="00F33692" w:rsidRPr="005963B9" w:rsidRDefault="00AB5443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709" w:type="dxa"/>
          </w:tcPr>
          <w:p w14:paraId="389FB406" w14:textId="1FC45320" w:rsidR="00F33692" w:rsidRPr="005963B9" w:rsidRDefault="00AB5443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992" w:type="dxa"/>
          </w:tcPr>
          <w:p w14:paraId="4D1E8FA1" w14:textId="2A5143B3" w:rsidR="00F3369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(20)</w:t>
            </w:r>
          </w:p>
        </w:tc>
        <w:tc>
          <w:tcPr>
            <w:tcW w:w="709" w:type="dxa"/>
          </w:tcPr>
          <w:p w14:paraId="61CA1F26" w14:textId="406A2ABE" w:rsidR="00F3369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637" w:type="dxa"/>
          </w:tcPr>
          <w:p w14:paraId="2D94C206" w14:textId="61C1FF1E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638" w:type="dxa"/>
          </w:tcPr>
          <w:p w14:paraId="2219CDE6" w14:textId="5926C6F4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709" w:type="dxa"/>
          </w:tcPr>
          <w:p w14:paraId="1F1195C7" w14:textId="4BFB7A1F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709" w:type="dxa"/>
          </w:tcPr>
          <w:p w14:paraId="52FCA2E8" w14:textId="76C05328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992" w:type="dxa"/>
          </w:tcPr>
          <w:p w14:paraId="7D1A3363" w14:textId="066C1CFE" w:rsidR="00F3369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(18)</w:t>
            </w:r>
          </w:p>
        </w:tc>
        <w:tc>
          <w:tcPr>
            <w:tcW w:w="709" w:type="dxa"/>
          </w:tcPr>
          <w:p w14:paraId="41027A85" w14:textId="254A41AA" w:rsidR="00F3369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4</w:t>
            </w:r>
          </w:p>
        </w:tc>
      </w:tr>
      <w:tr w:rsidR="00F33692" w:rsidRPr="005963B9" w14:paraId="476FA17B" w14:textId="77777777" w:rsidTr="007942C7">
        <w:trPr>
          <w:jc w:val="center"/>
        </w:trPr>
        <w:tc>
          <w:tcPr>
            <w:tcW w:w="1555" w:type="dxa"/>
          </w:tcPr>
          <w:p w14:paraId="3661FCB7" w14:textId="77777777" w:rsidR="00F33692" w:rsidRPr="005963B9" w:rsidRDefault="00F3369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sensitivity</w:t>
            </w:r>
          </w:p>
        </w:tc>
        <w:tc>
          <w:tcPr>
            <w:tcW w:w="708" w:type="dxa"/>
          </w:tcPr>
          <w:p w14:paraId="05A7E63B" w14:textId="0F91DEA9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</w:t>
            </w:r>
          </w:p>
        </w:tc>
        <w:tc>
          <w:tcPr>
            <w:tcW w:w="709" w:type="dxa"/>
          </w:tcPr>
          <w:p w14:paraId="6828D2B1" w14:textId="352D968D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709" w:type="dxa"/>
          </w:tcPr>
          <w:p w14:paraId="5C04C403" w14:textId="61D8C3CF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6</w:t>
            </w:r>
          </w:p>
        </w:tc>
        <w:tc>
          <w:tcPr>
            <w:tcW w:w="709" w:type="dxa"/>
          </w:tcPr>
          <w:p w14:paraId="0127C4D2" w14:textId="453D6375" w:rsidR="00F33692" w:rsidRPr="005963B9" w:rsidRDefault="002D23C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992" w:type="dxa"/>
          </w:tcPr>
          <w:p w14:paraId="541BCA1C" w14:textId="3C577662" w:rsidR="00F3369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7(80)</w:t>
            </w:r>
          </w:p>
        </w:tc>
        <w:tc>
          <w:tcPr>
            <w:tcW w:w="709" w:type="dxa"/>
          </w:tcPr>
          <w:p w14:paraId="6DB64AB5" w14:textId="21CA0C88" w:rsidR="00F3369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708" w:type="dxa"/>
          </w:tcPr>
          <w:p w14:paraId="001644ED" w14:textId="19A392E2" w:rsidR="00F3369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1</w:t>
            </w:r>
          </w:p>
        </w:tc>
        <w:tc>
          <w:tcPr>
            <w:tcW w:w="709" w:type="dxa"/>
          </w:tcPr>
          <w:p w14:paraId="055CF838" w14:textId="74C7FF14" w:rsidR="00F3369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709" w:type="dxa"/>
          </w:tcPr>
          <w:p w14:paraId="7E84B549" w14:textId="418BDF01" w:rsidR="00F3369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6</w:t>
            </w:r>
          </w:p>
        </w:tc>
        <w:tc>
          <w:tcPr>
            <w:tcW w:w="709" w:type="dxa"/>
          </w:tcPr>
          <w:p w14:paraId="5AAB421A" w14:textId="3DEB730D" w:rsidR="00F3369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992" w:type="dxa"/>
          </w:tcPr>
          <w:p w14:paraId="0D5BDF80" w14:textId="35E29511" w:rsidR="00F3369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(83)</w:t>
            </w:r>
          </w:p>
        </w:tc>
        <w:tc>
          <w:tcPr>
            <w:tcW w:w="709" w:type="dxa"/>
          </w:tcPr>
          <w:p w14:paraId="7713BD67" w14:textId="074B43CF" w:rsidR="00F3369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637" w:type="dxa"/>
          </w:tcPr>
          <w:p w14:paraId="38502E4B" w14:textId="4789C334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638" w:type="dxa"/>
          </w:tcPr>
          <w:p w14:paraId="4B561014" w14:textId="4D2A8C7B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709" w:type="dxa"/>
          </w:tcPr>
          <w:p w14:paraId="31D80089" w14:textId="0CD684D0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6</w:t>
            </w:r>
          </w:p>
        </w:tc>
        <w:tc>
          <w:tcPr>
            <w:tcW w:w="709" w:type="dxa"/>
          </w:tcPr>
          <w:p w14:paraId="3FB3AC41" w14:textId="6CECC991" w:rsidR="00F3369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</w:tcPr>
          <w:p w14:paraId="0F83EE4A" w14:textId="13DF2211" w:rsidR="00F3369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(78)</w:t>
            </w:r>
          </w:p>
        </w:tc>
        <w:tc>
          <w:tcPr>
            <w:tcW w:w="709" w:type="dxa"/>
          </w:tcPr>
          <w:p w14:paraId="6AE3FD0C" w14:textId="2B230EE2" w:rsidR="00F3369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</w:t>
            </w:r>
          </w:p>
        </w:tc>
      </w:tr>
      <w:tr w:rsidR="00E80FB2" w:rsidRPr="005963B9" w14:paraId="6C65467E" w14:textId="77777777" w:rsidTr="007942C7">
        <w:trPr>
          <w:jc w:val="center"/>
        </w:trPr>
        <w:tc>
          <w:tcPr>
            <w:tcW w:w="1555" w:type="dxa"/>
          </w:tcPr>
          <w:p w14:paraId="2092C9B9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structuring</w:t>
            </w:r>
          </w:p>
        </w:tc>
        <w:tc>
          <w:tcPr>
            <w:tcW w:w="708" w:type="dxa"/>
          </w:tcPr>
          <w:p w14:paraId="752F2E9B" w14:textId="34CF1775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709" w:type="dxa"/>
          </w:tcPr>
          <w:p w14:paraId="3A51701C" w14:textId="5B69CB5A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709" w:type="dxa"/>
          </w:tcPr>
          <w:p w14:paraId="0EDDEF10" w14:textId="3D5C5888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4</w:t>
            </w:r>
          </w:p>
        </w:tc>
        <w:tc>
          <w:tcPr>
            <w:tcW w:w="709" w:type="dxa"/>
          </w:tcPr>
          <w:p w14:paraId="6146BAF6" w14:textId="27E02DA8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</w:tcPr>
          <w:p w14:paraId="51545AA2" w14:textId="2347EC53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0(80)</w:t>
            </w:r>
          </w:p>
        </w:tc>
        <w:tc>
          <w:tcPr>
            <w:tcW w:w="709" w:type="dxa"/>
          </w:tcPr>
          <w:p w14:paraId="717F5292" w14:textId="5C1F347B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0</w:t>
            </w:r>
          </w:p>
        </w:tc>
        <w:tc>
          <w:tcPr>
            <w:tcW w:w="708" w:type="dxa"/>
          </w:tcPr>
          <w:p w14:paraId="28464D3D" w14:textId="0B7856F2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709" w:type="dxa"/>
          </w:tcPr>
          <w:p w14:paraId="3C8F97C3" w14:textId="4B26F7FF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</w:tcPr>
          <w:p w14:paraId="5886D287" w14:textId="35136C55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</w:t>
            </w:r>
          </w:p>
        </w:tc>
        <w:tc>
          <w:tcPr>
            <w:tcW w:w="709" w:type="dxa"/>
          </w:tcPr>
          <w:p w14:paraId="6BBDDCE5" w14:textId="045B8DE4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</w:tcPr>
          <w:p w14:paraId="5C7873A9" w14:textId="395CCDF1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(83)</w:t>
            </w:r>
          </w:p>
        </w:tc>
        <w:tc>
          <w:tcPr>
            <w:tcW w:w="709" w:type="dxa"/>
          </w:tcPr>
          <w:p w14:paraId="6DD01AD9" w14:textId="5A808361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5</w:t>
            </w:r>
          </w:p>
        </w:tc>
        <w:tc>
          <w:tcPr>
            <w:tcW w:w="637" w:type="dxa"/>
          </w:tcPr>
          <w:p w14:paraId="3FAA333C" w14:textId="3DB7AB39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638" w:type="dxa"/>
          </w:tcPr>
          <w:p w14:paraId="63A2F921" w14:textId="74F6B5BC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709" w:type="dxa"/>
          </w:tcPr>
          <w:p w14:paraId="3E7E0015" w14:textId="556FA00A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</w:t>
            </w:r>
          </w:p>
        </w:tc>
        <w:tc>
          <w:tcPr>
            <w:tcW w:w="709" w:type="dxa"/>
          </w:tcPr>
          <w:p w14:paraId="7E3C6264" w14:textId="0FDACB54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992" w:type="dxa"/>
          </w:tcPr>
          <w:p w14:paraId="16C66F08" w14:textId="085A65FD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(78)</w:t>
            </w:r>
          </w:p>
        </w:tc>
        <w:tc>
          <w:tcPr>
            <w:tcW w:w="709" w:type="dxa"/>
          </w:tcPr>
          <w:p w14:paraId="6D979CBF" w14:textId="65CA2E70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</w:t>
            </w:r>
          </w:p>
        </w:tc>
      </w:tr>
      <w:tr w:rsidR="00E80FB2" w:rsidRPr="005963B9" w14:paraId="33341115" w14:textId="77777777" w:rsidTr="007942C7">
        <w:trPr>
          <w:jc w:val="center"/>
        </w:trPr>
        <w:tc>
          <w:tcPr>
            <w:tcW w:w="1555" w:type="dxa"/>
          </w:tcPr>
          <w:p w14:paraId="044E3A66" w14:textId="7C7B6995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no</w:t>
            </w:r>
            <w:r w:rsidR="00AF759D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intrusiveness</w:t>
            </w:r>
          </w:p>
        </w:tc>
        <w:tc>
          <w:tcPr>
            <w:tcW w:w="708" w:type="dxa"/>
          </w:tcPr>
          <w:p w14:paraId="1E5B9A10" w14:textId="6E7C36A8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7</w:t>
            </w:r>
          </w:p>
        </w:tc>
        <w:tc>
          <w:tcPr>
            <w:tcW w:w="709" w:type="dxa"/>
          </w:tcPr>
          <w:p w14:paraId="482320D0" w14:textId="7D39E930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709" w:type="dxa"/>
          </w:tcPr>
          <w:p w14:paraId="338F6C8B" w14:textId="70B55676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</w:t>
            </w:r>
          </w:p>
        </w:tc>
        <w:tc>
          <w:tcPr>
            <w:tcW w:w="709" w:type="dxa"/>
          </w:tcPr>
          <w:p w14:paraId="06AEA987" w14:textId="416503C2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992" w:type="dxa"/>
          </w:tcPr>
          <w:p w14:paraId="1EBB8A39" w14:textId="6FF04D80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(80)</w:t>
            </w:r>
          </w:p>
        </w:tc>
        <w:tc>
          <w:tcPr>
            <w:tcW w:w="709" w:type="dxa"/>
          </w:tcPr>
          <w:p w14:paraId="75AA4AF9" w14:textId="337E67D6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708" w:type="dxa"/>
          </w:tcPr>
          <w:p w14:paraId="48A9FB18" w14:textId="6147304E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</w:t>
            </w:r>
          </w:p>
        </w:tc>
        <w:tc>
          <w:tcPr>
            <w:tcW w:w="709" w:type="dxa"/>
          </w:tcPr>
          <w:p w14:paraId="210B35BC" w14:textId="5D1B1B28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709" w:type="dxa"/>
          </w:tcPr>
          <w:p w14:paraId="1A806FC6" w14:textId="53278FCE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709" w:type="dxa"/>
          </w:tcPr>
          <w:p w14:paraId="461929C4" w14:textId="789CD6DF" w:rsidR="00E80FB2" w:rsidRPr="005963B9" w:rsidRDefault="006C2EB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992" w:type="dxa"/>
          </w:tcPr>
          <w:p w14:paraId="74947ED0" w14:textId="2FFF554A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(83)</w:t>
            </w:r>
          </w:p>
        </w:tc>
        <w:tc>
          <w:tcPr>
            <w:tcW w:w="709" w:type="dxa"/>
          </w:tcPr>
          <w:p w14:paraId="4E640E15" w14:textId="2040066C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2</w:t>
            </w:r>
          </w:p>
        </w:tc>
        <w:tc>
          <w:tcPr>
            <w:tcW w:w="637" w:type="dxa"/>
          </w:tcPr>
          <w:p w14:paraId="4C7457B3" w14:textId="5200F675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638" w:type="dxa"/>
          </w:tcPr>
          <w:p w14:paraId="6F7D1936" w14:textId="2C84ADDC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709" w:type="dxa"/>
          </w:tcPr>
          <w:p w14:paraId="6FEE30D4" w14:textId="73CFB8BB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709" w:type="dxa"/>
          </w:tcPr>
          <w:p w14:paraId="2D3D27CD" w14:textId="2CA099B5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992" w:type="dxa"/>
          </w:tcPr>
          <w:p w14:paraId="44038CEC" w14:textId="250562B7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(78)</w:t>
            </w:r>
          </w:p>
        </w:tc>
        <w:tc>
          <w:tcPr>
            <w:tcW w:w="709" w:type="dxa"/>
          </w:tcPr>
          <w:p w14:paraId="1E2CAEA1" w14:textId="225743A3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</w:t>
            </w:r>
          </w:p>
        </w:tc>
      </w:tr>
      <w:tr w:rsidR="00E80FB2" w:rsidRPr="005963B9" w14:paraId="22B75278" w14:textId="77777777" w:rsidTr="007942C7">
        <w:trPr>
          <w:jc w:val="center"/>
        </w:trPr>
        <w:tc>
          <w:tcPr>
            <w:tcW w:w="1555" w:type="dxa"/>
          </w:tcPr>
          <w:p w14:paraId="6F802E1D" w14:textId="7DEFC57A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708" w:type="dxa"/>
          </w:tcPr>
          <w:p w14:paraId="409041C3" w14:textId="38280E7D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</w:t>
            </w:r>
          </w:p>
        </w:tc>
        <w:tc>
          <w:tcPr>
            <w:tcW w:w="709" w:type="dxa"/>
          </w:tcPr>
          <w:p w14:paraId="2376066C" w14:textId="27E7C705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709" w:type="dxa"/>
          </w:tcPr>
          <w:p w14:paraId="57E03077" w14:textId="2C520B27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709" w:type="dxa"/>
          </w:tcPr>
          <w:p w14:paraId="01E128B1" w14:textId="7D37D78F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992" w:type="dxa"/>
          </w:tcPr>
          <w:p w14:paraId="637F274F" w14:textId="4A26736E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(80)</w:t>
            </w:r>
          </w:p>
        </w:tc>
        <w:tc>
          <w:tcPr>
            <w:tcW w:w="709" w:type="dxa"/>
          </w:tcPr>
          <w:p w14:paraId="35E2BE68" w14:textId="41ED227C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9</w:t>
            </w:r>
          </w:p>
        </w:tc>
        <w:tc>
          <w:tcPr>
            <w:tcW w:w="708" w:type="dxa"/>
          </w:tcPr>
          <w:p w14:paraId="46E5F65C" w14:textId="231FDEEE" w:rsidR="00E80FB2" w:rsidRPr="005963B9" w:rsidRDefault="00DC0AF4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709" w:type="dxa"/>
          </w:tcPr>
          <w:p w14:paraId="56AF66C9" w14:textId="24538403" w:rsidR="00E80FB2" w:rsidRPr="005963B9" w:rsidRDefault="00DC0AF4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709" w:type="dxa"/>
          </w:tcPr>
          <w:p w14:paraId="2A8C1438" w14:textId="5BE1427F" w:rsidR="00E80FB2" w:rsidRPr="005963B9" w:rsidRDefault="00DC0AF4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8</w:t>
            </w:r>
          </w:p>
        </w:tc>
        <w:tc>
          <w:tcPr>
            <w:tcW w:w="709" w:type="dxa"/>
          </w:tcPr>
          <w:p w14:paraId="2207170C" w14:textId="2D4BBAB8" w:rsidR="00E80FB2" w:rsidRPr="005963B9" w:rsidRDefault="00DC0AF4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992" w:type="dxa"/>
          </w:tcPr>
          <w:p w14:paraId="0357B2BA" w14:textId="41A12B13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(83)</w:t>
            </w:r>
          </w:p>
        </w:tc>
        <w:tc>
          <w:tcPr>
            <w:tcW w:w="709" w:type="dxa"/>
          </w:tcPr>
          <w:p w14:paraId="050BDBAA" w14:textId="01775FDF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3</w:t>
            </w:r>
          </w:p>
        </w:tc>
        <w:tc>
          <w:tcPr>
            <w:tcW w:w="637" w:type="dxa"/>
          </w:tcPr>
          <w:p w14:paraId="732F81C5" w14:textId="0A5033E6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5</w:t>
            </w:r>
          </w:p>
        </w:tc>
        <w:tc>
          <w:tcPr>
            <w:tcW w:w="638" w:type="dxa"/>
          </w:tcPr>
          <w:p w14:paraId="32F6B3FE" w14:textId="09748C02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709" w:type="dxa"/>
          </w:tcPr>
          <w:p w14:paraId="71AA011C" w14:textId="7A7FE03A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  <w:tc>
          <w:tcPr>
            <w:tcW w:w="709" w:type="dxa"/>
          </w:tcPr>
          <w:p w14:paraId="3D63E9B2" w14:textId="7B068386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92" w:type="dxa"/>
          </w:tcPr>
          <w:p w14:paraId="312BEA95" w14:textId="1F5747E7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(78)</w:t>
            </w:r>
          </w:p>
        </w:tc>
        <w:tc>
          <w:tcPr>
            <w:tcW w:w="709" w:type="dxa"/>
          </w:tcPr>
          <w:p w14:paraId="3D092403" w14:textId="59175B54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1</w:t>
            </w:r>
          </w:p>
        </w:tc>
      </w:tr>
      <w:tr w:rsidR="00E80FB2" w:rsidRPr="005963B9" w14:paraId="60901184" w14:textId="77777777" w:rsidTr="007942C7">
        <w:trPr>
          <w:jc w:val="center"/>
        </w:trPr>
        <w:tc>
          <w:tcPr>
            <w:tcW w:w="1555" w:type="dxa"/>
          </w:tcPr>
          <w:p w14:paraId="6DE39517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child responsiveness</w:t>
            </w:r>
          </w:p>
        </w:tc>
        <w:tc>
          <w:tcPr>
            <w:tcW w:w="708" w:type="dxa"/>
          </w:tcPr>
          <w:p w14:paraId="187CEA1F" w14:textId="402ACEB0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709" w:type="dxa"/>
          </w:tcPr>
          <w:p w14:paraId="4EDB88D8" w14:textId="7F5F8C40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709" w:type="dxa"/>
          </w:tcPr>
          <w:p w14:paraId="0BAB28BE" w14:textId="7F4EF4E7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6</w:t>
            </w:r>
          </w:p>
        </w:tc>
        <w:tc>
          <w:tcPr>
            <w:tcW w:w="709" w:type="dxa"/>
          </w:tcPr>
          <w:p w14:paraId="571D991D" w14:textId="129AAAA3" w:rsidR="00E80FB2" w:rsidRPr="005963B9" w:rsidRDefault="00AF759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992" w:type="dxa"/>
          </w:tcPr>
          <w:p w14:paraId="75F82898" w14:textId="3A347B7F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3(80)</w:t>
            </w:r>
          </w:p>
        </w:tc>
        <w:tc>
          <w:tcPr>
            <w:tcW w:w="709" w:type="dxa"/>
          </w:tcPr>
          <w:p w14:paraId="2587D4CA" w14:textId="521A892E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7</w:t>
            </w:r>
          </w:p>
        </w:tc>
        <w:tc>
          <w:tcPr>
            <w:tcW w:w="708" w:type="dxa"/>
          </w:tcPr>
          <w:p w14:paraId="5C1B7C5F" w14:textId="07B123FE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709" w:type="dxa"/>
          </w:tcPr>
          <w:p w14:paraId="66FB0865" w14:textId="18FDF6AF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709" w:type="dxa"/>
          </w:tcPr>
          <w:p w14:paraId="0BB69777" w14:textId="248D1625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9</w:t>
            </w:r>
          </w:p>
        </w:tc>
        <w:tc>
          <w:tcPr>
            <w:tcW w:w="709" w:type="dxa"/>
          </w:tcPr>
          <w:p w14:paraId="477E01AD" w14:textId="3B98FC20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992" w:type="dxa"/>
          </w:tcPr>
          <w:p w14:paraId="2AF79FF6" w14:textId="0AE5FAE9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(83)</w:t>
            </w:r>
          </w:p>
        </w:tc>
        <w:tc>
          <w:tcPr>
            <w:tcW w:w="709" w:type="dxa"/>
          </w:tcPr>
          <w:p w14:paraId="481334C5" w14:textId="09FE3DEA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9</w:t>
            </w:r>
          </w:p>
        </w:tc>
        <w:tc>
          <w:tcPr>
            <w:tcW w:w="637" w:type="dxa"/>
          </w:tcPr>
          <w:p w14:paraId="06280400" w14:textId="39DEADA0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5</w:t>
            </w:r>
          </w:p>
        </w:tc>
        <w:tc>
          <w:tcPr>
            <w:tcW w:w="638" w:type="dxa"/>
          </w:tcPr>
          <w:p w14:paraId="23DC4B20" w14:textId="10F15CE7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709" w:type="dxa"/>
          </w:tcPr>
          <w:p w14:paraId="4A3CE8BF" w14:textId="23F73F8B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709" w:type="dxa"/>
          </w:tcPr>
          <w:p w14:paraId="553AD122" w14:textId="07613E91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14:paraId="1F9A0FBD" w14:textId="7E5F6A10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(78)</w:t>
            </w:r>
          </w:p>
        </w:tc>
        <w:tc>
          <w:tcPr>
            <w:tcW w:w="709" w:type="dxa"/>
          </w:tcPr>
          <w:p w14:paraId="4C75DC45" w14:textId="716C0AB1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9</w:t>
            </w:r>
          </w:p>
        </w:tc>
      </w:tr>
      <w:tr w:rsidR="00E80FB2" w:rsidRPr="005963B9" w14:paraId="727F99CC" w14:textId="77777777" w:rsidTr="007942C7">
        <w:trPr>
          <w:jc w:val="center"/>
        </w:trPr>
        <w:tc>
          <w:tcPr>
            <w:tcW w:w="1555" w:type="dxa"/>
          </w:tcPr>
          <w:p w14:paraId="11FCD59D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2 child involvement</w:t>
            </w:r>
          </w:p>
        </w:tc>
        <w:tc>
          <w:tcPr>
            <w:tcW w:w="708" w:type="dxa"/>
          </w:tcPr>
          <w:p w14:paraId="63CF07AF" w14:textId="5922C54A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709" w:type="dxa"/>
          </w:tcPr>
          <w:p w14:paraId="2B9BA7A7" w14:textId="1E0254F1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709" w:type="dxa"/>
          </w:tcPr>
          <w:p w14:paraId="33B38453" w14:textId="78CDBA71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4</w:t>
            </w:r>
          </w:p>
        </w:tc>
        <w:tc>
          <w:tcPr>
            <w:tcW w:w="709" w:type="dxa"/>
          </w:tcPr>
          <w:p w14:paraId="0D7B6D50" w14:textId="7BD1EA94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14:paraId="1AD95533" w14:textId="2CCDD636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2(80)</w:t>
            </w:r>
          </w:p>
        </w:tc>
        <w:tc>
          <w:tcPr>
            <w:tcW w:w="709" w:type="dxa"/>
          </w:tcPr>
          <w:p w14:paraId="531D6004" w14:textId="5CCEF1EC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7</w:t>
            </w:r>
          </w:p>
        </w:tc>
        <w:tc>
          <w:tcPr>
            <w:tcW w:w="708" w:type="dxa"/>
          </w:tcPr>
          <w:p w14:paraId="645EAB6E" w14:textId="2695FA12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50 </w:t>
            </w:r>
          </w:p>
        </w:tc>
        <w:tc>
          <w:tcPr>
            <w:tcW w:w="709" w:type="dxa"/>
          </w:tcPr>
          <w:p w14:paraId="28F95E02" w14:textId="1AB16ADF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709" w:type="dxa"/>
          </w:tcPr>
          <w:p w14:paraId="277F9C41" w14:textId="62A75B87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</w:t>
            </w:r>
          </w:p>
        </w:tc>
        <w:tc>
          <w:tcPr>
            <w:tcW w:w="709" w:type="dxa"/>
          </w:tcPr>
          <w:p w14:paraId="0198436E" w14:textId="21DDDB1D" w:rsidR="00E80FB2" w:rsidRPr="005963B9" w:rsidRDefault="00760D8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</w:tcPr>
          <w:p w14:paraId="53915FE3" w14:textId="3CB84FEE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(83)</w:t>
            </w:r>
          </w:p>
        </w:tc>
        <w:tc>
          <w:tcPr>
            <w:tcW w:w="709" w:type="dxa"/>
          </w:tcPr>
          <w:p w14:paraId="495F7820" w14:textId="4512A8E2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2</w:t>
            </w:r>
          </w:p>
        </w:tc>
        <w:tc>
          <w:tcPr>
            <w:tcW w:w="637" w:type="dxa"/>
          </w:tcPr>
          <w:p w14:paraId="2D965EB5" w14:textId="0E6FD4A4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638" w:type="dxa"/>
          </w:tcPr>
          <w:p w14:paraId="6E90410F" w14:textId="4CDA887C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709" w:type="dxa"/>
          </w:tcPr>
          <w:p w14:paraId="4E8A87BE" w14:textId="3EB2F148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6</w:t>
            </w:r>
          </w:p>
        </w:tc>
        <w:tc>
          <w:tcPr>
            <w:tcW w:w="709" w:type="dxa"/>
          </w:tcPr>
          <w:p w14:paraId="2F1CD529" w14:textId="71CCCA48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92" w:type="dxa"/>
          </w:tcPr>
          <w:p w14:paraId="1D4CD6BF" w14:textId="0A2980BD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(78)</w:t>
            </w:r>
          </w:p>
        </w:tc>
        <w:tc>
          <w:tcPr>
            <w:tcW w:w="709" w:type="dxa"/>
          </w:tcPr>
          <w:p w14:paraId="002A515A" w14:textId="2266836C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</w:t>
            </w:r>
          </w:p>
        </w:tc>
      </w:tr>
      <w:tr w:rsidR="00E80FB2" w:rsidRPr="005963B9" w14:paraId="111EAB31" w14:textId="77777777" w:rsidTr="007942C7">
        <w:trPr>
          <w:jc w:val="center"/>
        </w:trPr>
        <w:tc>
          <w:tcPr>
            <w:tcW w:w="1555" w:type="dxa"/>
          </w:tcPr>
          <w:p w14:paraId="243C187B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sensitivity</w:t>
            </w:r>
          </w:p>
        </w:tc>
        <w:tc>
          <w:tcPr>
            <w:tcW w:w="708" w:type="dxa"/>
          </w:tcPr>
          <w:p w14:paraId="08E7056A" w14:textId="3FF655AD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  <w:tc>
          <w:tcPr>
            <w:tcW w:w="709" w:type="dxa"/>
          </w:tcPr>
          <w:p w14:paraId="3083E1CE" w14:textId="5336FC62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</w:tcPr>
          <w:p w14:paraId="6F2170AD" w14:textId="35915312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8</w:t>
            </w:r>
          </w:p>
        </w:tc>
        <w:tc>
          <w:tcPr>
            <w:tcW w:w="709" w:type="dxa"/>
          </w:tcPr>
          <w:p w14:paraId="4E7A5B60" w14:textId="07088E42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40D3F6F2" w14:textId="1EC1757E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(77)</w:t>
            </w:r>
          </w:p>
        </w:tc>
        <w:tc>
          <w:tcPr>
            <w:tcW w:w="709" w:type="dxa"/>
          </w:tcPr>
          <w:p w14:paraId="47104CEA" w14:textId="192521F8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6</w:t>
            </w:r>
          </w:p>
        </w:tc>
        <w:tc>
          <w:tcPr>
            <w:tcW w:w="708" w:type="dxa"/>
          </w:tcPr>
          <w:p w14:paraId="74CBAE2E" w14:textId="2B748D39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4</w:t>
            </w:r>
          </w:p>
        </w:tc>
        <w:tc>
          <w:tcPr>
            <w:tcW w:w="709" w:type="dxa"/>
          </w:tcPr>
          <w:p w14:paraId="57637B15" w14:textId="44F43472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709" w:type="dxa"/>
          </w:tcPr>
          <w:p w14:paraId="78244886" w14:textId="1FD0BAA8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709" w:type="dxa"/>
          </w:tcPr>
          <w:p w14:paraId="1E75B8CF" w14:textId="45FDD652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992" w:type="dxa"/>
          </w:tcPr>
          <w:p w14:paraId="41B551C0" w14:textId="0CEFA11C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(74)</w:t>
            </w:r>
          </w:p>
        </w:tc>
        <w:tc>
          <w:tcPr>
            <w:tcW w:w="709" w:type="dxa"/>
          </w:tcPr>
          <w:p w14:paraId="253FB16C" w14:textId="62742166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5</w:t>
            </w:r>
          </w:p>
        </w:tc>
        <w:tc>
          <w:tcPr>
            <w:tcW w:w="637" w:type="dxa"/>
          </w:tcPr>
          <w:p w14:paraId="3C369599" w14:textId="711C0E5E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638" w:type="dxa"/>
          </w:tcPr>
          <w:p w14:paraId="17863602" w14:textId="4C9287F5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709" w:type="dxa"/>
          </w:tcPr>
          <w:p w14:paraId="4F2A230E" w14:textId="5DE6F147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9</w:t>
            </w:r>
          </w:p>
        </w:tc>
        <w:tc>
          <w:tcPr>
            <w:tcW w:w="709" w:type="dxa"/>
          </w:tcPr>
          <w:p w14:paraId="12D29FEE" w14:textId="2C5C2A95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92" w:type="dxa"/>
          </w:tcPr>
          <w:p w14:paraId="27ADA28B" w14:textId="5393EE26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(69)</w:t>
            </w:r>
          </w:p>
        </w:tc>
        <w:tc>
          <w:tcPr>
            <w:tcW w:w="709" w:type="dxa"/>
          </w:tcPr>
          <w:p w14:paraId="354E1F97" w14:textId="075F8B0F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</w:t>
            </w:r>
          </w:p>
        </w:tc>
      </w:tr>
      <w:tr w:rsidR="00E80FB2" w:rsidRPr="005963B9" w14:paraId="106E6EEB" w14:textId="77777777" w:rsidTr="007942C7">
        <w:trPr>
          <w:jc w:val="center"/>
        </w:trPr>
        <w:tc>
          <w:tcPr>
            <w:tcW w:w="1555" w:type="dxa"/>
          </w:tcPr>
          <w:p w14:paraId="609A2747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structuring</w:t>
            </w:r>
          </w:p>
        </w:tc>
        <w:tc>
          <w:tcPr>
            <w:tcW w:w="708" w:type="dxa"/>
          </w:tcPr>
          <w:p w14:paraId="54288C10" w14:textId="0F4E6BBC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709" w:type="dxa"/>
          </w:tcPr>
          <w:p w14:paraId="14E1BCA4" w14:textId="03E02738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709" w:type="dxa"/>
          </w:tcPr>
          <w:p w14:paraId="784F9D44" w14:textId="1AFD4644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709" w:type="dxa"/>
          </w:tcPr>
          <w:p w14:paraId="330E9DFF" w14:textId="5A690913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  <w:tc>
          <w:tcPr>
            <w:tcW w:w="992" w:type="dxa"/>
          </w:tcPr>
          <w:p w14:paraId="405387F8" w14:textId="32D079A5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0(77)</w:t>
            </w:r>
          </w:p>
        </w:tc>
        <w:tc>
          <w:tcPr>
            <w:tcW w:w="709" w:type="dxa"/>
          </w:tcPr>
          <w:p w14:paraId="52CFFEE0" w14:textId="668267D3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</w:t>
            </w:r>
          </w:p>
        </w:tc>
        <w:tc>
          <w:tcPr>
            <w:tcW w:w="708" w:type="dxa"/>
          </w:tcPr>
          <w:p w14:paraId="7C50B259" w14:textId="0605CB68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709" w:type="dxa"/>
          </w:tcPr>
          <w:p w14:paraId="1071BCE8" w14:textId="22D3E077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709" w:type="dxa"/>
          </w:tcPr>
          <w:p w14:paraId="025D948D" w14:textId="6B95A70F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709" w:type="dxa"/>
          </w:tcPr>
          <w:p w14:paraId="7668C879" w14:textId="0208F3B9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77B4C0ED" w14:textId="736C08E0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(74)</w:t>
            </w:r>
          </w:p>
        </w:tc>
        <w:tc>
          <w:tcPr>
            <w:tcW w:w="709" w:type="dxa"/>
          </w:tcPr>
          <w:p w14:paraId="2CDFD301" w14:textId="07C853A5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</w:t>
            </w:r>
          </w:p>
        </w:tc>
        <w:tc>
          <w:tcPr>
            <w:tcW w:w="637" w:type="dxa"/>
          </w:tcPr>
          <w:p w14:paraId="0D1CD9B3" w14:textId="56387BF7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</w:t>
            </w:r>
          </w:p>
        </w:tc>
        <w:tc>
          <w:tcPr>
            <w:tcW w:w="638" w:type="dxa"/>
          </w:tcPr>
          <w:p w14:paraId="21AE8962" w14:textId="2AAA26B3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709" w:type="dxa"/>
          </w:tcPr>
          <w:p w14:paraId="433FC8C1" w14:textId="564A1B98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709" w:type="dxa"/>
          </w:tcPr>
          <w:p w14:paraId="3FD93B09" w14:textId="65B8C0E0" w:rsidR="00E80FB2" w:rsidRPr="005963B9" w:rsidRDefault="00121EB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  <w:tc>
          <w:tcPr>
            <w:tcW w:w="992" w:type="dxa"/>
          </w:tcPr>
          <w:p w14:paraId="7DC54F9F" w14:textId="1B157BF5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(69)</w:t>
            </w:r>
          </w:p>
        </w:tc>
        <w:tc>
          <w:tcPr>
            <w:tcW w:w="709" w:type="dxa"/>
          </w:tcPr>
          <w:p w14:paraId="0BBA9839" w14:textId="4E532D64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</w:t>
            </w:r>
          </w:p>
        </w:tc>
      </w:tr>
      <w:tr w:rsidR="00E80FB2" w:rsidRPr="005963B9" w14:paraId="3E1B3927" w14:textId="77777777" w:rsidTr="007942C7">
        <w:trPr>
          <w:jc w:val="center"/>
        </w:trPr>
        <w:tc>
          <w:tcPr>
            <w:tcW w:w="1555" w:type="dxa"/>
          </w:tcPr>
          <w:p w14:paraId="77A1E74A" w14:textId="7277C776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intrusiveness</w:t>
            </w:r>
          </w:p>
        </w:tc>
        <w:tc>
          <w:tcPr>
            <w:tcW w:w="708" w:type="dxa"/>
          </w:tcPr>
          <w:p w14:paraId="11C7353A" w14:textId="6F2A40AC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</w:t>
            </w:r>
          </w:p>
        </w:tc>
        <w:tc>
          <w:tcPr>
            <w:tcW w:w="709" w:type="dxa"/>
          </w:tcPr>
          <w:p w14:paraId="1932EB62" w14:textId="08C85862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709" w:type="dxa"/>
          </w:tcPr>
          <w:p w14:paraId="31EDD763" w14:textId="379DFCF5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709" w:type="dxa"/>
          </w:tcPr>
          <w:p w14:paraId="517CDED9" w14:textId="39DC63EA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992" w:type="dxa"/>
          </w:tcPr>
          <w:p w14:paraId="0F7480B4" w14:textId="480F2815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3(77)</w:t>
            </w:r>
          </w:p>
        </w:tc>
        <w:tc>
          <w:tcPr>
            <w:tcW w:w="709" w:type="dxa"/>
          </w:tcPr>
          <w:p w14:paraId="3E7E1947" w14:textId="00D09155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708" w:type="dxa"/>
          </w:tcPr>
          <w:p w14:paraId="120AD06C" w14:textId="6C97171D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709" w:type="dxa"/>
          </w:tcPr>
          <w:p w14:paraId="069C8898" w14:textId="735122E8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</w:tcPr>
          <w:p w14:paraId="38D50F25" w14:textId="5E2E117F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709" w:type="dxa"/>
          </w:tcPr>
          <w:p w14:paraId="3E30F3DA" w14:textId="3925380F" w:rsidR="00E80FB2" w:rsidRPr="005963B9" w:rsidRDefault="00543D2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992" w:type="dxa"/>
          </w:tcPr>
          <w:p w14:paraId="42B49BA8" w14:textId="4C7F27A0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(74)</w:t>
            </w:r>
          </w:p>
        </w:tc>
        <w:tc>
          <w:tcPr>
            <w:tcW w:w="709" w:type="dxa"/>
          </w:tcPr>
          <w:p w14:paraId="7707DAB8" w14:textId="1070F59C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</w:t>
            </w:r>
          </w:p>
        </w:tc>
        <w:tc>
          <w:tcPr>
            <w:tcW w:w="637" w:type="dxa"/>
          </w:tcPr>
          <w:p w14:paraId="431A2171" w14:textId="0D3DFD14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638" w:type="dxa"/>
          </w:tcPr>
          <w:p w14:paraId="035EAD99" w14:textId="28BC5425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709" w:type="dxa"/>
          </w:tcPr>
          <w:p w14:paraId="047841F3" w14:textId="32B7AD48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709" w:type="dxa"/>
          </w:tcPr>
          <w:p w14:paraId="623677A9" w14:textId="5F27B8B9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</w:tcPr>
          <w:p w14:paraId="46AB68CC" w14:textId="1388EE30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69)</w:t>
            </w:r>
          </w:p>
        </w:tc>
        <w:tc>
          <w:tcPr>
            <w:tcW w:w="709" w:type="dxa"/>
          </w:tcPr>
          <w:p w14:paraId="5E996742" w14:textId="003DB538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2</w:t>
            </w:r>
          </w:p>
        </w:tc>
      </w:tr>
      <w:tr w:rsidR="00E80FB2" w:rsidRPr="005963B9" w14:paraId="7D02A32D" w14:textId="77777777" w:rsidTr="007942C7">
        <w:trPr>
          <w:jc w:val="center"/>
        </w:trPr>
        <w:tc>
          <w:tcPr>
            <w:tcW w:w="1555" w:type="dxa"/>
          </w:tcPr>
          <w:p w14:paraId="356C4F68" w14:textId="782BFAAA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5963B9">
              <w:rPr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708" w:type="dxa"/>
          </w:tcPr>
          <w:p w14:paraId="7FFE0FFB" w14:textId="738E16F5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1</w:t>
            </w:r>
          </w:p>
        </w:tc>
        <w:tc>
          <w:tcPr>
            <w:tcW w:w="709" w:type="dxa"/>
          </w:tcPr>
          <w:p w14:paraId="172F1224" w14:textId="294F49CC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</w:tcPr>
          <w:p w14:paraId="73E3756F" w14:textId="3EC5CE88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3</w:t>
            </w:r>
          </w:p>
        </w:tc>
        <w:tc>
          <w:tcPr>
            <w:tcW w:w="709" w:type="dxa"/>
          </w:tcPr>
          <w:p w14:paraId="03D79BE4" w14:textId="35FC4EB9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92" w:type="dxa"/>
          </w:tcPr>
          <w:p w14:paraId="3B7442CB" w14:textId="421D6BF7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7(77)</w:t>
            </w:r>
          </w:p>
        </w:tc>
        <w:tc>
          <w:tcPr>
            <w:tcW w:w="709" w:type="dxa"/>
          </w:tcPr>
          <w:p w14:paraId="01841EC6" w14:textId="70270951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708" w:type="dxa"/>
          </w:tcPr>
          <w:p w14:paraId="76C468C7" w14:textId="7A814862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8</w:t>
            </w:r>
          </w:p>
        </w:tc>
        <w:tc>
          <w:tcPr>
            <w:tcW w:w="709" w:type="dxa"/>
          </w:tcPr>
          <w:p w14:paraId="449D3419" w14:textId="504FDC78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709" w:type="dxa"/>
          </w:tcPr>
          <w:p w14:paraId="2CC88D2A" w14:textId="43ADDA62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</w:t>
            </w:r>
          </w:p>
        </w:tc>
        <w:tc>
          <w:tcPr>
            <w:tcW w:w="709" w:type="dxa"/>
          </w:tcPr>
          <w:p w14:paraId="5DE47654" w14:textId="09682F77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992" w:type="dxa"/>
          </w:tcPr>
          <w:p w14:paraId="2DAE80FA" w14:textId="7DA2CC8E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(74)</w:t>
            </w:r>
          </w:p>
        </w:tc>
        <w:tc>
          <w:tcPr>
            <w:tcW w:w="709" w:type="dxa"/>
          </w:tcPr>
          <w:p w14:paraId="209C5241" w14:textId="2DE9EB29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6</w:t>
            </w:r>
          </w:p>
        </w:tc>
        <w:tc>
          <w:tcPr>
            <w:tcW w:w="637" w:type="dxa"/>
          </w:tcPr>
          <w:p w14:paraId="51322E10" w14:textId="7674F041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638" w:type="dxa"/>
          </w:tcPr>
          <w:p w14:paraId="280C4402" w14:textId="7E12EF23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709" w:type="dxa"/>
          </w:tcPr>
          <w:p w14:paraId="0C4921A9" w14:textId="726D878D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709" w:type="dxa"/>
          </w:tcPr>
          <w:p w14:paraId="7999C3A2" w14:textId="4A866F20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992" w:type="dxa"/>
          </w:tcPr>
          <w:p w14:paraId="6019128A" w14:textId="5CAC30F5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(69)</w:t>
            </w:r>
          </w:p>
        </w:tc>
        <w:tc>
          <w:tcPr>
            <w:tcW w:w="709" w:type="dxa"/>
          </w:tcPr>
          <w:p w14:paraId="1AF325ED" w14:textId="2C83A7FC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</w:t>
            </w:r>
          </w:p>
        </w:tc>
      </w:tr>
      <w:tr w:rsidR="00E80FB2" w:rsidRPr="005963B9" w14:paraId="0A73A3B5" w14:textId="77777777" w:rsidTr="007942C7">
        <w:trPr>
          <w:jc w:val="center"/>
        </w:trPr>
        <w:tc>
          <w:tcPr>
            <w:tcW w:w="1555" w:type="dxa"/>
          </w:tcPr>
          <w:p w14:paraId="693AEA62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child responsiveness</w:t>
            </w:r>
          </w:p>
        </w:tc>
        <w:tc>
          <w:tcPr>
            <w:tcW w:w="708" w:type="dxa"/>
          </w:tcPr>
          <w:p w14:paraId="6E355FDF" w14:textId="07B45E55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9</w:t>
            </w:r>
          </w:p>
        </w:tc>
        <w:tc>
          <w:tcPr>
            <w:tcW w:w="709" w:type="dxa"/>
          </w:tcPr>
          <w:p w14:paraId="143EA751" w14:textId="408031DD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</w:tcPr>
          <w:p w14:paraId="31BAE786" w14:textId="139F993E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709" w:type="dxa"/>
          </w:tcPr>
          <w:p w14:paraId="42A58F9D" w14:textId="2816BDB5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3FF04DFF" w14:textId="65F96951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9(77)</w:t>
            </w:r>
          </w:p>
        </w:tc>
        <w:tc>
          <w:tcPr>
            <w:tcW w:w="709" w:type="dxa"/>
          </w:tcPr>
          <w:p w14:paraId="648354EC" w14:textId="7D7B1C73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708" w:type="dxa"/>
          </w:tcPr>
          <w:p w14:paraId="1EB012A3" w14:textId="5ABF6DE0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2</w:t>
            </w:r>
          </w:p>
        </w:tc>
        <w:tc>
          <w:tcPr>
            <w:tcW w:w="709" w:type="dxa"/>
          </w:tcPr>
          <w:p w14:paraId="1D5DC83D" w14:textId="79BAC2AB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709" w:type="dxa"/>
          </w:tcPr>
          <w:p w14:paraId="322C3490" w14:textId="111B5412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709" w:type="dxa"/>
          </w:tcPr>
          <w:p w14:paraId="31D79238" w14:textId="2BC80CB8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14:paraId="3FEBFBB9" w14:textId="5CA3F7EA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(74)</w:t>
            </w:r>
          </w:p>
        </w:tc>
        <w:tc>
          <w:tcPr>
            <w:tcW w:w="709" w:type="dxa"/>
          </w:tcPr>
          <w:p w14:paraId="361141D1" w14:textId="4BFB7183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</w:t>
            </w:r>
          </w:p>
        </w:tc>
        <w:tc>
          <w:tcPr>
            <w:tcW w:w="637" w:type="dxa"/>
          </w:tcPr>
          <w:p w14:paraId="7B24A26E" w14:textId="15F25232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</w:t>
            </w:r>
          </w:p>
        </w:tc>
        <w:tc>
          <w:tcPr>
            <w:tcW w:w="638" w:type="dxa"/>
          </w:tcPr>
          <w:p w14:paraId="4F16AFBD" w14:textId="2F8F4D3F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709" w:type="dxa"/>
          </w:tcPr>
          <w:p w14:paraId="5C8D6BA2" w14:textId="69636026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709" w:type="dxa"/>
          </w:tcPr>
          <w:p w14:paraId="3460C412" w14:textId="2EDC49E1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</w:tcPr>
          <w:p w14:paraId="580610E3" w14:textId="724281E0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(69)</w:t>
            </w:r>
          </w:p>
        </w:tc>
        <w:tc>
          <w:tcPr>
            <w:tcW w:w="709" w:type="dxa"/>
          </w:tcPr>
          <w:p w14:paraId="7F4EBB48" w14:textId="277C88C6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0</w:t>
            </w:r>
          </w:p>
        </w:tc>
      </w:tr>
      <w:tr w:rsidR="00E80FB2" w:rsidRPr="005963B9" w14:paraId="62EAA72C" w14:textId="77777777" w:rsidTr="007942C7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115C159F" w14:textId="77777777" w:rsidR="00E80FB2" w:rsidRPr="005963B9" w:rsidRDefault="00E80FB2" w:rsidP="005963B9">
            <w:pPr>
              <w:rPr>
                <w:sz w:val="20"/>
                <w:szCs w:val="20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T3 child involvement</w:t>
            </w:r>
          </w:p>
        </w:tc>
        <w:tc>
          <w:tcPr>
            <w:tcW w:w="708" w:type="dxa"/>
            <w:tcBorders>
              <w:bottom w:val="nil"/>
            </w:tcBorders>
          </w:tcPr>
          <w:p w14:paraId="303AB316" w14:textId="3423DDF4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3</w:t>
            </w:r>
          </w:p>
        </w:tc>
        <w:tc>
          <w:tcPr>
            <w:tcW w:w="709" w:type="dxa"/>
            <w:tcBorders>
              <w:bottom w:val="nil"/>
            </w:tcBorders>
          </w:tcPr>
          <w:p w14:paraId="14B63773" w14:textId="31013691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  <w:tcBorders>
              <w:bottom w:val="nil"/>
            </w:tcBorders>
          </w:tcPr>
          <w:p w14:paraId="14378D30" w14:textId="4279D82C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  <w:tc>
          <w:tcPr>
            <w:tcW w:w="709" w:type="dxa"/>
            <w:tcBorders>
              <w:bottom w:val="nil"/>
            </w:tcBorders>
          </w:tcPr>
          <w:p w14:paraId="2D7A0395" w14:textId="2F13128A" w:rsidR="00E80FB2" w:rsidRPr="005963B9" w:rsidRDefault="007F0511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92" w:type="dxa"/>
            <w:tcBorders>
              <w:bottom w:val="nil"/>
            </w:tcBorders>
          </w:tcPr>
          <w:p w14:paraId="3F032EFB" w14:textId="521FACA1" w:rsidR="00E80FB2" w:rsidRPr="005963B9" w:rsidRDefault="00330E16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7(77)</w:t>
            </w:r>
          </w:p>
        </w:tc>
        <w:tc>
          <w:tcPr>
            <w:tcW w:w="709" w:type="dxa"/>
            <w:tcBorders>
              <w:bottom w:val="nil"/>
            </w:tcBorders>
          </w:tcPr>
          <w:p w14:paraId="3CE82593" w14:textId="7C5F006E" w:rsidR="00E80FB2" w:rsidRPr="005963B9" w:rsidRDefault="00740572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3</w:t>
            </w:r>
          </w:p>
        </w:tc>
        <w:tc>
          <w:tcPr>
            <w:tcW w:w="708" w:type="dxa"/>
            <w:tcBorders>
              <w:bottom w:val="nil"/>
            </w:tcBorders>
          </w:tcPr>
          <w:p w14:paraId="35737CA1" w14:textId="19751A19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709" w:type="dxa"/>
            <w:tcBorders>
              <w:bottom w:val="nil"/>
            </w:tcBorders>
          </w:tcPr>
          <w:p w14:paraId="30F645F4" w14:textId="4581DDCA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</w:t>
            </w:r>
          </w:p>
        </w:tc>
        <w:tc>
          <w:tcPr>
            <w:tcW w:w="709" w:type="dxa"/>
            <w:tcBorders>
              <w:bottom w:val="nil"/>
            </w:tcBorders>
          </w:tcPr>
          <w:p w14:paraId="75A878D6" w14:textId="643F57D4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709" w:type="dxa"/>
            <w:tcBorders>
              <w:bottom w:val="nil"/>
            </w:tcBorders>
          </w:tcPr>
          <w:p w14:paraId="72E67B67" w14:textId="61300160" w:rsidR="00E80FB2" w:rsidRPr="005963B9" w:rsidRDefault="00BF3E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  <w:tcBorders>
              <w:bottom w:val="nil"/>
            </w:tcBorders>
          </w:tcPr>
          <w:p w14:paraId="0D8E81BC" w14:textId="4081A3BC" w:rsidR="00E80FB2" w:rsidRPr="005963B9" w:rsidRDefault="00BE212D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(74)</w:t>
            </w:r>
          </w:p>
        </w:tc>
        <w:tc>
          <w:tcPr>
            <w:tcW w:w="709" w:type="dxa"/>
            <w:tcBorders>
              <w:bottom w:val="nil"/>
            </w:tcBorders>
          </w:tcPr>
          <w:p w14:paraId="0F190F7D" w14:textId="051408C8" w:rsidR="00E80FB2" w:rsidRPr="005963B9" w:rsidRDefault="00BB7D27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637" w:type="dxa"/>
            <w:tcBorders>
              <w:bottom w:val="nil"/>
            </w:tcBorders>
          </w:tcPr>
          <w:p w14:paraId="02E8A289" w14:textId="6B978FD1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638" w:type="dxa"/>
            <w:tcBorders>
              <w:bottom w:val="nil"/>
            </w:tcBorders>
          </w:tcPr>
          <w:p w14:paraId="4F73E5A2" w14:textId="30299908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  <w:tcBorders>
              <w:bottom w:val="nil"/>
            </w:tcBorders>
          </w:tcPr>
          <w:p w14:paraId="3ED8B2CB" w14:textId="578C5076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709" w:type="dxa"/>
            <w:tcBorders>
              <w:bottom w:val="nil"/>
            </w:tcBorders>
          </w:tcPr>
          <w:p w14:paraId="2C3D4CAC" w14:textId="7EF4DD80" w:rsidR="00E80FB2" w:rsidRPr="005963B9" w:rsidRDefault="00E5763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92" w:type="dxa"/>
            <w:tcBorders>
              <w:bottom w:val="nil"/>
            </w:tcBorders>
          </w:tcPr>
          <w:p w14:paraId="1786EA92" w14:textId="45E10696" w:rsidR="00E80FB2" w:rsidRPr="005963B9" w:rsidRDefault="002B294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(69)</w:t>
            </w:r>
          </w:p>
        </w:tc>
        <w:tc>
          <w:tcPr>
            <w:tcW w:w="709" w:type="dxa"/>
            <w:tcBorders>
              <w:bottom w:val="nil"/>
            </w:tcBorders>
          </w:tcPr>
          <w:p w14:paraId="46B32DA3" w14:textId="7FEAA47E" w:rsidR="00E80FB2" w:rsidRPr="005963B9" w:rsidRDefault="00DE195F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</w:t>
            </w:r>
          </w:p>
        </w:tc>
      </w:tr>
      <w:tr w:rsidR="00AC0398" w:rsidRPr="005963B9" w14:paraId="50CEA67A" w14:textId="77777777" w:rsidTr="007942C7">
        <w:trPr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5F1C1E78" w14:textId="77777777" w:rsidR="00AC0398" w:rsidRPr="005963B9" w:rsidRDefault="00AC0398" w:rsidP="00AC03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16BA514" w14:textId="77777777" w:rsidR="00AC0398" w:rsidRPr="005963B9" w:rsidRDefault="00AC0398" w:rsidP="00AC0398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4C9D97A" w14:textId="39A8A398" w:rsidR="00AC0398" w:rsidRPr="00C70F9F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 w:rsidRPr="00C70F9F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5E1E57E" w14:textId="39964352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EA90F23" w14:textId="54A17F7F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D4B624" w14:textId="7E1F6D15" w:rsidR="00AC0398" w:rsidRPr="0007078E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B6882F" w14:textId="16A8B7CA" w:rsidR="00AC0398" w:rsidRPr="0007078E" w:rsidRDefault="00AC0398" w:rsidP="00AC039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249C02" w14:textId="77777777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933E13" w14:textId="4881D39D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ECA738" w14:textId="29D81AC9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C15849" w14:textId="62886C35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30838F" w14:textId="765655ED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64CC3F" w14:textId="692B4FF1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</w:tcPr>
          <w:p w14:paraId="1DBC9A62" w14:textId="77777777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</w:tcPr>
          <w:p w14:paraId="7BFC8418" w14:textId="07BD8CAC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7CFBE1F" w14:textId="0DCA5B0F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648CA0" w14:textId="2714073F" w:rsidR="00AC0398" w:rsidRPr="005963B9" w:rsidRDefault="00AC0398" w:rsidP="00AC03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5CE712" w14:textId="73AC7BB0" w:rsidR="00AC0398" w:rsidRPr="005963B9" w:rsidRDefault="00AC0398" w:rsidP="00AC039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9738C00" w14:textId="3B12168F" w:rsidR="00AC0398" w:rsidRPr="005963B9" w:rsidRDefault="00AC0398" w:rsidP="00AC0398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C0398" w:rsidRPr="005963B9" w14:paraId="20A2AF0E" w14:textId="77777777" w:rsidTr="007942C7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22D5854B" w14:textId="5D70B1BC" w:rsidR="00AC0398" w:rsidRPr="005963B9" w:rsidRDefault="00AC0398" w:rsidP="005963B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5963B9">
              <w:rPr>
                <w:sz w:val="20"/>
                <w:szCs w:val="20"/>
                <w:lang w:val="en-US"/>
              </w:rPr>
              <w:t>Substance relapses</w:t>
            </w:r>
            <w:r w:rsidRPr="005963B9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4674218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85F873C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CB6F6E" w14:textId="686F0CD7" w:rsidR="00AC0398" w:rsidRPr="005963B9" w:rsidRDefault="00AC0398" w:rsidP="00C323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D3CDA8" w14:textId="07341070" w:rsidR="00AC0398" w:rsidRPr="005963B9" w:rsidRDefault="00AC0398" w:rsidP="00C323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F857D19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F1D0478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6A97DD" w14:textId="0EB41552" w:rsidR="00AC0398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414803" w14:textId="1E493C24" w:rsidR="00AC0398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E745B73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0E54C1C" w14:textId="77777777" w:rsidR="00AC0398" w:rsidRPr="005963B9" w:rsidRDefault="00AC0398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82D8A3" w14:textId="03072E43" w:rsidR="00AC0398" w:rsidRPr="005963B9" w:rsidRDefault="00970CC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5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A56F10" w14:textId="00FE3EFC" w:rsidR="00AC0398" w:rsidRPr="00970CCC" w:rsidRDefault="00970CCC" w:rsidP="005963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0CCC">
              <w:rPr>
                <w:b/>
                <w:bCs/>
                <w:sz w:val="20"/>
                <w:szCs w:val="20"/>
                <w:lang w:val="en-US"/>
              </w:rPr>
              <w:t>.012</w:t>
            </w:r>
          </w:p>
        </w:tc>
      </w:tr>
      <w:tr w:rsidR="0092572B" w:rsidRPr="005963B9" w14:paraId="02C509FC" w14:textId="77777777" w:rsidTr="007942C7">
        <w:trPr>
          <w:jc w:val="center"/>
        </w:trPr>
        <w:tc>
          <w:tcPr>
            <w:tcW w:w="1555" w:type="dxa"/>
          </w:tcPr>
          <w:p w14:paraId="7918481B" w14:textId="376463A3" w:rsidR="0092572B" w:rsidRPr="005963B9" w:rsidRDefault="0092572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708" w:type="dxa"/>
          </w:tcPr>
          <w:p w14:paraId="4BB95B81" w14:textId="22A94240" w:rsidR="0092572B" w:rsidRPr="005963B9" w:rsidRDefault="00C323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709" w:type="dxa"/>
          </w:tcPr>
          <w:p w14:paraId="339337D5" w14:textId="525F63BF" w:rsidR="0092572B" w:rsidRPr="005963B9" w:rsidRDefault="00C323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5DDDDFD" w14:textId="3D6CF9AB" w:rsidR="0092572B" w:rsidRPr="005963B9" w:rsidRDefault="00C323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709" w:type="dxa"/>
          </w:tcPr>
          <w:p w14:paraId="31D1C251" w14:textId="18B2F196" w:rsidR="0092572B" w:rsidRPr="005963B9" w:rsidRDefault="00C323F0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gridSpan w:val="2"/>
          </w:tcPr>
          <w:p w14:paraId="57187265" w14:textId="77777777" w:rsidR="0092572B" w:rsidRPr="005963B9" w:rsidRDefault="0092572B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99B9D14" w14:textId="340A34DC" w:rsidR="0092572B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709" w:type="dxa"/>
          </w:tcPr>
          <w:p w14:paraId="5FE965C8" w14:textId="069AA295" w:rsidR="0092572B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506FF448" w14:textId="551E9C2B" w:rsidR="0092572B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9</w:t>
            </w:r>
          </w:p>
        </w:tc>
        <w:tc>
          <w:tcPr>
            <w:tcW w:w="709" w:type="dxa"/>
          </w:tcPr>
          <w:p w14:paraId="17F28260" w14:textId="1259F644" w:rsidR="0092572B" w:rsidRPr="005963B9" w:rsidRDefault="003130BB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gridSpan w:val="2"/>
          </w:tcPr>
          <w:p w14:paraId="4D8052BF" w14:textId="77777777" w:rsidR="0092572B" w:rsidRPr="005963B9" w:rsidRDefault="0092572B" w:rsidP="005963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1AAB3691" w14:textId="361AC0C5" w:rsidR="0092572B" w:rsidRPr="005963B9" w:rsidRDefault="00970CC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4</w:t>
            </w:r>
          </w:p>
        </w:tc>
        <w:tc>
          <w:tcPr>
            <w:tcW w:w="638" w:type="dxa"/>
          </w:tcPr>
          <w:p w14:paraId="4EF35A3A" w14:textId="3B620914" w:rsidR="0092572B" w:rsidRPr="005963B9" w:rsidRDefault="00970CC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2B842857" w14:textId="0CA15B64" w:rsidR="0092572B" w:rsidRPr="005963B9" w:rsidRDefault="00970CC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709" w:type="dxa"/>
          </w:tcPr>
          <w:p w14:paraId="68D95209" w14:textId="253BB07F" w:rsidR="0092572B" w:rsidRPr="005963B9" w:rsidRDefault="00970CCC" w:rsidP="005963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gridSpan w:val="2"/>
          </w:tcPr>
          <w:p w14:paraId="742D23D8" w14:textId="77777777" w:rsidR="0092572B" w:rsidRPr="005963B9" w:rsidRDefault="0092572B" w:rsidP="005963B9">
            <w:pPr>
              <w:rPr>
                <w:sz w:val="20"/>
                <w:szCs w:val="20"/>
                <w:lang w:val="en-US"/>
              </w:rPr>
            </w:pPr>
          </w:p>
        </w:tc>
      </w:tr>
      <w:tr w:rsidR="003130BB" w:rsidRPr="005963B9" w14:paraId="45C77956" w14:textId="77777777" w:rsidTr="007942C7">
        <w:trPr>
          <w:jc w:val="center"/>
        </w:trPr>
        <w:tc>
          <w:tcPr>
            <w:tcW w:w="1555" w:type="dxa"/>
          </w:tcPr>
          <w:p w14:paraId="7682DD59" w14:textId="362BB3B9" w:rsidR="003130BB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708" w:type="dxa"/>
          </w:tcPr>
          <w:p w14:paraId="5F0F4E1D" w14:textId="532408C4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709" w:type="dxa"/>
          </w:tcPr>
          <w:p w14:paraId="157287B6" w14:textId="1AA54B49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4D8B1DDF" w14:textId="511E8B50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709" w:type="dxa"/>
          </w:tcPr>
          <w:p w14:paraId="65CD05A4" w14:textId="17289E5C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gridSpan w:val="2"/>
          </w:tcPr>
          <w:p w14:paraId="055E4B15" w14:textId="77777777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E43E93E" w14:textId="4CB0034A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709" w:type="dxa"/>
          </w:tcPr>
          <w:p w14:paraId="0D732AB1" w14:textId="177B1117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14:paraId="6EA5A776" w14:textId="04CFA94F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1</w:t>
            </w:r>
          </w:p>
        </w:tc>
        <w:tc>
          <w:tcPr>
            <w:tcW w:w="709" w:type="dxa"/>
          </w:tcPr>
          <w:p w14:paraId="16397569" w14:textId="457860F3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gridSpan w:val="2"/>
          </w:tcPr>
          <w:p w14:paraId="3559FDF5" w14:textId="77777777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0878B951" w14:textId="2EA50724" w:rsidR="003130BB" w:rsidRPr="005963B9" w:rsidRDefault="00970CCC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638" w:type="dxa"/>
          </w:tcPr>
          <w:p w14:paraId="58707E6A" w14:textId="0C0FCA5F" w:rsidR="003130BB" w:rsidRPr="005963B9" w:rsidRDefault="00970CCC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81A3A2E" w14:textId="778E8668" w:rsidR="003130BB" w:rsidRPr="005963B9" w:rsidRDefault="00970CCC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2</w:t>
            </w:r>
          </w:p>
        </w:tc>
        <w:tc>
          <w:tcPr>
            <w:tcW w:w="709" w:type="dxa"/>
          </w:tcPr>
          <w:p w14:paraId="6EAE7D40" w14:textId="66D013BC" w:rsidR="003130BB" w:rsidRPr="005963B9" w:rsidRDefault="00970CCC" w:rsidP="00313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gridSpan w:val="2"/>
          </w:tcPr>
          <w:p w14:paraId="3707EACD" w14:textId="77777777" w:rsidR="003130BB" w:rsidRPr="005963B9" w:rsidRDefault="003130BB" w:rsidP="003130B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BFA70C5" w14:textId="75897300" w:rsidR="002D741E" w:rsidRPr="00D35E14" w:rsidRDefault="001414CA">
      <w:pPr>
        <w:rPr>
          <w:lang w:val="en-US"/>
        </w:rPr>
      </w:pPr>
      <w:r>
        <w:rPr>
          <w:lang w:val="en-US"/>
        </w:rPr>
        <w:t>Note.</w:t>
      </w:r>
      <w:r w:rsidR="00AB76F8">
        <w:rPr>
          <w:lang w:val="en-US"/>
        </w:rPr>
        <w:t xml:space="preserve"> </w:t>
      </w:r>
      <w:r w:rsidR="00AB76F8">
        <w:rPr>
          <w:vertAlign w:val="superscript"/>
          <w:lang w:val="en-US"/>
        </w:rPr>
        <w:t>*</w:t>
      </w:r>
      <w:r w:rsidR="00AB76F8">
        <w:rPr>
          <w:lang w:val="en-US"/>
        </w:rPr>
        <w:t xml:space="preserve">Measured only in the PGT group. </w:t>
      </w:r>
      <w:r w:rsidR="00AB76F8">
        <w:rPr>
          <w:vertAlign w:val="superscript"/>
          <w:lang w:val="en-US"/>
        </w:rPr>
        <w:t>**</w:t>
      </w:r>
      <w:r w:rsidR="00AB76F8">
        <w:rPr>
          <w:lang w:val="en-US"/>
        </w:rPr>
        <w:t>Measured only in the substance use groups</w:t>
      </w:r>
      <w:r w:rsidR="00D35E14">
        <w:rPr>
          <w:lang w:val="en-US"/>
        </w:rPr>
        <w:t xml:space="preserve">. </w:t>
      </w:r>
      <w:r w:rsidR="00D35E14" w:rsidRPr="00D35E14">
        <w:rPr>
          <w:lang w:val="en-US"/>
        </w:rPr>
        <w:t>Low education=high school or less, High education=High school or more.</w:t>
      </w:r>
      <w:r w:rsidR="00D35E14">
        <w:rPr>
          <w:lang w:val="en-US"/>
        </w:rPr>
        <w:t xml:space="preserve"> df= degrees of freedom</w:t>
      </w:r>
      <w:r w:rsidR="0006275E">
        <w:rPr>
          <w:lang w:val="en-US"/>
        </w:rPr>
        <w:t xml:space="preserve">. p-values significant on the level of </w:t>
      </w:r>
      <w:r w:rsidR="0006275E" w:rsidRPr="00FD1A58">
        <w:rPr>
          <w:i/>
          <w:iCs/>
          <w:lang w:val="en-US"/>
        </w:rPr>
        <w:t>p</w:t>
      </w:r>
      <w:r w:rsidR="0006275E">
        <w:rPr>
          <w:lang w:val="en-US"/>
        </w:rPr>
        <w:t xml:space="preserve"> &lt;. 05 are bolded.</w:t>
      </w:r>
    </w:p>
    <w:p w14:paraId="1D24CB52" w14:textId="77777777" w:rsidR="002D741E" w:rsidRDefault="002D741E">
      <w:pPr>
        <w:rPr>
          <w:lang w:val="en-US"/>
        </w:rPr>
      </w:pPr>
      <w:r>
        <w:rPr>
          <w:lang w:val="en-US"/>
        </w:rPr>
        <w:br w:type="page"/>
      </w:r>
    </w:p>
    <w:p w14:paraId="45692771" w14:textId="4B077AE1" w:rsidR="00D21710" w:rsidRDefault="002D741E">
      <w:pPr>
        <w:rPr>
          <w:lang w:val="en-US"/>
        </w:rPr>
      </w:pPr>
      <w:r>
        <w:rPr>
          <w:lang w:val="en-US"/>
        </w:rPr>
        <w:lastRenderedPageBreak/>
        <w:t xml:space="preserve">Supplementary table 2: Associations between </w:t>
      </w:r>
      <w:r w:rsidR="00AF05B0">
        <w:rPr>
          <w:lang w:val="en-US"/>
        </w:rPr>
        <w:t xml:space="preserve">T1 </w:t>
      </w:r>
      <w:r>
        <w:rPr>
          <w:lang w:val="en-US"/>
        </w:rPr>
        <w:t>substance use</w:t>
      </w:r>
      <w:r w:rsidR="00AF05B0">
        <w:rPr>
          <w:lang w:val="en-US"/>
        </w:rPr>
        <w:t xml:space="preserve"> variables</w:t>
      </w:r>
      <w:r>
        <w:rPr>
          <w:lang w:val="en-US"/>
        </w:rPr>
        <w:t xml:space="preserve"> and study variables.</w:t>
      </w:r>
    </w:p>
    <w:tbl>
      <w:tblPr>
        <w:tblStyle w:val="TableGrid"/>
        <w:tblW w:w="165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992"/>
        <w:gridCol w:w="709"/>
        <w:gridCol w:w="423"/>
        <w:gridCol w:w="285"/>
        <w:gridCol w:w="709"/>
        <w:gridCol w:w="992"/>
        <w:gridCol w:w="709"/>
        <w:gridCol w:w="423"/>
        <w:gridCol w:w="286"/>
        <w:gridCol w:w="709"/>
        <w:gridCol w:w="992"/>
        <w:gridCol w:w="709"/>
        <w:gridCol w:w="708"/>
        <w:gridCol w:w="709"/>
        <w:gridCol w:w="992"/>
        <w:gridCol w:w="567"/>
        <w:gridCol w:w="709"/>
        <w:gridCol w:w="709"/>
        <w:gridCol w:w="992"/>
        <w:gridCol w:w="567"/>
      </w:tblGrid>
      <w:tr w:rsidR="00251D52" w:rsidRPr="00345858" w14:paraId="7A0B65EB" w14:textId="77777777" w:rsidTr="004055B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21518C0" w14:textId="77777777" w:rsidR="00251D52" w:rsidRPr="00345858" w:rsidRDefault="00251D5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CC16C8" w14:textId="58B0DC8A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AUDIT consumption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AF6366" w14:textId="3E9218BE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AUDIT dependence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5CB3A7E3" w14:textId="77777777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852607" w14:textId="50C97C55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Number of drugs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10E2EA" w14:textId="68C05CD2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Physical drug dependence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DDF4F6" w14:textId="130A2AD2" w:rsidR="00251D52" w:rsidRPr="00345858" w:rsidRDefault="00251D52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Psychological drug dependence</w:t>
            </w:r>
          </w:p>
        </w:tc>
      </w:tr>
      <w:tr w:rsidR="004055B6" w:rsidRPr="00345858" w14:paraId="480F111A" w14:textId="77777777" w:rsidTr="004055B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D290AF9" w14:textId="77777777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B2F3A" w14:textId="512FB882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6AFAC" w14:textId="2EC6378F" w:rsidR="00345858" w:rsidRPr="00345858" w:rsidRDefault="00345858" w:rsidP="001A56CE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70AD0202" w14:textId="77777777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D57A9" w14:textId="01929D66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E42B0" w14:textId="398FF184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7643B1CC" w14:textId="77777777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92182" w14:textId="733C9597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10E51" w14:textId="2CDE3EC9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6EB52" w14:textId="0C9A6C25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EEBA1" w14:textId="1B336CE8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EE11B4" w14:textId="3EA3D4F2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24DCA" w14:textId="2E2D2F8B" w:rsidR="00345858" w:rsidRPr="00345858" w:rsidRDefault="00345858" w:rsidP="001A56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055B6" w:rsidRPr="00345858" w14:paraId="2BB19E68" w14:textId="77777777" w:rsidTr="004055B6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2251DF6F" w14:textId="0138E9CA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AAI-RF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5D740AA" w14:textId="5D41A70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9F570ED" w14:textId="0E9AFF3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4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144DE769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</w:tcPr>
          <w:p w14:paraId="0F826199" w14:textId="3832EA2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7FA1881" w14:textId="137B9E5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51D3FB31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6EA18958" w14:textId="1E08C75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08ACF9F" w14:textId="63DAC58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1302E4C" w14:textId="202C932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84C00E6" w14:textId="41CBD73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4F923EC" w14:textId="0613A35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6CB2E07" w14:textId="375A24F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2</w:t>
            </w:r>
          </w:p>
        </w:tc>
      </w:tr>
      <w:tr w:rsidR="004055B6" w:rsidRPr="00345858" w14:paraId="0FB7CC93" w14:textId="77777777" w:rsidTr="004055B6">
        <w:trPr>
          <w:jc w:val="center"/>
        </w:trPr>
        <w:tc>
          <w:tcPr>
            <w:tcW w:w="1271" w:type="dxa"/>
          </w:tcPr>
          <w:p w14:paraId="5816C9C8" w14:textId="7F6D9FA7" w:rsidR="00345858" w:rsidRPr="00345858" w:rsidRDefault="00345858" w:rsidP="001658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PI-RF</w:t>
            </w:r>
            <w:r w:rsidRPr="003458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gridSpan w:val="2"/>
          </w:tcPr>
          <w:p w14:paraId="44FDD2C8" w14:textId="059C7C0A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37</w:t>
            </w:r>
          </w:p>
        </w:tc>
        <w:tc>
          <w:tcPr>
            <w:tcW w:w="1701" w:type="dxa"/>
            <w:gridSpan w:val="2"/>
          </w:tcPr>
          <w:p w14:paraId="7D47DADD" w14:textId="5F4F32BE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423" w:type="dxa"/>
          </w:tcPr>
          <w:p w14:paraId="7CEA1D70" w14:textId="77777777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62422CB7" w14:textId="0BB369AF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1701" w:type="dxa"/>
            <w:gridSpan w:val="2"/>
          </w:tcPr>
          <w:p w14:paraId="48A44EFD" w14:textId="48CF8A64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66</w:t>
            </w:r>
          </w:p>
        </w:tc>
        <w:tc>
          <w:tcPr>
            <w:tcW w:w="423" w:type="dxa"/>
          </w:tcPr>
          <w:p w14:paraId="78A2412A" w14:textId="77777777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4311FADA" w14:textId="4C58758B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1701" w:type="dxa"/>
            <w:gridSpan w:val="2"/>
          </w:tcPr>
          <w:p w14:paraId="62771FBE" w14:textId="2B3A1189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8</w:t>
            </w:r>
          </w:p>
        </w:tc>
        <w:tc>
          <w:tcPr>
            <w:tcW w:w="1417" w:type="dxa"/>
            <w:gridSpan w:val="2"/>
          </w:tcPr>
          <w:p w14:paraId="60D7AA62" w14:textId="49907199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1559" w:type="dxa"/>
            <w:gridSpan w:val="2"/>
          </w:tcPr>
          <w:p w14:paraId="0F09A214" w14:textId="03A59537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0</w:t>
            </w:r>
          </w:p>
        </w:tc>
        <w:tc>
          <w:tcPr>
            <w:tcW w:w="1418" w:type="dxa"/>
            <w:gridSpan w:val="2"/>
          </w:tcPr>
          <w:p w14:paraId="0894B172" w14:textId="0E727FDA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1</w:t>
            </w:r>
          </w:p>
        </w:tc>
        <w:tc>
          <w:tcPr>
            <w:tcW w:w="1559" w:type="dxa"/>
            <w:gridSpan w:val="2"/>
          </w:tcPr>
          <w:p w14:paraId="7F9B9BE0" w14:textId="2439601F" w:rsidR="00345858" w:rsidRPr="00345858" w:rsidRDefault="00345858" w:rsidP="001658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7</w:t>
            </w:r>
          </w:p>
        </w:tc>
      </w:tr>
      <w:tr w:rsidR="004055B6" w:rsidRPr="00345858" w14:paraId="16F9EB15" w14:textId="77777777" w:rsidTr="004055B6">
        <w:trPr>
          <w:jc w:val="center"/>
        </w:trPr>
        <w:tc>
          <w:tcPr>
            <w:tcW w:w="1271" w:type="dxa"/>
          </w:tcPr>
          <w:p w14:paraId="192FE1F8" w14:textId="2B92CF7E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PDI-RF</w:t>
            </w:r>
            <w:r w:rsidRPr="003458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gridSpan w:val="2"/>
          </w:tcPr>
          <w:p w14:paraId="3492434D" w14:textId="0752F4A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1701" w:type="dxa"/>
            <w:gridSpan w:val="2"/>
          </w:tcPr>
          <w:p w14:paraId="5CFCB445" w14:textId="6533F27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1</w:t>
            </w:r>
          </w:p>
        </w:tc>
        <w:tc>
          <w:tcPr>
            <w:tcW w:w="423" w:type="dxa"/>
          </w:tcPr>
          <w:p w14:paraId="6B72319C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4467719F" w14:textId="3C783AB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701" w:type="dxa"/>
            <w:gridSpan w:val="2"/>
          </w:tcPr>
          <w:p w14:paraId="659C985A" w14:textId="1112B30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80</w:t>
            </w:r>
          </w:p>
        </w:tc>
        <w:tc>
          <w:tcPr>
            <w:tcW w:w="423" w:type="dxa"/>
          </w:tcPr>
          <w:p w14:paraId="4EBEA760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73F5BAB5" w14:textId="03AAE92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701" w:type="dxa"/>
            <w:gridSpan w:val="2"/>
          </w:tcPr>
          <w:p w14:paraId="438D9401" w14:textId="69D3AEC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2</w:t>
            </w:r>
          </w:p>
        </w:tc>
        <w:tc>
          <w:tcPr>
            <w:tcW w:w="1417" w:type="dxa"/>
            <w:gridSpan w:val="2"/>
          </w:tcPr>
          <w:p w14:paraId="45F23BDC" w14:textId="0FD9DA9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559" w:type="dxa"/>
            <w:gridSpan w:val="2"/>
          </w:tcPr>
          <w:p w14:paraId="2973C601" w14:textId="63BF45C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9</w:t>
            </w:r>
          </w:p>
        </w:tc>
        <w:tc>
          <w:tcPr>
            <w:tcW w:w="1418" w:type="dxa"/>
            <w:gridSpan w:val="2"/>
          </w:tcPr>
          <w:p w14:paraId="0312874A" w14:textId="57EC183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1559" w:type="dxa"/>
            <w:gridSpan w:val="2"/>
          </w:tcPr>
          <w:p w14:paraId="597FCD75" w14:textId="5118640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7</w:t>
            </w:r>
          </w:p>
        </w:tc>
      </w:tr>
      <w:tr w:rsidR="004055B6" w:rsidRPr="00345858" w14:paraId="2DFB2D8D" w14:textId="77777777" w:rsidTr="004055B6">
        <w:trPr>
          <w:jc w:val="center"/>
        </w:trPr>
        <w:tc>
          <w:tcPr>
            <w:tcW w:w="1271" w:type="dxa"/>
          </w:tcPr>
          <w:p w14:paraId="0CBC357C" w14:textId="47BF98F8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345858">
              <w:rPr>
                <w:rFonts w:cstheme="minorHAnsi"/>
                <w:sz w:val="20"/>
                <w:szCs w:val="20"/>
                <w:lang w:val="en-US"/>
              </w:rPr>
              <w:t>sens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18" w:type="dxa"/>
            <w:gridSpan w:val="2"/>
          </w:tcPr>
          <w:p w14:paraId="770F482D" w14:textId="751BB41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1701" w:type="dxa"/>
            <w:gridSpan w:val="2"/>
          </w:tcPr>
          <w:p w14:paraId="2B5C9A02" w14:textId="0D5CD50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67</w:t>
            </w:r>
          </w:p>
        </w:tc>
        <w:tc>
          <w:tcPr>
            <w:tcW w:w="423" w:type="dxa"/>
          </w:tcPr>
          <w:p w14:paraId="14DCFA55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2BCD87D2" w14:textId="16E61C6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701" w:type="dxa"/>
            <w:gridSpan w:val="2"/>
          </w:tcPr>
          <w:p w14:paraId="1A8D0EE7" w14:textId="4102D15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8</w:t>
            </w:r>
          </w:p>
        </w:tc>
        <w:tc>
          <w:tcPr>
            <w:tcW w:w="423" w:type="dxa"/>
          </w:tcPr>
          <w:p w14:paraId="2D10C7BB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2240AD8F" w14:textId="0327E88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1701" w:type="dxa"/>
            <w:gridSpan w:val="2"/>
          </w:tcPr>
          <w:p w14:paraId="30817508" w14:textId="0367269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7</w:t>
            </w:r>
          </w:p>
        </w:tc>
        <w:tc>
          <w:tcPr>
            <w:tcW w:w="1417" w:type="dxa"/>
            <w:gridSpan w:val="2"/>
          </w:tcPr>
          <w:p w14:paraId="1054233B" w14:textId="7586EA6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559" w:type="dxa"/>
            <w:gridSpan w:val="2"/>
          </w:tcPr>
          <w:p w14:paraId="717387D3" w14:textId="03D33D9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3</w:t>
            </w:r>
          </w:p>
        </w:tc>
        <w:tc>
          <w:tcPr>
            <w:tcW w:w="1418" w:type="dxa"/>
            <w:gridSpan w:val="2"/>
          </w:tcPr>
          <w:p w14:paraId="3AC90F35" w14:textId="1D0FA4F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8</w:t>
            </w:r>
          </w:p>
        </w:tc>
        <w:tc>
          <w:tcPr>
            <w:tcW w:w="1559" w:type="dxa"/>
            <w:gridSpan w:val="2"/>
          </w:tcPr>
          <w:p w14:paraId="782E9446" w14:textId="028ACF8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7</w:t>
            </w:r>
          </w:p>
        </w:tc>
      </w:tr>
      <w:tr w:rsidR="004055B6" w:rsidRPr="00345858" w14:paraId="5279469B" w14:textId="77777777" w:rsidTr="004055B6">
        <w:trPr>
          <w:jc w:val="center"/>
        </w:trPr>
        <w:tc>
          <w:tcPr>
            <w:tcW w:w="1271" w:type="dxa"/>
          </w:tcPr>
          <w:p w14:paraId="180F5843" w14:textId="642913A9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2 struc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t.</w:t>
            </w:r>
          </w:p>
        </w:tc>
        <w:tc>
          <w:tcPr>
            <w:tcW w:w="1418" w:type="dxa"/>
            <w:gridSpan w:val="2"/>
          </w:tcPr>
          <w:p w14:paraId="6415D1DC" w14:textId="1CE7175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701" w:type="dxa"/>
            <w:gridSpan w:val="2"/>
          </w:tcPr>
          <w:p w14:paraId="1FB9B43F" w14:textId="697E2E2E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6</w:t>
            </w:r>
          </w:p>
        </w:tc>
        <w:tc>
          <w:tcPr>
            <w:tcW w:w="423" w:type="dxa"/>
          </w:tcPr>
          <w:p w14:paraId="483AF583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70167FCE" w14:textId="7C7C50F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701" w:type="dxa"/>
            <w:gridSpan w:val="2"/>
          </w:tcPr>
          <w:p w14:paraId="32448751" w14:textId="674AC55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80</w:t>
            </w:r>
          </w:p>
        </w:tc>
        <w:tc>
          <w:tcPr>
            <w:tcW w:w="423" w:type="dxa"/>
          </w:tcPr>
          <w:p w14:paraId="47184368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263A11B6" w14:textId="77CB235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701" w:type="dxa"/>
            <w:gridSpan w:val="2"/>
          </w:tcPr>
          <w:p w14:paraId="0A07EB45" w14:textId="43E79D7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2</w:t>
            </w:r>
          </w:p>
        </w:tc>
        <w:tc>
          <w:tcPr>
            <w:tcW w:w="1417" w:type="dxa"/>
            <w:gridSpan w:val="2"/>
          </w:tcPr>
          <w:p w14:paraId="31379522" w14:textId="4024AFFE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3</w:t>
            </w:r>
          </w:p>
        </w:tc>
        <w:tc>
          <w:tcPr>
            <w:tcW w:w="1559" w:type="dxa"/>
            <w:gridSpan w:val="2"/>
          </w:tcPr>
          <w:p w14:paraId="6CD97C6C" w14:textId="69A5A281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1418" w:type="dxa"/>
            <w:gridSpan w:val="2"/>
          </w:tcPr>
          <w:p w14:paraId="5A34D6A0" w14:textId="66E24B7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2</w:t>
            </w:r>
          </w:p>
        </w:tc>
        <w:tc>
          <w:tcPr>
            <w:tcW w:w="1559" w:type="dxa"/>
            <w:gridSpan w:val="2"/>
          </w:tcPr>
          <w:p w14:paraId="6E872A93" w14:textId="2AE65DF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8</w:t>
            </w:r>
          </w:p>
        </w:tc>
      </w:tr>
      <w:tr w:rsidR="004055B6" w:rsidRPr="00345858" w14:paraId="6CBBC759" w14:textId="77777777" w:rsidTr="004055B6">
        <w:trPr>
          <w:jc w:val="center"/>
        </w:trPr>
        <w:tc>
          <w:tcPr>
            <w:tcW w:w="1271" w:type="dxa"/>
          </w:tcPr>
          <w:p w14:paraId="1196963B" w14:textId="5826BA5A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2 non-intr</w:t>
            </w:r>
            <w:r w:rsidR="005F133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21E7AE33" w14:textId="553A672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9</w:t>
            </w:r>
          </w:p>
        </w:tc>
        <w:tc>
          <w:tcPr>
            <w:tcW w:w="1701" w:type="dxa"/>
            <w:gridSpan w:val="2"/>
          </w:tcPr>
          <w:p w14:paraId="590E1AD1" w14:textId="5ECF011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3</w:t>
            </w:r>
          </w:p>
        </w:tc>
        <w:tc>
          <w:tcPr>
            <w:tcW w:w="423" w:type="dxa"/>
          </w:tcPr>
          <w:p w14:paraId="509696C9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737F0E07" w14:textId="18E97E1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1701" w:type="dxa"/>
            <w:gridSpan w:val="2"/>
          </w:tcPr>
          <w:p w14:paraId="0D27A569" w14:textId="5EFD59A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69</w:t>
            </w:r>
          </w:p>
        </w:tc>
        <w:tc>
          <w:tcPr>
            <w:tcW w:w="423" w:type="dxa"/>
          </w:tcPr>
          <w:p w14:paraId="67B57991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6CE872B1" w14:textId="08DED59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701" w:type="dxa"/>
            <w:gridSpan w:val="2"/>
          </w:tcPr>
          <w:p w14:paraId="45016CAF" w14:textId="5FC5B4A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0</w:t>
            </w:r>
          </w:p>
        </w:tc>
        <w:tc>
          <w:tcPr>
            <w:tcW w:w="1417" w:type="dxa"/>
            <w:gridSpan w:val="2"/>
          </w:tcPr>
          <w:p w14:paraId="79B7A04E" w14:textId="355C996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1559" w:type="dxa"/>
            <w:gridSpan w:val="2"/>
          </w:tcPr>
          <w:p w14:paraId="62B3509C" w14:textId="1B31357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1418" w:type="dxa"/>
            <w:gridSpan w:val="2"/>
          </w:tcPr>
          <w:p w14:paraId="20160C35" w14:textId="7D4FA19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1559" w:type="dxa"/>
            <w:gridSpan w:val="2"/>
          </w:tcPr>
          <w:p w14:paraId="1428651D" w14:textId="4E604A1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2</w:t>
            </w:r>
          </w:p>
        </w:tc>
      </w:tr>
      <w:tr w:rsidR="004055B6" w:rsidRPr="00345858" w14:paraId="2E418A48" w14:textId="77777777" w:rsidTr="004055B6">
        <w:trPr>
          <w:jc w:val="center"/>
        </w:trPr>
        <w:tc>
          <w:tcPr>
            <w:tcW w:w="1271" w:type="dxa"/>
          </w:tcPr>
          <w:p w14:paraId="7ADB9BE9" w14:textId="45508631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2 non-host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3E38D5C1" w14:textId="37265CD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701" w:type="dxa"/>
            <w:gridSpan w:val="2"/>
          </w:tcPr>
          <w:p w14:paraId="55F94024" w14:textId="10642FC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9</w:t>
            </w:r>
          </w:p>
        </w:tc>
        <w:tc>
          <w:tcPr>
            <w:tcW w:w="423" w:type="dxa"/>
          </w:tcPr>
          <w:p w14:paraId="3B2B7E36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6679BEC4" w14:textId="3C238ED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1701" w:type="dxa"/>
            <w:gridSpan w:val="2"/>
          </w:tcPr>
          <w:p w14:paraId="561E80B7" w14:textId="0861AA8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5</w:t>
            </w:r>
          </w:p>
        </w:tc>
        <w:tc>
          <w:tcPr>
            <w:tcW w:w="423" w:type="dxa"/>
          </w:tcPr>
          <w:p w14:paraId="4A5EFD42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31DA3A8C" w14:textId="38059CD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701" w:type="dxa"/>
            <w:gridSpan w:val="2"/>
          </w:tcPr>
          <w:p w14:paraId="6B3CCBF0" w14:textId="45167E7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7</w:t>
            </w:r>
          </w:p>
        </w:tc>
        <w:tc>
          <w:tcPr>
            <w:tcW w:w="1417" w:type="dxa"/>
            <w:gridSpan w:val="2"/>
          </w:tcPr>
          <w:p w14:paraId="39B00E55" w14:textId="5A28866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3</w:t>
            </w:r>
          </w:p>
        </w:tc>
        <w:tc>
          <w:tcPr>
            <w:tcW w:w="1559" w:type="dxa"/>
            <w:gridSpan w:val="2"/>
          </w:tcPr>
          <w:p w14:paraId="16689FC4" w14:textId="49DA16CE" w:rsidR="00345858" w:rsidRPr="00345858" w:rsidRDefault="00345858" w:rsidP="009F559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418" w:type="dxa"/>
            <w:gridSpan w:val="2"/>
          </w:tcPr>
          <w:p w14:paraId="028A46B7" w14:textId="3CB85D6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1559" w:type="dxa"/>
            <w:gridSpan w:val="2"/>
          </w:tcPr>
          <w:p w14:paraId="46C5D322" w14:textId="78F441A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4</w:t>
            </w:r>
          </w:p>
        </w:tc>
      </w:tr>
      <w:tr w:rsidR="004055B6" w:rsidRPr="00345858" w14:paraId="7BEB5198" w14:textId="77777777" w:rsidTr="004055B6">
        <w:trPr>
          <w:jc w:val="center"/>
        </w:trPr>
        <w:tc>
          <w:tcPr>
            <w:tcW w:w="1271" w:type="dxa"/>
          </w:tcPr>
          <w:p w14:paraId="2362B836" w14:textId="2E2E49E0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2 child resp</w:t>
            </w:r>
            <w:r w:rsidR="00251D52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571E3DE8" w14:textId="40A3722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701" w:type="dxa"/>
            <w:gridSpan w:val="2"/>
          </w:tcPr>
          <w:p w14:paraId="1D41B11B" w14:textId="5EECEFEE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85</w:t>
            </w:r>
          </w:p>
        </w:tc>
        <w:tc>
          <w:tcPr>
            <w:tcW w:w="423" w:type="dxa"/>
          </w:tcPr>
          <w:p w14:paraId="1E72AEC9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4B88B405" w14:textId="0E95A8A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2</w:t>
            </w:r>
          </w:p>
        </w:tc>
        <w:tc>
          <w:tcPr>
            <w:tcW w:w="1701" w:type="dxa"/>
            <w:gridSpan w:val="2"/>
          </w:tcPr>
          <w:p w14:paraId="7C342934" w14:textId="436266A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6</w:t>
            </w:r>
          </w:p>
        </w:tc>
        <w:tc>
          <w:tcPr>
            <w:tcW w:w="423" w:type="dxa"/>
          </w:tcPr>
          <w:p w14:paraId="1C6CDF7F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27C85366" w14:textId="3926B14E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gridSpan w:val="2"/>
          </w:tcPr>
          <w:p w14:paraId="781DAC45" w14:textId="19F565C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9</w:t>
            </w:r>
          </w:p>
        </w:tc>
        <w:tc>
          <w:tcPr>
            <w:tcW w:w="1417" w:type="dxa"/>
            <w:gridSpan w:val="2"/>
          </w:tcPr>
          <w:p w14:paraId="78C0B09A" w14:textId="6AB8FE6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6</w:t>
            </w:r>
          </w:p>
        </w:tc>
        <w:tc>
          <w:tcPr>
            <w:tcW w:w="1559" w:type="dxa"/>
            <w:gridSpan w:val="2"/>
          </w:tcPr>
          <w:p w14:paraId="2566C0FD" w14:textId="1916246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418" w:type="dxa"/>
            <w:gridSpan w:val="2"/>
          </w:tcPr>
          <w:p w14:paraId="5D70F57D" w14:textId="1E609AD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0</w:t>
            </w:r>
          </w:p>
        </w:tc>
        <w:tc>
          <w:tcPr>
            <w:tcW w:w="1559" w:type="dxa"/>
            <w:gridSpan w:val="2"/>
          </w:tcPr>
          <w:p w14:paraId="72066F5E" w14:textId="3021EF6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1</w:t>
            </w:r>
          </w:p>
        </w:tc>
      </w:tr>
      <w:tr w:rsidR="004055B6" w:rsidRPr="00345858" w14:paraId="0F10C58B" w14:textId="77777777" w:rsidTr="004055B6">
        <w:trPr>
          <w:jc w:val="center"/>
        </w:trPr>
        <w:tc>
          <w:tcPr>
            <w:tcW w:w="1271" w:type="dxa"/>
          </w:tcPr>
          <w:p w14:paraId="0DA63C84" w14:textId="62A19133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2 child involvement</w:t>
            </w:r>
          </w:p>
        </w:tc>
        <w:tc>
          <w:tcPr>
            <w:tcW w:w="1418" w:type="dxa"/>
            <w:gridSpan w:val="2"/>
          </w:tcPr>
          <w:p w14:paraId="33DBB6E5" w14:textId="7D03DF5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701" w:type="dxa"/>
            <w:gridSpan w:val="2"/>
          </w:tcPr>
          <w:p w14:paraId="3D6C5704" w14:textId="4920444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2</w:t>
            </w:r>
          </w:p>
        </w:tc>
        <w:tc>
          <w:tcPr>
            <w:tcW w:w="423" w:type="dxa"/>
          </w:tcPr>
          <w:p w14:paraId="3AD630BD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0DB0C34A" w14:textId="30A8126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8</w:t>
            </w:r>
          </w:p>
        </w:tc>
        <w:tc>
          <w:tcPr>
            <w:tcW w:w="1701" w:type="dxa"/>
            <w:gridSpan w:val="2"/>
          </w:tcPr>
          <w:p w14:paraId="0052FDBD" w14:textId="71C2AAE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8</w:t>
            </w:r>
          </w:p>
        </w:tc>
        <w:tc>
          <w:tcPr>
            <w:tcW w:w="423" w:type="dxa"/>
          </w:tcPr>
          <w:p w14:paraId="3E40A212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4036C4D6" w14:textId="17C6BCA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701" w:type="dxa"/>
            <w:gridSpan w:val="2"/>
          </w:tcPr>
          <w:p w14:paraId="0ADCE181" w14:textId="7CEC4CB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6</w:t>
            </w:r>
          </w:p>
        </w:tc>
        <w:tc>
          <w:tcPr>
            <w:tcW w:w="1417" w:type="dxa"/>
            <w:gridSpan w:val="2"/>
          </w:tcPr>
          <w:p w14:paraId="7AFBB6EA" w14:textId="091E9C4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36</w:t>
            </w:r>
          </w:p>
        </w:tc>
        <w:tc>
          <w:tcPr>
            <w:tcW w:w="1559" w:type="dxa"/>
            <w:gridSpan w:val="2"/>
          </w:tcPr>
          <w:p w14:paraId="56C3BAED" w14:textId="389C9E44" w:rsidR="00345858" w:rsidRPr="00345858" w:rsidRDefault="00345858" w:rsidP="009F559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1418" w:type="dxa"/>
            <w:gridSpan w:val="2"/>
          </w:tcPr>
          <w:p w14:paraId="01075650" w14:textId="4BDFBEF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8</w:t>
            </w:r>
          </w:p>
        </w:tc>
        <w:tc>
          <w:tcPr>
            <w:tcW w:w="1559" w:type="dxa"/>
            <w:gridSpan w:val="2"/>
          </w:tcPr>
          <w:p w14:paraId="2DE6ECA2" w14:textId="0538D65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7</w:t>
            </w:r>
          </w:p>
        </w:tc>
      </w:tr>
      <w:tr w:rsidR="004055B6" w:rsidRPr="00345858" w14:paraId="62012DAF" w14:textId="77777777" w:rsidTr="004055B6">
        <w:trPr>
          <w:jc w:val="center"/>
        </w:trPr>
        <w:tc>
          <w:tcPr>
            <w:tcW w:w="1271" w:type="dxa"/>
          </w:tcPr>
          <w:p w14:paraId="11770BF0" w14:textId="09108F65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 xml:space="preserve">T3 </w:t>
            </w:r>
            <w:proofErr w:type="spellStart"/>
            <w:r w:rsidRPr="00345858">
              <w:rPr>
                <w:rFonts w:cstheme="minorHAnsi"/>
                <w:sz w:val="20"/>
                <w:szCs w:val="20"/>
                <w:lang w:val="en-US"/>
              </w:rPr>
              <w:t>sens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18" w:type="dxa"/>
            <w:gridSpan w:val="2"/>
          </w:tcPr>
          <w:p w14:paraId="2908FD0E" w14:textId="6E54D9D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701" w:type="dxa"/>
            <w:gridSpan w:val="2"/>
          </w:tcPr>
          <w:p w14:paraId="1F11B0A2" w14:textId="47C9127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0</w:t>
            </w:r>
          </w:p>
        </w:tc>
        <w:tc>
          <w:tcPr>
            <w:tcW w:w="423" w:type="dxa"/>
          </w:tcPr>
          <w:p w14:paraId="381EF8D9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3A64DB38" w14:textId="4618952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1701" w:type="dxa"/>
            <w:gridSpan w:val="2"/>
          </w:tcPr>
          <w:p w14:paraId="04B20468" w14:textId="47F2042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4</w:t>
            </w:r>
          </w:p>
        </w:tc>
        <w:tc>
          <w:tcPr>
            <w:tcW w:w="423" w:type="dxa"/>
          </w:tcPr>
          <w:p w14:paraId="33A07765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16F2AF0A" w14:textId="50965DF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701" w:type="dxa"/>
            <w:gridSpan w:val="2"/>
          </w:tcPr>
          <w:p w14:paraId="3C5FBD2F" w14:textId="00B8DFF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1417" w:type="dxa"/>
            <w:gridSpan w:val="2"/>
          </w:tcPr>
          <w:p w14:paraId="4E1DFECD" w14:textId="0906A9C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559" w:type="dxa"/>
            <w:gridSpan w:val="2"/>
          </w:tcPr>
          <w:p w14:paraId="3FE97EC7" w14:textId="4DB9E7E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4</w:t>
            </w:r>
          </w:p>
        </w:tc>
        <w:tc>
          <w:tcPr>
            <w:tcW w:w="1418" w:type="dxa"/>
            <w:gridSpan w:val="2"/>
          </w:tcPr>
          <w:p w14:paraId="0CEBA0A7" w14:textId="0327E11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1559" w:type="dxa"/>
            <w:gridSpan w:val="2"/>
          </w:tcPr>
          <w:p w14:paraId="7BB175CD" w14:textId="179CE881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6</w:t>
            </w:r>
          </w:p>
        </w:tc>
      </w:tr>
      <w:tr w:rsidR="004055B6" w:rsidRPr="00345858" w14:paraId="619EF80E" w14:textId="77777777" w:rsidTr="004055B6">
        <w:trPr>
          <w:jc w:val="center"/>
        </w:trPr>
        <w:tc>
          <w:tcPr>
            <w:tcW w:w="1271" w:type="dxa"/>
          </w:tcPr>
          <w:p w14:paraId="62428849" w14:textId="747EB429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3 struct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7A70333F" w14:textId="0FDAD7A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2</w:t>
            </w:r>
          </w:p>
        </w:tc>
        <w:tc>
          <w:tcPr>
            <w:tcW w:w="1701" w:type="dxa"/>
            <w:gridSpan w:val="2"/>
          </w:tcPr>
          <w:p w14:paraId="2D734012" w14:textId="3BE812C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7</w:t>
            </w:r>
          </w:p>
        </w:tc>
        <w:tc>
          <w:tcPr>
            <w:tcW w:w="423" w:type="dxa"/>
          </w:tcPr>
          <w:p w14:paraId="2935963B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1FEC56BC" w14:textId="173D641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2</w:t>
            </w:r>
          </w:p>
        </w:tc>
        <w:tc>
          <w:tcPr>
            <w:tcW w:w="1701" w:type="dxa"/>
            <w:gridSpan w:val="2"/>
          </w:tcPr>
          <w:p w14:paraId="396DCD6E" w14:textId="2C5A6AD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0</w:t>
            </w:r>
          </w:p>
        </w:tc>
        <w:tc>
          <w:tcPr>
            <w:tcW w:w="423" w:type="dxa"/>
          </w:tcPr>
          <w:p w14:paraId="65A8ECC8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3D931913" w14:textId="2E11384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701" w:type="dxa"/>
            <w:gridSpan w:val="2"/>
          </w:tcPr>
          <w:p w14:paraId="446EB51A" w14:textId="058B050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89</w:t>
            </w:r>
          </w:p>
        </w:tc>
        <w:tc>
          <w:tcPr>
            <w:tcW w:w="1417" w:type="dxa"/>
            <w:gridSpan w:val="2"/>
          </w:tcPr>
          <w:p w14:paraId="1AC4A078" w14:textId="30D7959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559" w:type="dxa"/>
            <w:gridSpan w:val="2"/>
          </w:tcPr>
          <w:p w14:paraId="66266C80" w14:textId="3C05423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2</w:t>
            </w:r>
          </w:p>
        </w:tc>
        <w:tc>
          <w:tcPr>
            <w:tcW w:w="1418" w:type="dxa"/>
            <w:gridSpan w:val="2"/>
          </w:tcPr>
          <w:p w14:paraId="0EA1B4B5" w14:textId="235D23C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6</w:t>
            </w:r>
          </w:p>
        </w:tc>
        <w:tc>
          <w:tcPr>
            <w:tcW w:w="1559" w:type="dxa"/>
            <w:gridSpan w:val="2"/>
          </w:tcPr>
          <w:p w14:paraId="6B1D6455" w14:textId="736973C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4</w:t>
            </w:r>
          </w:p>
        </w:tc>
      </w:tr>
      <w:tr w:rsidR="004055B6" w:rsidRPr="00345858" w14:paraId="666332F7" w14:textId="77777777" w:rsidTr="004055B6">
        <w:trPr>
          <w:jc w:val="center"/>
        </w:trPr>
        <w:tc>
          <w:tcPr>
            <w:tcW w:w="1271" w:type="dxa"/>
          </w:tcPr>
          <w:p w14:paraId="2A9F0F92" w14:textId="44B5074B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3 non-intr</w:t>
            </w:r>
            <w:r w:rsidR="005F133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727CE3DC" w14:textId="363FF101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1701" w:type="dxa"/>
            <w:gridSpan w:val="2"/>
          </w:tcPr>
          <w:p w14:paraId="33252FC1" w14:textId="3900CEC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61</w:t>
            </w:r>
          </w:p>
        </w:tc>
        <w:tc>
          <w:tcPr>
            <w:tcW w:w="423" w:type="dxa"/>
          </w:tcPr>
          <w:p w14:paraId="7CED3AAC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0FCF95C5" w14:textId="07D1210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1701" w:type="dxa"/>
            <w:gridSpan w:val="2"/>
          </w:tcPr>
          <w:p w14:paraId="34A5BF2E" w14:textId="2F5EF941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23" w:type="dxa"/>
          </w:tcPr>
          <w:p w14:paraId="75F8B348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7B8FADA8" w14:textId="1C90B190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701" w:type="dxa"/>
            <w:gridSpan w:val="2"/>
          </w:tcPr>
          <w:p w14:paraId="55A406CD" w14:textId="71F530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5</w:t>
            </w:r>
          </w:p>
        </w:tc>
        <w:tc>
          <w:tcPr>
            <w:tcW w:w="1417" w:type="dxa"/>
            <w:gridSpan w:val="2"/>
          </w:tcPr>
          <w:p w14:paraId="1510CBCD" w14:textId="10DFE57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559" w:type="dxa"/>
            <w:gridSpan w:val="2"/>
          </w:tcPr>
          <w:p w14:paraId="10A5BE11" w14:textId="1FCD04E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2</w:t>
            </w:r>
          </w:p>
        </w:tc>
        <w:tc>
          <w:tcPr>
            <w:tcW w:w="1418" w:type="dxa"/>
            <w:gridSpan w:val="2"/>
          </w:tcPr>
          <w:p w14:paraId="38011023" w14:textId="2AEEF23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1559" w:type="dxa"/>
            <w:gridSpan w:val="2"/>
          </w:tcPr>
          <w:p w14:paraId="4179529D" w14:textId="3A65BC5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5</w:t>
            </w:r>
          </w:p>
        </w:tc>
      </w:tr>
      <w:tr w:rsidR="004055B6" w:rsidRPr="00345858" w14:paraId="54EAC57A" w14:textId="77777777" w:rsidTr="004055B6">
        <w:trPr>
          <w:jc w:val="center"/>
        </w:trPr>
        <w:tc>
          <w:tcPr>
            <w:tcW w:w="1271" w:type="dxa"/>
          </w:tcPr>
          <w:p w14:paraId="06A71715" w14:textId="01C2C8D7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3 non-host</w:t>
            </w:r>
            <w:r w:rsidR="00A115EA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43098A63" w14:textId="6A88963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8</w:t>
            </w:r>
          </w:p>
        </w:tc>
        <w:tc>
          <w:tcPr>
            <w:tcW w:w="1701" w:type="dxa"/>
            <w:gridSpan w:val="2"/>
          </w:tcPr>
          <w:p w14:paraId="532D42F1" w14:textId="74F7815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23" w:type="dxa"/>
          </w:tcPr>
          <w:p w14:paraId="36405184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74B45954" w14:textId="33F0C19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1701" w:type="dxa"/>
            <w:gridSpan w:val="2"/>
          </w:tcPr>
          <w:p w14:paraId="0A6DE7E1" w14:textId="78F6E3BC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84</w:t>
            </w:r>
          </w:p>
        </w:tc>
        <w:tc>
          <w:tcPr>
            <w:tcW w:w="423" w:type="dxa"/>
          </w:tcPr>
          <w:p w14:paraId="4282DB0D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651A62CB" w14:textId="6102C66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701" w:type="dxa"/>
            <w:gridSpan w:val="2"/>
          </w:tcPr>
          <w:p w14:paraId="35654B6D" w14:textId="04474A8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9</w:t>
            </w:r>
          </w:p>
        </w:tc>
        <w:tc>
          <w:tcPr>
            <w:tcW w:w="1417" w:type="dxa"/>
            <w:gridSpan w:val="2"/>
          </w:tcPr>
          <w:p w14:paraId="74D5628C" w14:textId="1F4BF28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559" w:type="dxa"/>
            <w:gridSpan w:val="2"/>
          </w:tcPr>
          <w:p w14:paraId="0A0B6047" w14:textId="06FCFF5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73</w:t>
            </w:r>
          </w:p>
        </w:tc>
        <w:tc>
          <w:tcPr>
            <w:tcW w:w="1418" w:type="dxa"/>
            <w:gridSpan w:val="2"/>
          </w:tcPr>
          <w:p w14:paraId="5C09BA48" w14:textId="33B5B836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1559" w:type="dxa"/>
            <w:gridSpan w:val="2"/>
          </w:tcPr>
          <w:p w14:paraId="717948CD" w14:textId="064267A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3</w:t>
            </w:r>
          </w:p>
        </w:tc>
      </w:tr>
      <w:tr w:rsidR="004055B6" w:rsidRPr="00345858" w14:paraId="68CFCBA9" w14:textId="77777777" w:rsidTr="004055B6">
        <w:trPr>
          <w:jc w:val="center"/>
        </w:trPr>
        <w:tc>
          <w:tcPr>
            <w:tcW w:w="1271" w:type="dxa"/>
          </w:tcPr>
          <w:p w14:paraId="4DA6AD77" w14:textId="35D43A15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3 child resp</w:t>
            </w:r>
            <w:r w:rsidR="00251D52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gridSpan w:val="2"/>
          </w:tcPr>
          <w:p w14:paraId="58A5524A" w14:textId="0858428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8</w:t>
            </w:r>
          </w:p>
        </w:tc>
        <w:tc>
          <w:tcPr>
            <w:tcW w:w="1701" w:type="dxa"/>
            <w:gridSpan w:val="2"/>
          </w:tcPr>
          <w:p w14:paraId="0E598766" w14:textId="5DDBE3E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23" w:type="dxa"/>
          </w:tcPr>
          <w:p w14:paraId="52B0E27A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</w:tcPr>
          <w:p w14:paraId="13E9ECA9" w14:textId="5C84189B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701" w:type="dxa"/>
            <w:gridSpan w:val="2"/>
          </w:tcPr>
          <w:p w14:paraId="1BAC0D61" w14:textId="0AAD902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1</w:t>
            </w:r>
          </w:p>
        </w:tc>
        <w:tc>
          <w:tcPr>
            <w:tcW w:w="423" w:type="dxa"/>
          </w:tcPr>
          <w:p w14:paraId="5A5FDEAF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11E0EB88" w14:textId="311A55F1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701" w:type="dxa"/>
            <w:gridSpan w:val="2"/>
          </w:tcPr>
          <w:p w14:paraId="3289F3FE" w14:textId="09019022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1417" w:type="dxa"/>
            <w:gridSpan w:val="2"/>
          </w:tcPr>
          <w:p w14:paraId="6E01B804" w14:textId="320D2B7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559" w:type="dxa"/>
            <w:gridSpan w:val="2"/>
          </w:tcPr>
          <w:p w14:paraId="71622220" w14:textId="15DD778E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59</w:t>
            </w:r>
          </w:p>
        </w:tc>
        <w:tc>
          <w:tcPr>
            <w:tcW w:w="1418" w:type="dxa"/>
            <w:gridSpan w:val="2"/>
          </w:tcPr>
          <w:p w14:paraId="1B6FA59D" w14:textId="0F672F5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559" w:type="dxa"/>
            <w:gridSpan w:val="2"/>
          </w:tcPr>
          <w:p w14:paraId="5CC41112" w14:textId="081BFC3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8</w:t>
            </w:r>
          </w:p>
        </w:tc>
      </w:tr>
      <w:tr w:rsidR="004055B6" w:rsidRPr="00345858" w14:paraId="51A02299" w14:textId="77777777" w:rsidTr="004055B6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06C4F05C" w14:textId="26F90262" w:rsidR="00345858" w:rsidRPr="00345858" w:rsidRDefault="00345858" w:rsidP="001A56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3 child involvement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5838DC8" w14:textId="643A6FC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C45A45B" w14:textId="5CE70948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35AE2821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0B2FDBB4" w14:textId="66ED38EF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6BF13F9" w14:textId="600A91E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28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238E0635" w14:textId="77777777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7799696D" w14:textId="2AEEBB23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2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B6DF3ED" w14:textId="37302F95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1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04BEEAD" w14:textId="5426D359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43394FB" w14:textId="0E84461D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4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73971D8" w14:textId="678DFF54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9E71869" w14:textId="69D5994A" w:rsidR="00345858" w:rsidRPr="00345858" w:rsidRDefault="00345858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.95</w:t>
            </w:r>
          </w:p>
        </w:tc>
      </w:tr>
      <w:tr w:rsidR="005F133B" w:rsidRPr="00345858" w14:paraId="1CFF8CCE" w14:textId="77777777" w:rsidTr="004055B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75C391A" w14:textId="7F97FB57" w:rsidR="00251D52" w:rsidRPr="00345858" w:rsidRDefault="00251D52" w:rsidP="00FE4E1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DAD336" w14:textId="60720F4B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E5B4B4" w14:textId="21721157" w:rsidR="00251D52" w:rsidRPr="00345858" w:rsidRDefault="00BC3C37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52416C" w14:textId="225B559C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075509" w14:textId="2F63730F" w:rsidR="00251D52" w:rsidRPr="00BC3C37" w:rsidRDefault="00251D52" w:rsidP="009F5594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3C37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3BAF4" w14:textId="754644C4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A7F823" w14:textId="332BF689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BC3C37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E713DB" w14:textId="1F80074C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563C1F" w14:textId="69364022" w:rsidR="00251D52" w:rsidRPr="00BC3C37" w:rsidRDefault="00251D52" w:rsidP="009F5594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3C37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4AAF4" w14:textId="1A90E69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6F4583" w14:textId="6B2E7732" w:rsidR="00251D52" w:rsidRPr="00345858" w:rsidRDefault="00BC3C37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CA5CC7" w14:textId="350FF9BF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4D42DC" w14:textId="5D9E385A" w:rsidR="00251D52" w:rsidRPr="00BC3C37" w:rsidRDefault="00251D52" w:rsidP="009F5594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3C37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F4CBCE6" w14:textId="5DD9E304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F7C914" w14:textId="6AA668A6" w:rsidR="00251D52" w:rsidRPr="00345858" w:rsidRDefault="00BC3C37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E9D21D" w14:textId="27F9563D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(df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60AC457" w14:textId="06A0D564" w:rsidR="00251D52" w:rsidRPr="00BC3C37" w:rsidRDefault="00251D52" w:rsidP="009F5594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3C37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F373D5" w14:textId="7777777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5DA6EC" w14:textId="0CD3A79D" w:rsidR="00251D52" w:rsidRPr="00345858" w:rsidRDefault="00BC3C37" w:rsidP="00251D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D99BC1" w14:textId="30A9D77D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t(df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1B3651" w14:textId="5DDC4837" w:rsidR="00251D52" w:rsidRPr="00BC3C37" w:rsidRDefault="00251D52" w:rsidP="009F5594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C3C37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5F133B" w:rsidRPr="00345858" w14:paraId="0B0087D4" w14:textId="77777777" w:rsidTr="004055B6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2C98A57" w14:textId="798F11B3" w:rsidR="00251D52" w:rsidRPr="00345858" w:rsidRDefault="00251D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>Substance relaps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DCC0D2" w14:textId="6CCE7472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DE284E" w14:textId="719BF523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AD17BB" w14:textId="654EE33A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63(4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CCD45E" w14:textId="7347D481" w:rsidR="00251D52" w:rsidRPr="003E0129" w:rsidRDefault="00251D52" w:rsidP="009F559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0129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0270F810" w14:textId="6FD2BE60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2BB02" w14:textId="78FDBB82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77(6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FBECCB" w14:textId="64037849" w:rsidR="00251D52" w:rsidRPr="00E44739" w:rsidRDefault="00251D52" w:rsidP="009F559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44739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549C1153" w14:textId="7777777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16EE7" w14:textId="195C0992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(7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B80F00" w14:textId="63DDE68F" w:rsidR="00251D52" w:rsidRPr="00BE2DF6" w:rsidRDefault="00251D52" w:rsidP="009F559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2DF6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81B110" w14:textId="7777777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726D07" w14:textId="7777777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CDAAEB" w14:textId="69EE9CCE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83(6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243204" w14:textId="62FFFBDE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AA96E64" w14:textId="77777777" w:rsidR="00251D52" w:rsidRPr="00345858" w:rsidRDefault="00251D52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FCB3F8" w14:textId="20BF0729" w:rsidR="00251D52" w:rsidRPr="00345858" w:rsidRDefault="005F133B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85(6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9F9414" w14:textId="0C80328F" w:rsidR="00251D52" w:rsidRPr="00345858" w:rsidRDefault="005F133B" w:rsidP="009F559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7</w:t>
            </w:r>
          </w:p>
        </w:tc>
      </w:tr>
      <w:tr w:rsidR="005F133B" w:rsidRPr="00345858" w14:paraId="0C948F76" w14:textId="77777777" w:rsidTr="004055B6">
        <w:trPr>
          <w:jc w:val="center"/>
        </w:trPr>
        <w:tc>
          <w:tcPr>
            <w:tcW w:w="1271" w:type="dxa"/>
          </w:tcPr>
          <w:p w14:paraId="2E678B36" w14:textId="1879AB98" w:rsidR="00251D52" w:rsidRPr="00345858" w:rsidRDefault="00251D52" w:rsidP="00E447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709" w:type="dxa"/>
          </w:tcPr>
          <w:p w14:paraId="79F5B151" w14:textId="7B0D8D33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7</w:t>
            </w:r>
          </w:p>
        </w:tc>
        <w:tc>
          <w:tcPr>
            <w:tcW w:w="709" w:type="dxa"/>
          </w:tcPr>
          <w:p w14:paraId="61A070B4" w14:textId="334039D2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0</w:t>
            </w:r>
          </w:p>
        </w:tc>
        <w:tc>
          <w:tcPr>
            <w:tcW w:w="992" w:type="dxa"/>
          </w:tcPr>
          <w:p w14:paraId="63108207" w14:textId="640CEB63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545D20" w14:textId="36FBEE6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0FD7090A" w14:textId="78C5E535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7</w:t>
            </w:r>
          </w:p>
        </w:tc>
        <w:tc>
          <w:tcPr>
            <w:tcW w:w="709" w:type="dxa"/>
          </w:tcPr>
          <w:p w14:paraId="4782769C" w14:textId="37BD3F96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</w:tcPr>
          <w:p w14:paraId="730D1E6D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0856B8B" w14:textId="74703610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07C5F695" w14:textId="41A45371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0</w:t>
            </w:r>
          </w:p>
        </w:tc>
        <w:tc>
          <w:tcPr>
            <w:tcW w:w="709" w:type="dxa"/>
          </w:tcPr>
          <w:p w14:paraId="50915725" w14:textId="12AF9F63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2</w:t>
            </w:r>
          </w:p>
        </w:tc>
        <w:tc>
          <w:tcPr>
            <w:tcW w:w="992" w:type="dxa"/>
          </w:tcPr>
          <w:p w14:paraId="72C8F5F0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7B81F2" w14:textId="5A519B76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D66328E" w14:textId="60CA07C1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1</w:t>
            </w:r>
          </w:p>
        </w:tc>
        <w:tc>
          <w:tcPr>
            <w:tcW w:w="709" w:type="dxa"/>
          </w:tcPr>
          <w:p w14:paraId="04AE52C6" w14:textId="68A7AAEA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92" w:type="dxa"/>
          </w:tcPr>
          <w:p w14:paraId="2EAA19AC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2350192" w14:textId="2DD8B360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CCCD2F2" w14:textId="3B8C66C9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4</w:t>
            </w:r>
          </w:p>
        </w:tc>
        <w:tc>
          <w:tcPr>
            <w:tcW w:w="709" w:type="dxa"/>
          </w:tcPr>
          <w:p w14:paraId="556703C5" w14:textId="26747C37" w:rsidR="00251D52" w:rsidRPr="00345858" w:rsidRDefault="005F133B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14:paraId="6C0882C4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68A2404" w14:textId="64882208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F133B" w:rsidRPr="00345858" w14:paraId="560C0C2D" w14:textId="77777777" w:rsidTr="00BC3C37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A506BD2" w14:textId="5C25A399" w:rsidR="00251D52" w:rsidRPr="00345858" w:rsidRDefault="00251D52" w:rsidP="00E447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45858">
              <w:rPr>
                <w:rFonts w:cstheme="minorHAnsi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6AC689" w14:textId="46CEFCC4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4F5779" w14:textId="76238D02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BB7C3" w14:textId="5EAF1B2A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453BD8" w14:textId="5ABA981F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2E1C009C" w14:textId="5AF713FE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503CFD" w14:textId="042705A2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4060FF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159E2C" w14:textId="4560D018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5DE9D9D5" w14:textId="7B50EB3F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569DD0" w14:textId="0AA3C5E8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F121CE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61A327" w14:textId="2F7606A6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1AD2D6" w14:textId="3BD10F30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173AF9" w14:textId="0055BEF5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3E5D7D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BCC63D" w14:textId="3019C802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EB25A1" w14:textId="1631AC0E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ACB328" w14:textId="4288630D" w:rsidR="00251D52" w:rsidRPr="00345858" w:rsidRDefault="005F133B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1D8A0" w14:textId="77777777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0DFF69" w14:textId="280B630E" w:rsidR="00251D52" w:rsidRPr="00345858" w:rsidRDefault="00251D52" w:rsidP="00E447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pPr w:leftFromText="141" w:rightFromText="141" w:horzAnchor="margin" w:tblpXSpec="center" w:tblpY="-776"/>
        <w:tblW w:w="16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565"/>
        <w:gridCol w:w="566"/>
        <w:gridCol w:w="567"/>
        <w:gridCol w:w="567"/>
        <w:gridCol w:w="992"/>
        <w:gridCol w:w="709"/>
        <w:gridCol w:w="567"/>
        <w:gridCol w:w="567"/>
        <w:gridCol w:w="567"/>
        <w:gridCol w:w="567"/>
        <w:gridCol w:w="779"/>
        <w:gridCol w:w="71"/>
        <w:gridCol w:w="709"/>
        <w:gridCol w:w="567"/>
        <w:gridCol w:w="569"/>
        <w:gridCol w:w="552"/>
        <w:gridCol w:w="15"/>
        <w:gridCol w:w="537"/>
        <w:gridCol w:w="30"/>
        <w:gridCol w:w="854"/>
        <w:gridCol w:w="569"/>
        <w:gridCol w:w="9"/>
        <w:gridCol w:w="586"/>
        <w:gridCol w:w="42"/>
        <w:gridCol w:w="7"/>
        <w:gridCol w:w="632"/>
        <w:gridCol w:w="583"/>
        <w:gridCol w:w="56"/>
        <w:gridCol w:w="71"/>
        <w:gridCol w:w="569"/>
        <w:gridCol w:w="992"/>
        <w:gridCol w:w="567"/>
      </w:tblGrid>
      <w:tr w:rsidR="00F339F2" w:rsidRPr="00D35E14" w14:paraId="64F491F1" w14:textId="37FA5410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FED8437" w14:textId="7777777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86028D" w14:textId="1C892653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Harm from drugs</w:t>
            </w:r>
          </w:p>
        </w:tc>
        <w:tc>
          <w:tcPr>
            <w:tcW w:w="38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6D692ED" w14:textId="27B426FB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Intravenous use</w:t>
            </w:r>
          </w:p>
        </w:tc>
        <w:tc>
          <w:tcPr>
            <w:tcW w:w="369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CF4FBC" w14:textId="7777777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Replacement therapy</w:t>
            </w:r>
          </w:p>
        </w:tc>
        <w:tc>
          <w:tcPr>
            <w:tcW w:w="411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977ACE0" w14:textId="0BB8E1EC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Change</w:t>
            </w:r>
            <w:r w:rsidR="00567DC4"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r w:rsidR="00EA7762">
              <w:rPr>
                <w:rFonts w:cstheme="minorHAnsi"/>
                <w:sz w:val="18"/>
                <w:szCs w:val="18"/>
                <w:lang w:val="en-US"/>
              </w:rPr>
              <w:t>substance</w:t>
            </w:r>
            <w:r w:rsidR="00567DC4">
              <w:rPr>
                <w:rFonts w:cstheme="minorHAnsi"/>
                <w:sz w:val="18"/>
                <w:szCs w:val="18"/>
                <w:lang w:val="en-US"/>
              </w:rPr>
              <w:t xml:space="preserve"> use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 during pregnancy</w:t>
            </w:r>
          </w:p>
        </w:tc>
      </w:tr>
      <w:tr w:rsidR="001042B9" w:rsidRPr="00412378" w14:paraId="5C1FF74A" w14:textId="1F2FD6A8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58FBD45" w14:textId="77777777" w:rsidR="00412378" w:rsidRPr="00412378" w:rsidRDefault="00412378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CB710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7C716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D94DE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50ED8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A75A98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4B692A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E31F8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A2859E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FDC66" w14:textId="0E2E4F3D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6DC3B1" w14:textId="0A44BE3A" w:rsidR="00412378" w:rsidRPr="00412378" w:rsidRDefault="007C259E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minished</w:t>
            </w:r>
          </w:p>
        </w:tc>
        <w:tc>
          <w:tcPr>
            <w:tcW w:w="12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D6FEB6" w14:textId="66EBA782" w:rsidR="00412378" w:rsidRPr="00412378" w:rsidRDefault="007C259E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p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AB73D" w14:textId="77777777" w:rsidR="00412378" w:rsidRPr="00412378" w:rsidRDefault="00412378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339F2" w:rsidRPr="00412378" w14:paraId="7BD25F2C" w14:textId="12644839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15EC246" w14:textId="77777777" w:rsidR="00F339F2" w:rsidRPr="00412378" w:rsidRDefault="00F339F2" w:rsidP="007912A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3B4FE2F4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2C27739" w14:textId="3BDF22A1" w:rsidR="00F339F2" w:rsidRPr="00412378" w:rsidRDefault="00BC3C37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646B3E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7329CE" w14:textId="27506995" w:rsidR="00F339F2" w:rsidRPr="00412378" w:rsidRDefault="00BC3C37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178D32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9063F8" w14:textId="77777777" w:rsidR="00F339F2" w:rsidRPr="00BC3C37" w:rsidRDefault="00F339F2" w:rsidP="00F72CD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C3C37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5812C3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D48B5F" w14:textId="3DCAD66B" w:rsidR="00F339F2" w:rsidRPr="00412378" w:rsidRDefault="00BC3C37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F38EC2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B87AC1" w14:textId="42DE04DC" w:rsidR="00F339F2" w:rsidRPr="00412378" w:rsidRDefault="00BC3C37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9DC29" w14:textId="77777777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(d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8FE483" w14:textId="77777777" w:rsidR="00F339F2" w:rsidRPr="00BC3C37" w:rsidRDefault="00F339F2" w:rsidP="007912A4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C3C37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3E762A" w14:textId="77777777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2481DC5" w14:textId="78DA5468" w:rsidR="00F339F2" w:rsidRPr="00412378" w:rsidRDefault="00BC3C37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AAF9B8" w14:textId="3ACB79C8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AB194" w14:textId="60CE66BB" w:rsidR="00F339F2" w:rsidRPr="00412378" w:rsidRDefault="00BC3C37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53BB5B46" w14:textId="168B8D50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(df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E8039D7" w14:textId="1ACAC4BD" w:rsidR="00F339F2" w:rsidRPr="00BC3C37" w:rsidRDefault="00F339F2" w:rsidP="00DD1785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C3C37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530DF1" w14:textId="77777777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91696" w14:textId="5E936B55" w:rsidR="00F339F2" w:rsidRPr="00412378" w:rsidRDefault="00BC3C37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646EA7" w14:textId="33FC9A72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7837DCAC" w14:textId="0A247D50" w:rsidR="00F339F2" w:rsidRPr="00412378" w:rsidRDefault="00BC3C37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657EBE" w14:textId="6FB4976D" w:rsidR="00F339F2" w:rsidRPr="00412378" w:rsidRDefault="00F339F2" w:rsidP="007912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(df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337ADD" w14:textId="7E2233B8" w:rsidR="00F339F2" w:rsidRPr="00BC3C37" w:rsidRDefault="00F339F2" w:rsidP="007912A4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C3C37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</w:tr>
      <w:tr w:rsidR="00A03466" w:rsidRPr="00412378" w14:paraId="509618E0" w14:textId="4DFD470D" w:rsidTr="00E91A51">
        <w:tc>
          <w:tcPr>
            <w:tcW w:w="838" w:type="dxa"/>
            <w:tcBorders>
              <w:top w:val="single" w:sz="4" w:space="0" w:color="auto"/>
            </w:tcBorders>
          </w:tcPr>
          <w:p w14:paraId="509A0921" w14:textId="77777777" w:rsidR="00A03466" w:rsidRPr="00412378" w:rsidRDefault="00A03466" w:rsidP="00A0346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AAI-RF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405D116D" w14:textId="7E490B8C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14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D7265A7" w14:textId="5E540FE0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9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B29674" w14:textId="6A46ABF2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7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42B15D" w14:textId="08BB853C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53653D" w14:textId="3AD94C55" w:rsidR="00A03466" w:rsidRPr="00412378" w:rsidRDefault="00A03466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-.87(7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9B12BB" w14:textId="579B3891" w:rsidR="00A03466" w:rsidRPr="00412378" w:rsidRDefault="00A03466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3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2487B1" w14:textId="193BBED6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6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2A5085" w14:textId="0C91A2B9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8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5FEE30" w14:textId="3914210A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41622F" w14:textId="40FACB53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7606823" w14:textId="4A6536D2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0(7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87D000" w14:textId="4A20A5CD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4335D6" w14:textId="3197F18D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8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76754887" w14:textId="7F19C88E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0C6C5191" w14:textId="2F25A23C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3281D828" w14:textId="4B896EB7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0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F4BE5A1" w14:textId="25CF3EF1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65(71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3A4E3E03" w14:textId="725806A9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2</w:t>
            </w:r>
          </w:p>
        </w:tc>
        <w:tc>
          <w:tcPr>
            <w:tcW w:w="637" w:type="dxa"/>
            <w:gridSpan w:val="3"/>
            <w:tcBorders>
              <w:top w:val="single" w:sz="4" w:space="0" w:color="auto"/>
            </w:tcBorders>
          </w:tcPr>
          <w:p w14:paraId="5CE6BCD7" w14:textId="50670C81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</w:tcPr>
          <w:p w14:paraId="66ADDDDE" w14:textId="4D9D6DDC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10" w:type="dxa"/>
            <w:gridSpan w:val="3"/>
            <w:tcBorders>
              <w:top w:val="single" w:sz="4" w:space="0" w:color="auto"/>
            </w:tcBorders>
          </w:tcPr>
          <w:p w14:paraId="4C3566BB" w14:textId="154BF24C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6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37257341" w14:textId="245BB325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E7D674" w14:textId="70801068" w:rsidR="00A03466" w:rsidRPr="00412378" w:rsidRDefault="00C7555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3(3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9BA49A" w14:textId="1A9C7F31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0</w:t>
            </w:r>
          </w:p>
        </w:tc>
      </w:tr>
      <w:tr w:rsidR="00A03466" w:rsidRPr="00412378" w14:paraId="170C801C" w14:textId="56066A7B" w:rsidTr="00E91A51">
        <w:tc>
          <w:tcPr>
            <w:tcW w:w="838" w:type="dxa"/>
          </w:tcPr>
          <w:p w14:paraId="29452BAF" w14:textId="77777777" w:rsidR="00A03466" w:rsidRPr="00412378" w:rsidRDefault="00A03466" w:rsidP="00A0346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PI-RF</w:t>
            </w:r>
            <w:r w:rsidRPr="0041237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65" w:type="dxa"/>
          </w:tcPr>
          <w:p w14:paraId="5DA99809" w14:textId="611591F4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38</w:t>
            </w:r>
          </w:p>
        </w:tc>
        <w:tc>
          <w:tcPr>
            <w:tcW w:w="566" w:type="dxa"/>
          </w:tcPr>
          <w:p w14:paraId="4E3A8BB4" w14:textId="21269772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67" w:type="dxa"/>
          </w:tcPr>
          <w:p w14:paraId="370E4A96" w14:textId="3CC84B74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57</w:t>
            </w:r>
          </w:p>
        </w:tc>
        <w:tc>
          <w:tcPr>
            <w:tcW w:w="567" w:type="dxa"/>
          </w:tcPr>
          <w:p w14:paraId="3A50404C" w14:textId="688B2AEC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992" w:type="dxa"/>
          </w:tcPr>
          <w:p w14:paraId="013E2B4F" w14:textId="40E5E9F4" w:rsidR="00A03466" w:rsidRPr="00412378" w:rsidRDefault="00A03466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31(18)</w:t>
            </w:r>
          </w:p>
        </w:tc>
        <w:tc>
          <w:tcPr>
            <w:tcW w:w="709" w:type="dxa"/>
          </w:tcPr>
          <w:p w14:paraId="33BF7B5A" w14:textId="77D8C12C" w:rsidR="00A03466" w:rsidRPr="00412378" w:rsidRDefault="00A03466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76</w:t>
            </w:r>
          </w:p>
        </w:tc>
        <w:tc>
          <w:tcPr>
            <w:tcW w:w="567" w:type="dxa"/>
          </w:tcPr>
          <w:p w14:paraId="35292113" w14:textId="50D2685F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5</w:t>
            </w:r>
          </w:p>
        </w:tc>
        <w:tc>
          <w:tcPr>
            <w:tcW w:w="567" w:type="dxa"/>
          </w:tcPr>
          <w:p w14:paraId="53EBFA12" w14:textId="23131661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2</w:t>
            </w:r>
          </w:p>
        </w:tc>
        <w:tc>
          <w:tcPr>
            <w:tcW w:w="567" w:type="dxa"/>
          </w:tcPr>
          <w:p w14:paraId="1EE55E3B" w14:textId="20268754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</w:tcPr>
          <w:p w14:paraId="605CC12B" w14:textId="0E2F1BAF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gridSpan w:val="2"/>
          </w:tcPr>
          <w:p w14:paraId="616B7040" w14:textId="549B79A7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0(18)</w:t>
            </w:r>
          </w:p>
        </w:tc>
        <w:tc>
          <w:tcPr>
            <w:tcW w:w="709" w:type="dxa"/>
          </w:tcPr>
          <w:p w14:paraId="71BE3B16" w14:textId="549A6782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3</w:t>
            </w:r>
          </w:p>
        </w:tc>
        <w:tc>
          <w:tcPr>
            <w:tcW w:w="567" w:type="dxa"/>
          </w:tcPr>
          <w:p w14:paraId="29EDB427" w14:textId="01538C15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9" w:type="dxa"/>
          </w:tcPr>
          <w:p w14:paraId="1F250B12" w14:textId="39A63845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567" w:type="dxa"/>
            <w:gridSpan w:val="2"/>
          </w:tcPr>
          <w:p w14:paraId="6B266F47" w14:textId="5D8EC531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9</w:t>
            </w:r>
          </w:p>
        </w:tc>
        <w:tc>
          <w:tcPr>
            <w:tcW w:w="567" w:type="dxa"/>
            <w:gridSpan w:val="2"/>
          </w:tcPr>
          <w:p w14:paraId="3C87EA68" w14:textId="74162DCA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9</w:t>
            </w:r>
          </w:p>
        </w:tc>
        <w:tc>
          <w:tcPr>
            <w:tcW w:w="854" w:type="dxa"/>
          </w:tcPr>
          <w:p w14:paraId="258FD851" w14:textId="5B798510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63(18)</w:t>
            </w:r>
          </w:p>
        </w:tc>
        <w:tc>
          <w:tcPr>
            <w:tcW w:w="569" w:type="dxa"/>
          </w:tcPr>
          <w:p w14:paraId="45387C1C" w14:textId="70EF5317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4</w:t>
            </w:r>
          </w:p>
        </w:tc>
        <w:tc>
          <w:tcPr>
            <w:tcW w:w="637" w:type="dxa"/>
            <w:gridSpan w:val="3"/>
          </w:tcPr>
          <w:p w14:paraId="25ACA832" w14:textId="00C66C72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39" w:type="dxa"/>
            <w:gridSpan w:val="2"/>
          </w:tcPr>
          <w:p w14:paraId="22FE2054" w14:textId="70DD4886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10" w:type="dxa"/>
            <w:gridSpan w:val="3"/>
          </w:tcPr>
          <w:p w14:paraId="2722DA16" w14:textId="2EA50FDE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0</w:t>
            </w:r>
          </w:p>
        </w:tc>
        <w:tc>
          <w:tcPr>
            <w:tcW w:w="569" w:type="dxa"/>
          </w:tcPr>
          <w:p w14:paraId="0A2B0E69" w14:textId="4FC6461A" w:rsidR="00A03466" w:rsidRPr="00412378" w:rsidRDefault="00A0346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2" w:type="dxa"/>
          </w:tcPr>
          <w:p w14:paraId="79F42706" w14:textId="6E60A4A6" w:rsidR="00A03466" w:rsidRPr="00412378" w:rsidRDefault="00C7555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22(19)</w:t>
            </w:r>
          </w:p>
        </w:tc>
        <w:tc>
          <w:tcPr>
            <w:tcW w:w="567" w:type="dxa"/>
          </w:tcPr>
          <w:p w14:paraId="4F2FD5E9" w14:textId="256AB267" w:rsidR="00A03466" w:rsidRPr="00412378" w:rsidRDefault="00A03466" w:rsidP="00A0346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3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4</w:t>
            </w:r>
          </w:p>
        </w:tc>
      </w:tr>
      <w:tr w:rsidR="00F339F2" w:rsidRPr="00412378" w14:paraId="64D133E3" w14:textId="792E34B1" w:rsidTr="00E91A51">
        <w:tc>
          <w:tcPr>
            <w:tcW w:w="838" w:type="dxa"/>
          </w:tcPr>
          <w:p w14:paraId="559B6665" w14:textId="7777777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PDI-RF</w:t>
            </w:r>
            <w:r w:rsidRPr="0041237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65" w:type="dxa"/>
          </w:tcPr>
          <w:p w14:paraId="45B421AF" w14:textId="7BEEC82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3</w:t>
            </w:r>
          </w:p>
        </w:tc>
        <w:tc>
          <w:tcPr>
            <w:tcW w:w="566" w:type="dxa"/>
          </w:tcPr>
          <w:p w14:paraId="2A7D0D1E" w14:textId="23BFA776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567" w:type="dxa"/>
          </w:tcPr>
          <w:p w14:paraId="1A6D09DF" w14:textId="078E167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567" w:type="dxa"/>
          </w:tcPr>
          <w:p w14:paraId="64207EE9" w14:textId="1705D02A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92" w:type="dxa"/>
          </w:tcPr>
          <w:p w14:paraId="25146C65" w14:textId="77AD173D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-1.65(19)</w:t>
            </w:r>
          </w:p>
        </w:tc>
        <w:tc>
          <w:tcPr>
            <w:tcW w:w="709" w:type="dxa"/>
          </w:tcPr>
          <w:p w14:paraId="4DB194C0" w14:textId="25F19E5F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12</w:t>
            </w:r>
          </w:p>
        </w:tc>
        <w:tc>
          <w:tcPr>
            <w:tcW w:w="567" w:type="dxa"/>
          </w:tcPr>
          <w:p w14:paraId="3B8C50B3" w14:textId="210F0633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</w:t>
            </w:r>
          </w:p>
        </w:tc>
        <w:tc>
          <w:tcPr>
            <w:tcW w:w="567" w:type="dxa"/>
          </w:tcPr>
          <w:p w14:paraId="30A45701" w14:textId="486220C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67" w:type="dxa"/>
          </w:tcPr>
          <w:p w14:paraId="2BAA7F41" w14:textId="5499A4F0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567" w:type="dxa"/>
          </w:tcPr>
          <w:p w14:paraId="46E0BBCD" w14:textId="160DBE0E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6</w:t>
            </w:r>
          </w:p>
        </w:tc>
        <w:tc>
          <w:tcPr>
            <w:tcW w:w="850" w:type="dxa"/>
            <w:gridSpan w:val="2"/>
          </w:tcPr>
          <w:p w14:paraId="3691837C" w14:textId="45149E2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7(19)</w:t>
            </w:r>
          </w:p>
        </w:tc>
        <w:tc>
          <w:tcPr>
            <w:tcW w:w="709" w:type="dxa"/>
          </w:tcPr>
          <w:p w14:paraId="076E07FD" w14:textId="3774AE3C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6</w:t>
            </w:r>
          </w:p>
        </w:tc>
        <w:tc>
          <w:tcPr>
            <w:tcW w:w="567" w:type="dxa"/>
          </w:tcPr>
          <w:p w14:paraId="23352385" w14:textId="4D2B4774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569" w:type="dxa"/>
          </w:tcPr>
          <w:p w14:paraId="48A0580B" w14:textId="7EE9946C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0</w:t>
            </w:r>
          </w:p>
        </w:tc>
        <w:tc>
          <w:tcPr>
            <w:tcW w:w="567" w:type="dxa"/>
            <w:gridSpan w:val="2"/>
          </w:tcPr>
          <w:p w14:paraId="4A5E76B6" w14:textId="7886CEC7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567" w:type="dxa"/>
            <w:gridSpan w:val="2"/>
          </w:tcPr>
          <w:p w14:paraId="24FD005B" w14:textId="54B2AAC5" w:rsidR="00F339F2" w:rsidRPr="00412378" w:rsidRDefault="00F339F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854" w:type="dxa"/>
          </w:tcPr>
          <w:p w14:paraId="05EC42B9" w14:textId="6D6B4B78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19(19)</w:t>
            </w:r>
          </w:p>
        </w:tc>
        <w:tc>
          <w:tcPr>
            <w:tcW w:w="569" w:type="dxa"/>
          </w:tcPr>
          <w:p w14:paraId="19036D8A" w14:textId="02B1DDCF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5</w:t>
            </w:r>
          </w:p>
        </w:tc>
        <w:tc>
          <w:tcPr>
            <w:tcW w:w="637" w:type="dxa"/>
            <w:gridSpan w:val="3"/>
          </w:tcPr>
          <w:p w14:paraId="76FB7795" w14:textId="07CA5EF1" w:rsidR="00F339F2" w:rsidRPr="00412378" w:rsidRDefault="0007440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0</w:t>
            </w:r>
          </w:p>
        </w:tc>
        <w:tc>
          <w:tcPr>
            <w:tcW w:w="639" w:type="dxa"/>
            <w:gridSpan w:val="2"/>
          </w:tcPr>
          <w:p w14:paraId="338E0FBD" w14:textId="73FE22DD" w:rsidR="00F339F2" w:rsidRPr="00412378" w:rsidRDefault="0007440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710" w:type="dxa"/>
            <w:gridSpan w:val="3"/>
          </w:tcPr>
          <w:p w14:paraId="52F1EACD" w14:textId="272FFACA" w:rsidR="00F339F2" w:rsidRPr="00412378" w:rsidRDefault="0007440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569" w:type="dxa"/>
          </w:tcPr>
          <w:p w14:paraId="6BFE9FDF" w14:textId="710D7088" w:rsidR="00F339F2" w:rsidRPr="00412378" w:rsidRDefault="00074402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92" w:type="dxa"/>
          </w:tcPr>
          <w:p w14:paraId="347F73F0" w14:textId="283A20B6" w:rsidR="00F339F2" w:rsidRPr="00412378" w:rsidRDefault="00DD1785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2(20)</w:t>
            </w:r>
          </w:p>
        </w:tc>
        <w:tc>
          <w:tcPr>
            <w:tcW w:w="567" w:type="dxa"/>
          </w:tcPr>
          <w:p w14:paraId="7CA85D76" w14:textId="67027441" w:rsidR="00F339F2" w:rsidRPr="00A03466" w:rsidRDefault="00A03466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3466">
              <w:rPr>
                <w:rFonts w:cstheme="minorHAnsi"/>
                <w:sz w:val="18"/>
                <w:szCs w:val="18"/>
                <w:lang w:val="en-US"/>
              </w:rPr>
              <w:t>.83</w:t>
            </w:r>
          </w:p>
        </w:tc>
      </w:tr>
      <w:tr w:rsidR="00F339F2" w:rsidRPr="00412378" w14:paraId="33EB1466" w14:textId="62167F1C" w:rsidTr="00E91A51">
        <w:tc>
          <w:tcPr>
            <w:tcW w:w="838" w:type="dxa"/>
          </w:tcPr>
          <w:p w14:paraId="48C0666D" w14:textId="3C31049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T2 </w:t>
            </w:r>
            <w:proofErr w:type="spellStart"/>
            <w:r w:rsidRPr="00412378">
              <w:rPr>
                <w:rFonts w:cstheme="minorHAnsi"/>
                <w:sz w:val="18"/>
                <w:szCs w:val="18"/>
                <w:lang w:val="en-US"/>
              </w:rPr>
              <w:t>sens.</w:t>
            </w:r>
            <w:proofErr w:type="spellEnd"/>
          </w:p>
        </w:tc>
        <w:tc>
          <w:tcPr>
            <w:tcW w:w="565" w:type="dxa"/>
          </w:tcPr>
          <w:p w14:paraId="18265112" w14:textId="5B9CEAA2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9</w:t>
            </w:r>
          </w:p>
        </w:tc>
        <w:tc>
          <w:tcPr>
            <w:tcW w:w="566" w:type="dxa"/>
          </w:tcPr>
          <w:p w14:paraId="1100E17B" w14:textId="4098462B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567" w:type="dxa"/>
          </w:tcPr>
          <w:p w14:paraId="69D6D92A" w14:textId="1C125CE5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44</w:t>
            </w:r>
          </w:p>
        </w:tc>
        <w:tc>
          <w:tcPr>
            <w:tcW w:w="567" w:type="dxa"/>
          </w:tcPr>
          <w:p w14:paraId="725603E9" w14:textId="18563698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92" w:type="dxa"/>
          </w:tcPr>
          <w:p w14:paraId="1427D124" w14:textId="6CB53936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24(69)</w:t>
            </w:r>
          </w:p>
        </w:tc>
        <w:tc>
          <w:tcPr>
            <w:tcW w:w="709" w:type="dxa"/>
          </w:tcPr>
          <w:p w14:paraId="68E0F1CF" w14:textId="39A0B039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55505B58" w14:textId="2F65E164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567" w:type="dxa"/>
          </w:tcPr>
          <w:p w14:paraId="18A98F42" w14:textId="4380D967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567" w:type="dxa"/>
          </w:tcPr>
          <w:p w14:paraId="3BE99086" w14:textId="3A8A66C8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48</w:t>
            </w:r>
          </w:p>
        </w:tc>
        <w:tc>
          <w:tcPr>
            <w:tcW w:w="567" w:type="dxa"/>
          </w:tcPr>
          <w:p w14:paraId="0A5A2B57" w14:textId="4E7727BD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50" w:type="dxa"/>
            <w:gridSpan w:val="2"/>
          </w:tcPr>
          <w:p w14:paraId="403D6719" w14:textId="5BCE9B93" w:rsidR="00F339F2" w:rsidRPr="00412378" w:rsidRDefault="00F339F2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61(71)</w:t>
            </w:r>
          </w:p>
        </w:tc>
        <w:tc>
          <w:tcPr>
            <w:tcW w:w="709" w:type="dxa"/>
          </w:tcPr>
          <w:p w14:paraId="0EA8F04B" w14:textId="2E64D6AB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0217284B" w14:textId="5A0AD08A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0</w:t>
            </w:r>
          </w:p>
        </w:tc>
        <w:tc>
          <w:tcPr>
            <w:tcW w:w="569" w:type="dxa"/>
          </w:tcPr>
          <w:p w14:paraId="4D717DD1" w14:textId="1643C9DD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7</w:t>
            </w:r>
          </w:p>
        </w:tc>
        <w:tc>
          <w:tcPr>
            <w:tcW w:w="567" w:type="dxa"/>
            <w:gridSpan w:val="2"/>
          </w:tcPr>
          <w:p w14:paraId="15F49A17" w14:textId="1D71269E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3</w:t>
            </w:r>
          </w:p>
        </w:tc>
        <w:tc>
          <w:tcPr>
            <w:tcW w:w="567" w:type="dxa"/>
            <w:gridSpan w:val="2"/>
          </w:tcPr>
          <w:p w14:paraId="63C822B2" w14:textId="5493E5DA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854" w:type="dxa"/>
          </w:tcPr>
          <w:p w14:paraId="592F62A1" w14:textId="6B00A110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6(71)</w:t>
            </w:r>
          </w:p>
        </w:tc>
        <w:tc>
          <w:tcPr>
            <w:tcW w:w="569" w:type="dxa"/>
          </w:tcPr>
          <w:p w14:paraId="0FE7E54D" w14:textId="76B650A9" w:rsidR="00F339F2" w:rsidRPr="00516333" w:rsidRDefault="00516333" w:rsidP="00DD178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1633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4</w:t>
            </w:r>
          </w:p>
        </w:tc>
        <w:tc>
          <w:tcPr>
            <w:tcW w:w="637" w:type="dxa"/>
            <w:gridSpan w:val="3"/>
          </w:tcPr>
          <w:p w14:paraId="03700CF2" w14:textId="061B0B04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639" w:type="dxa"/>
            <w:gridSpan w:val="2"/>
          </w:tcPr>
          <w:p w14:paraId="4E547E42" w14:textId="125D53DB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10" w:type="dxa"/>
            <w:gridSpan w:val="3"/>
          </w:tcPr>
          <w:p w14:paraId="31067166" w14:textId="414D9233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3</w:t>
            </w:r>
          </w:p>
        </w:tc>
        <w:tc>
          <w:tcPr>
            <w:tcW w:w="569" w:type="dxa"/>
          </w:tcPr>
          <w:p w14:paraId="1A7C882A" w14:textId="05986FFE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6</w:t>
            </w:r>
          </w:p>
        </w:tc>
        <w:tc>
          <w:tcPr>
            <w:tcW w:w="992" w:type="dxa"/>
          </w:tcPr>
          <w:p w14:paraId="117E7E6A" w14:textId="54EF3392" w:rsidR="00F339F2" w:rsidRPr="00412378" w:rsidRDefault="00DD1785" w:rsidP="00773CD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74(38)</w:t>
            </w:r>
          </w:p>
        </w:tc>
        <w:tc>
          <w:tcPr>
            <w:tcW w:w="567" w:type="dxa"/>
          </w:tcPr>
          <w:p w14:paraId="14175022" w14:textId="1A37606D" w:rsidR="00F339F2" w:rsidRPr="00A03466" w:rsidRDefault="00A03466" w:rsidP="00773CD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03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9</w:t>
            </w:r>
          </w:p>
        </w:tc>
      </w:tr>
      <w:tr w:rsidR="00F339F2" w:rsidRPr="00412378" w14:paraId="1DC3F09F" w14:textId="5D69DE99" w:rsidTr="00E91A51">
        <w:tc>
          <w:tcPr>
            <w:tcW w:w="838" w:type="dxa"/>
          </w:tcPr>
          <w:p w14:paraId="5C7A4A7F" w14:textId="40C8203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2 struct.</w:t>
            </w:r>
          </w:p>
        </w:tc>
        <w:tc>
          <w:tcPr>
            <w:tcW w:w="565" w:type="dxa"/>
          </w:tcPr>
          <w:p w14:paraId="5A88C1E0" w14:textId="107DBE5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64</w:t>
            </w:r>
          </w:p>
        </w:tc>
        <w:tc>
          <w:tcPr>
            <w:tcW w:w="566" w:type="dxa"/>
          </w:tcPr>
          <w:p w14:paraId="4B82A31D" w14:textId="17F381FE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97</w:t>
            </w:r>
          </w:p>
        </w:tc>
        <w:tc>
          <w:tcPr>
            <w:tcW w:w="567" w:type="dxa"/>
          </w:tcPr>
          <w:p w14:paraId="6DB86939" w14:textId="4F98949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56</w:t>
            </w:r>
          </w:p>
        </w:tc>
        <w:tc>
          <w:tcPr>
            <w:tcW w:w="567" w:type="dxa"/>
          </w:tcPr>
          <w:p w14:paraId="56A999CE" w14:textId="5B4463BC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2" w:type="dxa"/>
          </w:tcPr>
          <w:p w14:paraId="6D9D078A" w14:textId="21028A17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41(69)</w:t>
            </w:r>
          </w:p>
        </w:tc>
        <w:tc>
          <w:tcPr>
            <w:tcW w:w="709" w:type="dxa"/>
          </w:tcPr>
          <w:p w14:paraId="437E5578" w14:textId="35EE8028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567" w:type="dxa"/>
          </w:tcPr>
          <w:p w14:paraId="1FEB309F" w14:textId="7C9FE00C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567" w:type="dxa"/>
          </w:tcPr>
          <w:p w14:paraId="60A1AA11" w14:textId="66C0025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3</w:t>
            </w:r>
          </w:p>
        </w:tc>
        <w:tc>
          <w:tcPr>
            <w:tcW w:w="567" w:type="dxa"/>
          </w:tcPr>
          <w:p w14:paraId="35064756" w14:textId="2EE8C07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63</w:t>
            </w:r>
          </w:p>
        </w:tc>
        <w:tc>
          <w:tcPr>
            <w:tcW w:w="567" w:type="dxa"/>
          </w:tcPr>
          <w:p w14:paraId="4CEB7D11" w14:textId="579849A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850" w:type="dxa"/>
            <w:gridSpan w:val="2"/>
          </w:tcPr>
          <w:p w14:paraId="0129D251" w14:textId="78832404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0(71)</w:t>
            </w:r>
          </w:p>
        </w:tc>
        <w:tc>
          <w:tcPr>
            <w:tcW w:w="709" w:type="dxa"/>
          </w:tcPr>
          <w:p w14:paraId="3C76186F" w14:textId="6D8C26E0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19943E35" w14:textId="51F30C19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45</w:t>
            </w:r>
          </w:p>
        </w:tc>
        <w:tc>
          <w:tcPr>
            <w:tcW w:w="569" w:type="dxa"/>
          </w:tcPr>
          <w:p w14:paraId="67233B10" w14:textId="16A451F8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6</w:t>
            </w:r>
          </w:p>
        </w:tc>
        <w:tc>
          <w:tcPr>
            <w:tcW w:w="567" w:type="dxa"/>
            <w:gridSpan w:val="2"/>
          </w:tcPr>
          <w:p w14:paraId="4D9DBD69" w14:textId="77C3B909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7</w:t>
            </w:r>
          </w:p>
        </w:tc>
        <w:tc>
          <w:tcPr>
            <w:tcW w:w="567" w:type="dxa"/>
            <w:gridSpan w:val="2"/>
          </w:tcPr>
          <w:p w14:paraId="377854DD" w14:textId="26FAFAC7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854" w:type="dxa"/>
          </w:tcPr>
          <w:p w14:paraId="53A2E4B8" w14:textId="35249593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6(71)</w:t>
            </w:r>
          </w:p>
        </w:tc>
        <w:tc>
          <w:tcPr>
            <w:tcW w:w="569" w:type="dxa"/>
          </w:tcPr>
          <w:p w14:paraId="1E5C7575" w14:textId="12B96965" w:rsidR="00F339F2" w:rsidRPr="00516333" w:rsidRDefault="00516333" w:rsidP="00DD178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1633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4</w:t>
            </w:r>
          </w:p>
        </w:tc>
        <w:tc>
          <w:tcPr>
            <w:tcW w:w="637" w:type="dxa"/>
            <w:gridSpan w:val="3"/>
          </w:tcPr>
          <w:p w14:paraId="4FDD02A7" w14:textId="627E694B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39" w:type="dxa"/>
            <w:gridSpan w:val="2"/>
          </w:tcPr>
          <w:p w14:paraId="5C12D4CE" w14:textId="6496EB76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7</w:t>
            </w:r>
          </w:p>
        </w:tc>
        <w:tc>
          <w:tcPr>
            <w:tcW w:w="710" w:type="dxa"/>
            <w:gridSpan w:val="3"/>
          </w:tcPr>
          <w:p w14:paraId="10F2BEEF" w14:textId="3BCEC8B2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7</w:t>
            </w:r>
          </w:p>
        </w:tc>
        <w:tc>
          <w:tcPr>
            <w:tcW w:w="569" w:type="dxa"/>
          </w:tcPr>
          <w:p w14:paraId="597AD1BB" w14:textId="449C6D84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5</w:t>
            </w:r>
          </w:p>
        </w:tc>
        <w:tc>
          <w:tcPr>
            <w:tcW w:w="992" w:type="dxa"/>
          </w:tcPr>
          <w:p w14:paraId="3B997623" w14:textId="4E0D74C7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84(38)</w:t>
            </w:r>
          </w:p>
        </w:tc>
        <w:tc>
          <w:tcPr>
            <w:tcW w:w="567" w:type="dxa"/>
          </w:tcPr>
          <w:p w14:paraId="418D80E7" w14:textId="67F85F60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1</w:t>
            </w:r>
          </w:p>
        </w:tc>
      </w:tr>
      <w:tr w:rsidR="00F339F2" w:rsidRPr="00412378" w14:paraId="1807E769" w14:textId="6C96F847" w:rsidTr="00E91A51">
        <w:tc>
          <w:tcPr>
            <w:tcW w:w="838" w:type="dxa"/>
          </w:tcPr>
          <w:p w14:paraId="00F2B9F0" w14:textId="47158AA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2 non-intr.</w:t>
            </w:r>
          </w:p>
        </w:tc>
        <w:tc>
          <w:tcPr>
            <w:tcW w:w="565" w:type="dxa"/>
          </w:tcPr>
          <w:p w14:paraId="7AD3EC2C" w14:textId="76C0D32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38</w:t>
            </w:r>
          </w:p>
        </w:tc>
        <w:tc>
          <w:tcPr>
            <w:tcW w:w="566" w:type="dxa"/>
          </w:tcPr>
          <w:p w14:paraId="2F1858D6" w14:textId="403297A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567" w:type="dxa"/>
          </w:tcPr>
          <w:p w14:paraId="5414CAB4" w14:textId="74068AA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45</w:t>
            </w:r>
          </w:p>
        </w:tc>
        <w:tc>
          <w:tcPr>
            <w:tcW w:w="567" w:type="dxa"/>
          </w:tcPr>
          <w:p w14:paraId="3CB147BD" w14:textId="4B5E7A44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992" w:type="dxa"/>
          </w:tcPr>
          <w:p w14:paraId="70021AF8" w14:textId="0C0E7A37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5(69)</w:t>
            </w:r>
          </w:p>
        </w:tc>
        <w:tc>
          <w:tcPr>
            <w:tcW w:w="709" w:type="dxa"/>
          </w:tcPr>
          <w:p w14:paraId="7819EA29" w14:textId="109ADB02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567" w:type="dxa"/>
          </w:tcPr>
          <w:p w14:paraId="4CF2A1A5" w14:textId="3CE9D17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3</w:t>
            </w:r>
          </w:p>
        </w:tc>
        <w:tc>
          <w:tcPr>
            <w:tcW w:w="567" w:type="dxa"/>
          </w:tcPr>
          <w:p w14:paraId="15391232" w14:textId="2E9BE79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567" w:type="dxa"/>
          </w:tcPr>
          <w:p w14:paraId="497BBFD6" w14:textId="4F38CE0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50</w:t>
            </w:r>
          </w:p>
        </w:tc>
        <w:tc>
          <w:tcPr>
            <w:tcW w:w="567" w:type="dxa"/>
          </w:tcPr>
          <w:p w14:paraId="2B7B4D02" w14:textId="6EEFC76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50" w:type="dxa"/>
            <w:gridSpan w:val="2"/>
          </w:tcPr>
          <w:p w14:paraId="34461E85" w14:textId="2DF7B1B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7(71)</w:t>
            </w:r>
          </w:p>
        </w:tc>
        <w:tc>
          <w:tcPr>
            <w:tcW w:w="709" w:type="dxa"/>
          </w:tcPr>
          <w:p w14:paraId="010D912A" w14:textId="3610CC1A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567" w:type="dxa"/>
          </w:tcPr>
          <w:p w14:paraId="00869842" w14:textId="785F6F88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0</w:t>
            </w:r>
          </w:p>
        </w:tc>
        <w:tc>
          <w:tcPr>
            <w:tcW w:w="569" w:type="dxa"/>
          </w:tcPr>
          <w:p w14:paraId="468BBE98" w14:textId="3DF66B18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0</w:t>
            </w:r>
          </w:p>
        </w:tc>
        <w:tc>
          <w:tcPr>
            <w:tcW w:w="567" w:type="dxa"/>
            <w:gridSpan w:val="2"/>
          </w:tcPr>
          <w:p w14:paraId="7A1BAF68" w14:textId="40A0E3D9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5</w:t>
            </w:r>
          </w:p>
        </w:tc>
        <w:tc>
          <w:tcPr>
            <w:tcW w:w="567" w:type="dxa"/>
            <w:gridSpan w:val="2"/>
          </w:tcPr>
          <w:p w14:paraId="132526BD" w14:textId="0CA445AF" w:rsidR="00F339F2" w:rsidRPr="00412378" w:rsidRDefault="00613086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854" w:type="dxa"/>
          </w:tcPr>
          <w:p w14:paraId="3B83C49B" w14:textId="1DF65CF5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8(71)</w:t>
            </w:r>
          </w:p>
        </w:tc>
        <w:tc>
          <w:tcPr>
            <w:tcW w:w="569" w:type="dxa"/>
          </w:tcPr>
          <w:p w14:paraId="134BE12D" w14:textId="3B14B18A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8</w:t>
            </w:r>
          </w:p>
        </w:tc>
        <w:tc>
          <w:tcPr>
            <w:tcW w:w="637" w:type="dxa"/>
            <w:gridSpan w:val="3"/>
          </w:tcPr>
          <w:p w14:paraId="1D2DAFCC" w14:textId="4613B0C1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8</w:t>
            </w:r>
          </w:p>
        </w:tc>
        <w:tc>
          <w:tcPr>
            <w:tcW w:w="639" w:type="dxa"/>
            <w:gridSpan w:val="2"/>
          </w:tcPr>
          <w:p w14:paraId="610A3DE2" w14:textId="29B19291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0</w:t>
            </w:r>
          </w:p>
        </w:tc>
        <w:tc>
          <w:tcPr>
            <w:tcW w:w="710" w:type="dxa"/>
            <w:gridSpan w:val="3"/>
          </w:tcPr>
          <w:p w14:paraId="60EB6487" w14:textId="09025D89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40</w:t>
            </w:r>
          </w:p>
        </w:tc>
        <w:tc>
          <w:tcPr>
            <w:tcW w:w="569" w:type="dxa"/>
          </w:tcPr>
          <w:p w14:paraId="60F4EC54" w14:textId="0BF02643" w:rsidR="00F339F2" w:rsidRPr="00412378" w:rsidRDefault="00CC4319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992" w:type="dxa"/>
          </w:tcPr>
          <w:p w14:paraId="12AEACA3" w14:textId="379D52DF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29(38)</w:t>
            </w:r>
          </w:p>
        </w:tc>
        <w:tc>
          <w:tcPr>
            <w:tcW w:w="567" w:type="dxa"/>
          </w:tcPr>
          <w:p w14:paraId="76BFBE3D" w14:textId="2F1D436B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0</w:t>
            </w:r>
          </w:p>
        </w:tc>
      </w:tr>
      <w:tr w:rsidR="00F339F2" w:rsidRPr="00412378" w14:paraId="71A37B78" w14:textId="34F23381" w:rsidTr="00E91A51">
        <w:tc>
          <w:tcPr>
            <w:tcW w:w="838" w:type="dxa"/>
          </w:tcPr>
          <w:p w14:paraId="02456C3C" w14:textId="3C1A664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2 non-host.</w:t>
            </w:r>
          </w:p>
        </w:tc>
        <w:tc>
          <w:tcPr>
            <w:tcW w:w="565" w:type="dxa"/>
          </w:tcPr>
          <w:p w14:paraId="3C55D90B" w14:textId="0BFEA9E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93</w:t>
            </w:r>
          </w:p>
        </w:tc>
        <w:tc>
          <w:tcPr>
            <w:tcW w:w="566" w:type="dxa"/>
          </w:tcPr>
          <w:p w14:paraId="44744B06" w14:textId="467E476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567" w:type="dxa"/>
          </w:tcPr>
          <w:p w14:paraId="3C6EEF5C" w14:textId="7AA21EC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5.88</w:t>
            </w:r>
          </w:p>
        </w:tc>
        <w:tc>
          <w:tcPr>
            <w:tcW w:w="567" w:type="dxa"/>
          </w:tcPr>
          <w:p w14:paraId="06E16F85" w14:textId="7CEC770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92" w:type="dxa"/>
          </w:tcPr>
          <w:p w14:paraId="23AEFE4A" w14:textId="456FFC23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4(69)</w:t>
            </w:r>
          </w:p>
        </w:tc>
        <w:tc>
          <w:tcPr>
            <w:tcW w:w="709" w:type="dxa"/>
          </w:tcPr>
          <w:p w14:paraId="118005A7" w14:textId="18D189C9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567" w:type="dxa"/>
          </w:tcPr>
          <w:p w14:paraId="6584A111" w14:textId="33DE5EA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4</w:t>
            </w:r>
          </w:p>
        </w:tc>
        <w:tc>
          <w:tcPr>
            <w:tcW w:w="567" w:type="dxa"/>
          </w:tcPr>
          <w:p w14:paraId="7765A451" w14:textId="3E270DF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567" w:type="dxa"/>
          </w:tcPr>
          <w:p w14:paraId="115DB0AA" w14:textId="148D20A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91</w:t>
            </w:r>
          </w:p>
        </w:tc>
        <w:tc>
          <w:tcPr>
            <w:tcW w:w="567" w:type="dxa"/>
          </w:tcPr>
          <w:p w14:paraId="524F1956" w14:textId="2D00F36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50" w:type="dxa"/>
            <w:gridSpan w:val="2"/>
          </w:tcPr>
          <w:p w14:paraId="3F8BDF32" w14:textId="1BB8E32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8(71)</w:t>
            </w:r>
          </w:p>
        </w:tc>
        <w:tc>
          <w:tcPr>
            <w:tcW w:w="709" w:type="dxa"/>
          </w:tcPr>
          <w:p w14:paraId="73FE4AAA" w14:textId="795EFC2E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567" w:type="dxa"/>
          </w:tcPr>
          <w:p w14:paraId="7D83633A" w14:textId="785909DD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05</w:t>
            </w:r>
          </w:p>
        </w:tc>
        <w:tc>
          <w:tcPr>
            <w:tcW w:w="569" w:type="dxa"/>
          </w:tcPr>
          <w:p w14:paraId="3482917F" w14:textId="7BB83F65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567" w:type="dxa"/>
            <w:gridSpan w:val="2"/>
          </w:tcPr>
          <w:p w14:paraId="10147E7F" w14:textId="28250E8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51</w:t>
            </w:r>
          </w:p>
        </w:tc>
        <w:tc>
          <w:tcPr>
            <w:tcW w:w="567" w:type="dxa"/>
            <w:gridSpan w:val="2"/>
          </w:tcPr>
          <w:p w14:paraId="7D457AF1" w14:textId="16ADC004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854" w:type="dxa"/>
          </w:tcPr>
          <w:p w14:paraId="2DD9BF34" w14:textId="1A655A23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8(71)</w:t>
            </w:r>
          </w:p>
        </w:tc>
        <w:tc>
          <w:tcPr>
            <w:tcW w:w="569" w:type="dxa"/>
          </w:tcPr>
          <w:p w14:paraId="6D8A6137" w14:textId="0E5DB127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3</w:t>
            </w:r>
          </w:p>
        </w:tc>
        <w:tc>
          <w:tcPr>
            <w:tcW w:w="637" w:type="dxa"/>
            <w:gridSpan w:val="3"/>
          </w:tcPr>
          <w:p w14:paraId="63F1DEFF" w14:textId="6078DE70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5</w:t>
            </w:r>
          </w:p>
        </w:tc>
        <w:tc>
          <w:tcPr>
            <w:tcW w:w="639" w:type="dxa"/>
            <w:gridSpan w:val="2"/>
          </w:tcPr>
          <w:p w14:paraId="70C069F2" w14:textId="74581E11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710" w:type="dxa"/>
            <w:gridSpan w:val="3"/>
          </w:tcPr>
          <w:p w14:paraId="4024C905" w14:textId="67EEF4F7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8</w:t>
            </w:r>
          </w:p>
        </w:tc>
        <w:tc>
          <w:tcPr>
            <w:tcW w:w="569" w:type="dxa"/>
          </w:tcPr>
          <w:p w14:paraId="20AD6991" w14:textId="3861B3A0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3</w:t>
            </w:r>
          </w:p>
        </w:tc>
        <w:tc>
          <w:tcPr>
            <w:tcW w:w="992" w:type="dxa"/>
          </w:tcPr>
          <w:p w14:paraId="535B0131" w14:textId="0FB132CD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83(38)</w:t>
            </w:r>
          </w:p>
        </w:tc>
        <w:tc>
          <w:tcPr>
            <w:tcW w:w="567" w:type="dxa"/>
          </w:tcPr>
          <w:p w14:paraId="4AAEB3C1" w14:textId="3FFE65EE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1</w:t>
            </w:r>
          </w:p>
        </w:tc>
      </w:tr>
      <w:tr w:rsidR="00F339F2" w:rsidRPr="00412378" w14:paraId="1A4B6ECC" w14:textId="2B32CF6D" w:rsidTr="00E91A51">
        <w:tc>
          <w:tcPr>
            <w:tcW w:w="838" w:type="dxa"/>
          </w:tcPr>
          <w:p w14:paraId="27C4A8C6" w14:textId="2F95D0C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2 child resp.</w:t>
            </w:r>
          </w:p>
        </w:tc>
        <w:tc>
          <w:tcPr>
            <w:tcW w:w="565" w:type="dxa"/>
          </w:tcPr>
          <w:p w14:paraId="3E8B8946" w14:textId="5280F61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23</w:t>
            </w:r>
          </w:p>
        </w:tc>
        <w:tc>
          <w:tcPr>
            <w:tcW w:w="566" w:type="dxa"/>
          </w:tcPr>
          <w:p w14:paraId="0A1E1800" w14:textId="2E39924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567" w:type="dxa"/>
          </w:tcPr>
          <w:p w14:paraId="3F8B7C1C" w14:textId="01DFC0C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26</w:t>
            </w:r>
          </w:p>
        </w:tc>
        <w:tc>
          <w:tcPr>
            <w:tcW w:w="567" w:type="dxa"/>
          </w:tcPr>
          <w:p w14:paraId="65251C48" w14:textId="31C5EF7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43</w:t>
            </w:r>
          </w:p>
        </w:tc>
        <w:tc>
          <w:tcPr>
            <w:tcW w:w="992" w:type="dxa"/>
          </w:tcPr>
          <w:p w14:paraId="3CC5D2BA" w14:textId="468E57E8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6(69)</w:t>
            </w:r>
          </w:p>
        </w:tc>
        <w:tc>
          <w:tcPr>
            <w:tcW w:w="709" w:type="dxa"/>
          </w:tcPr>
          <w:p w14:paraId="5BBAD564" w14:textId="1C531965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567" w:type="dxa"/>
          </w:tcPr>
          <w:p w14:paraId="0D8D2994" w14:textId="35EE2F6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4</w:t>
            </w:r>
          </w:p>
        </w:tc>
        <w:tc>
          <w:tcPr>
            <w:tcW w:w="567" w:type="dxa"/>
          </w:tcPr>
          <w:p w14:paraId="29993200" w14:textId="5226C91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67" w:type="dxa"/>
          </w:tcPr>
          <w:p w14:paraId="751FE737" w14:textId="4606E35C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4</w:t>
            </w:r>
          </w:p>
        </w:tc>
        <w:tc>
          <w:tcPr>
            <w:tcW w:w="567" w:type="dxa"/>
          </w:tcPr>
          <w:p w14:paraId="63F6122E" w14:textId="7CB4132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850" w:type="dxa"/>
            <w:gridSpan w:val="2"/>
          </w:tcPr>
          <w:p w14:paraId="72244972" w14:textId="56C682F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4(71)</w:t>
            </w:r>
          </w:p>
        </w:tc>
        <w:tc>
          <w:tcPr>
            <w:tcW w:w="709" w:type="dxa"/>
          </w:tcPr>
          <w:p w14:paraId="75229957" w14:textId="4BFD757C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4B61936B" w14:textId="359DEAB4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5</w:t>
            </w:r>
          </w:p>
        </w:tc>
        <w:tc>
          <w:tcPr>
            <w:tcW w:w="569" w:type="dxa"/>
          </w:tcPr>
          <w:p w14:paraId="7961509A" w14:textId="128E517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567" w:type="dxa"/>
            <w:gridSpan w:val="2"/>
          </w:tcPr>
          <w:p w14:paraId="255E10E5" w14:textId="2DE6BB3F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567" w:type="dxa"/>
            <w:gridSpan w:val="2"/>
          </w:tcPr>
          <w:p w14:paraId="24BAD8DD" w14:textId="75A7E58D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54" w:type="dxa"/>
          </w:tcPr>
          <w:p w14:paraId="00A2314E" w14:textId="324580F3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7(71)</w:t>
            </w:r>
          </w:p>
        </w:tc>
        <w:tc>
          <w:tcPr>
            <w:tcW w:w="569" w:type="dxa"/>
          </w:tcPr>
          <w:p w14:paraId="2F1E6E8D" w14:textId="57245C9B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7</w:t>
            </w:r>
          </w:p>
        </w:tc>
        <w:tc>
          <w:tcPr>
            <w:tcW w:w="637" w:type="dxa"/>
            <w:gridSpan w:val="3"/>
          </w:tcPr>
          <w:p w14:paraId="525E35BA" w14:textId="7B72F0A7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639" w:type="dxa"/>
            <w:gridSpan w:val="2"/>
          </w:tcPr>
          <w:p w14:paraId="3D83F003" w14:textId="6F97AA7E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8</w:t>
            </w:r>
          </w:p>
        </w:tc>
        <w:tc>
          <w:tcPr>
            <w:tcW w:w="710" w:type="dxa"/>
            <w:gridSpan w:val="3"/>
          </w:tcPr>
          <w:p w14:paraId="37C72D4B" w14:textId="66837F0C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2</w:t>
            </w:r>
          </w:p>
        </w:tc>
        <w:tc>
          <w:tcPr>
            <w:tcW w:w="569" w:type="dxa"/>
          </w:tcPr>
          <w:p w14:paraId="099B864C" w14:textId="2DCA1440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92" w:type="dxa"/>
          </w:tcPr>
          <w:p w14:paraId="761AD1FC" w14:textId="537A9DE9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20(38)</w:t>
            </w:r>
          </w:p>
        </w:tc>
        <w:tc>
          <w:tcPr>
            <w:tcW w:w="567" w:type="dxa"/>
          </w:tcPr>
          <w:p w14:paraId="574C5A0B" w14:textId="6F008B3A" w:rsidR="00F339F2" w:rsidRPr="00A03466" w:rsidRDefault="00A03466" w:rsidP="00773CD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03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3</w:t>
            </w:r>
          </w:p>
        </w:tc>
      </w:tr>
      <w:tr w:rsidR="00F339F2" w:rsidRPr="00412378" w14:paraId="26E052B1" w14:textId="272742D8" w:rsidTr="00E91A51">
        <w:tc>
          <w:tcPr>
            <w:tcW w:w="838" w:type="dxa"/>
          </w:tcPr>
          <w:p w14:paraId="5AE64E51" w14:textId="38BCF59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2 child inv.</w:t>
            </w:r>
          </w:p>
        </w:tc>
        <w:tc>
          <w:tcPr>
            <w:tcW w:w="565" w:type="dxa"/>
          </w:tcPr>
          <w:p w14:paraId="50575AD5" w14:textId="73B2B93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16</w:t>
            </w:r>
          </w:p>
        </w:tc>
        <w:tc>
          <w:tcPr>
            <w:tcW w:w="566" w:type="dxa"/>
          </w:tcPr>
          <w:p w14:paraId="42447C50" w14:textId="1C1319F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67" w:type="dxa"/>
          </w:tcPr>
          <w:p w14:paraId="5861E838" w14:textId="3E9F2CA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83</w:t>
            </w:r>
          </w:p>
        </w:tc>
        <w:tc>
          <w:tcPr>
            <w:tcW w:w="567" w:type="dxa"/>
          </w:tcPr>
          <w:p w14:paraId="3F16A068" w14:textId="30CB5CE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992" w:type="dxa"/>
          </w:tcPr>
          <w:p w14:paraId="190E5FCA" w14:textId="46D409E5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12(69)</w:t>
            </w:r>
          </w:p>
        </w:tc>
        <w:tc>
          <w:tcPr>
            <w:tcW w:w="709" w:type="dxa"/>
          </w:tcPr>
          <w:p w14:paraId="62149D7B" w14:textId="49709A72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38</w:t>
            </w:r>
          </w:p>
        </w:tc>
        <w:tc>
          <w:tcPr>
            <w:tcW w:w="567" w:type="dxa"/>
          </w:tcPr>
          <w:p w14:paraId="30807E97" w14:textId="1EF0385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3</w:t>
            </w:r>
          </w:p>
        </w:tc>
        <w:tc>
          <w:tcPr>
            <w:tcW w:w="567" w:type="dxa"/>
          </w:tcPr>
          <w:p w14:paraId="4BEA6082" w14:textId="43B6CEF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67" w:type="dxa"/>
          </w:tcPr>
          <w:p w14:paraId="7985397C" w14:textId="1D94B06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1</w:t>
            </w:r>
          </w:p>
        </w:tc>
        <w:tc>
          <w:tcPr>
            <w:tcW w:w="567" w:type="dxa"/>
          </w:tcPr>
          <w:p w14:paraId="06FB3739" w14:textId="6E04B7B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850" w:type="dxa"/>
            <w:gridSpan w:val="2"/>
          </w:tcPr>
          <w:p w14:paraId="6E822BD8" w14:textId="74A6439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7(71)</w:t>
            </w:r>
          </w:p>
        </w:tc>
        <w:tc>
          <w:tcPr>
            <w:tcW w:w="709" w:type="dxa"/>
          </w:tcPr>
          <w:p w14:paraId="12D8E8C5" w14:textId="393EF53F" w:rsidR="00F339F2" w:rsidRPr="00903F14" w:rsidRDefault="00F339F2" w:rsidP="00A658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03F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4</w:t>
            </w:r>
          </w:p>
        </w:tc>
        <w:tc>
          <w:tcPr>
            <w:tcW w:w="567" w:type="dxa"/>
          </w:tcPr>
          <w:p w14:paraId="2666853D" w14:textId="7C82FB76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</w:t>
            </w:r>
          </w:p>
        </w:tc>
        <w:tc>
          <w:tcPr>
            <w:tcW w:w="569" w:type="dxa"/>
          </w:tcPr>
          <w:p w14:paraId="46124D6D" w14:textId="28FB5C92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67" w:type="dxa"/>
            <w:gridSpan w:val="2"/>
          </w:tcPr>
          <w:p w14:paraId="47312763" w14:textId="54D4C4BC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67</w:t>
            </w:r>
          </w:p>
        </w:tc>
        <w:tc>
          <w:tcPr>
            <w:tcW w:w="567" w:type="dxa"/>
            <w:gridSpan w:val="2"/>
          </w:tcPr>
          <w:p w14:paraId="43C0E42C" w14:textId="772E6B3A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2</w:t>
            </w:r>
          </w:p>
        </w:tc>
        <w:tc>
          <w:tcPr>
            <w:tcW w:w="854" w:type="dxa"/>
          </w:tcPr>
          <w:p w14:paraId="20E29A77" w14:textId="1B7BB9FC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2(71)</w:t>
            </w:r>
          </w:p>
        </w:tc>
        <w:tc>
          <w:tcPr>
            <w:tcW w:w="569" w:type="dxa"/>
          </w:tcPr>
          <w:p w14:paraId="59FE3257" w14:textId="09DE0586" w:rsidR="00F339F2" w:rsidRPr="00516333" w:rsidRDefault="00516333" w:rsidP="00DD178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1633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2</w:t>
            </w:r>
          </w:p>
        </w:tc>
        <w:tc>
          <w:tcPr>
            <w:tcW w:w="637" w:type="dxa"/>
            <w:gridSpan w:val="3"/>
          </w:tcPr>
          <w:p w14:paraId="221FE5A5" w14:textId="7289F43C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639" w:type="dxa"/>
            <w:gridSpan w:val="2"/>
          </w:tcPr>
          <w:p w14:paraId="07DE22F4" w14:textId="38A7F5A5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710" w:type="dxa"/>
            <w:gridSpan w:val="3"/>
          </w:tcPr>
          <w:p w14:paraId="4FD62498" w14:textId="7AAFD2A8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3</w:t>
            </w:r>
          </w:p>
        </w:tc>
        <w:tc>
          <w:tcPr>
            <w:tcW w:w="569" w:type="dxa"/>
          </w:tcPr>
          <w:p w14:paraId="6FEF9AF7" w14:textId="037B25F2" w:rsidR="00F339F2" w:rsidRPr="00412378" w:rsidRDefault="00AE7E4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92" w:type="dxa"/>
          </w:tcPr>
          <w:p w14:paraId="2F7B36DC" w14:textId="002750CE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10(38)</w:t>
            </w:r>
          </w:p>
        </w:tc>
        <w:tc>
          <w:tcPr>
            <w:tcW w:w="567" w:type="dxa"/>
          </w:tcPr>
          <w:p w14:paraId="283C330F" w14:textId="662A9212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8</w:t>
            </w:r>
          </w:p>
        </w:tc>
      </w:tr>
      <w:tr w:rsidR="00F339F2" w:rsidRPr="00412378" w14:paraId="1DAF4D7F" w14:textId="287F9114" w:rsidTr="00E91A51">
        <w:tc>
          <w:tcPr>
            <w:tcW w:w="838" w:type="dxa"/>
          </w:tcPr>
          <w:p w14:paraId="06D1091A" w14:textId="6EDEFE76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T3 </w:t>
            </w:r>
            <w:proofErr w:type="spellStart"/>
            <w:r w:rsidRPr="00412378">
              <w:rPr>
                <w:rFonts w:cstheme="minorHAnsi"/>
                <w:sz w:val="18"/>
                <w:szCs w:val="18"/>
                <w:lang w:val="en-US"/>
              </w:rPr>
              <w:t>sens.</w:t>
            </w:r>
            <w:proofErr w:type="spellEnd"/>
          </w:p>
        </w:tc>
        <w:tc>
          <w:tcPr>
            <w:tcW w:w="565" w:type="dxa"/>
          </w:tcPr>
          <w:p w14:paraId="1C56D1C9" w14:textId="225DA12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566" w:type="dxa"/>
          </w:tcPr>
          <w:p w14:paraId="49BACD5B" w14:textId="0E20172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98</w:t>
            </w:r>
          </w:p>
        </w:tc>
        <w:tc>
          <w:tcPr>
            <w:tcW w:w="567" w:type="dxa"/>
          </w:tcPr>
          <w:p w14:paraId="1E6504E3" w14:textId="41B10C4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94</w:t>
            </w:r>
          </w:p>
        </w:tc>
        <w:tc>
          <w:tcPr>
            <w:tcW w:w="567" w:type="dxa"/>
          </w:tcPr>
          <w:p w14:paraId="2479305D" w14:textId="359F487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992" w:type="dxa"/>
          </w:tcPr>
          <w:p w14:paraId="71BAEF0D" w14:textId="664E7027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18(64)</w:t>
            </w:r>
          </w:p>
        </w:tc>
        <w:tc>
          <w:tcPr>
            <w:tcW w:w="709" w:type="dxa"/>
          </w:tcPr>
          <w:p w14:paraId="58412697" w14:textId="0BA3F474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2CCB11AE" w14:textId="6DBD563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567" w:type="dxa"/>
          </w:tcPr>
          <w:p w14:paraId="567261A5" w14:textId="69A35BE8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6</w:t>
            </w:r>
          </w:p>
        </w:tc>
        <w:tc>
          <w:tcPr>
            <w:tcW w:w="567" w:type="dxa"/>
          </w:tcPr>
          <w:p w14:paraId="7D18DB44" w14:textId="5E1FAE92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00</w:t>
            </w:r>
          </w:p>
        </w:tc>
        <w:tc>
          <w:tcPr>
            <w:tcW w:w="567" w:type="dxa"/>
          </w:tcPr>
          <w:p w14:paraId="3DA0C839" w14:textId="1E0D083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9</w:t>
            </w:r>
          </w:p>
        </w:tc>
        <w:tc>
          <w:tcPr>
            <w:tcW w:w="850" w:type="dxa"/>
            <w:gridSpan w:val="2"/>
          </w:tcPr>
          <w:p w14:paraId="5C2E0ABF" w14:textId="314F961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7(65)</w:t>
            </w:r>
          </w:p>
        </w:tc>
        <w:tc>
          <w:tcPr>
            <w:tcW w:w="709" w:type="dxa"/>
          </w:tcPr>
          <w:p w14:paraId="6D5F2BA2" w14:textId="3F5346EE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7719D56B" w14:textId="6130920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3</w:t>
            </w:r>
          </w:p>
        </w:tc>
        <w:tc>
          <w:tcPr>
            <w:tcW w:w="569" w:type="dxa"/>
          </w:tcPr>
          <w:p w14:paraId="351D558B" w14:textId="5ED9B493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567" w:type="dxa"/>
            <w:gridSpan w:val="2"/>
          </w:tcPr>
          <w:p w14:paraId="41679016" w14:textId="178000AE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61</w:t>
            </w:r>
          </w:p>
        </w:tc>
        <w:tc>
          <w:tcPr>
            <w:tcW w:w="567" w:type="dxa"/>
            <w:gridSpan w:val="2"/>
          </w:tcPr>
          <w:p w14:paraId="3D0F669F" w14:textId="07DF81DA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54" w:type="dxa"/>
          </w:tcPr>
          <w:p w14:paraId="16E6A41B" w14:textId="7D86F272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3(65)</w:t>
            </w:r>
          </w:p>
        </w:tc>
        <w:tc>
          <w:tcPr>
            <w:tcW w:w="569" w:type="dxa"/>
          </w:tcPr>
          <w:p w14:paraId="12E0B84F" w14:textId="3C1C004D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2</w:t>
            </w:r>
          </w:p>
        </w:tc>
        <w:tc>
          <w:tcPr>
            <w:tcW w:w="637" w:type="dxa"/>
            <w:gridSpan w:val="3"/>
          </w:tcPr>
          <w:p w14:paraId="5660CBD0" w14:textId="03E55370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8</w:t>
            </w:r>
          </w:p>
        </w:tc>
        <w:tc>
          <w:tcPr>
            <w:tcW w:w="639" w:type="dxa"/>
            <w:gridSpan w:val="2"/>
          </w:tcPr>
          <w:p w14:paraId="520B5A4F" w14:textId="7B50AB62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710" w:type="dxa"/>
            <w:gridSpan w:val="3"/>
          </w:tcPr>
          <w:p w14:paraId="64E0468B" w14:textId="4566BF75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3</w:t>
            </w:r>
          </w:p>
        </w:tc>
        <w:tc>
          <w:tcPr>
            <w:tcW w:w="569" w:type="dxa"/>
          </w:tcPr>
          <w:p w14:paraId="1894579A" w14:textId="1318DB77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3</w:t>
            </w:r>
          </w:p>
        </w:tc>
        <w:tc>
          <w:tcPr>
            <w:tcW w:w="992" w:type="dxa"/>
          </w:tcPr>
          <w:p w14:paraId="5508DB29" w14:textId="7EC4E213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33(35)</w:t>
            </w:r>
          </w:p>
        </w:tc>
        <w:tc>
          <w:tcPr>
            <w:tcW w:w="567" w:type="dxa"/>
          </w:tcPr>
          <w:p w14:paraId="40ED82CF" w14:textId="3006854F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5</w:t>
            </w:r>
          </w:p>
        </w:tc>
      </w:tr>
      <w:tr w:rsidR="00F339F2" w:rsidRPr="00412378" w14:paraId="7AE8E358" w14:textId="72C0112B" w:rsidTr="00E91A51">
        <w:tc>
          <w:tcPr>
            <w:tcW w:w="838" w:type="dxa"/>
          </w:tcPr>
          <w:p w14:paraId="693CC52B" w14:textId="379E479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3 struct.</w:t>
            </w:r>
          </w:p>
        </w:tc>
        <w:tc>
          <w:tcPr>
            <w:tcW w:w="565" w:type="dxa"/>
          </w:tcPr>
          <w:p w14:paraId="5B650020" w14:textId="724366B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10</w:t>
            </w:r>
          </w:p>
        </w:tc>
        <w:tc>
          <w:tcPr>
            <w:tcW w:w="566" w:type="dxa"/>
          </w:tcPr>
          <w:p w14:paraId="4CC2AEFB" w14:textId="18A9F49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85</w:t>
            </w:r>
          </w:p>
        </w:tc>
        <w:tc>
          <w:tcPr>
            <w:tcW w:w="567" w:type="dxa"/>
          </w:tcPr>
          <w:p w14:paraId="63BFA77A" w14:textId="2696368C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94</w:t>
            </w:r>
          </w:p>
        </w:tc>
        <w:tc>
          <w:tcPr>
            <w:tcW w:w="567" w:type="dxa"/>
          </w:tcPr>
          <w:p w14:paraId="4A88DA6C" w14:textId="05EB818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89</w:t>
            </w:r>
          </w:p>
        </w:tc>
        <w:tc>
          <w:tcPr>
            <w:tcW w:w="992" w:type="dxa"/>
          </w:tcPr>
          <w:p w14:paraId="2B9DE722" w14:textId="19CE8C6D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81(64)</w:t>
            </w:r>
          </w:p>
        </w:tc>
        <w:tc>
          <w:tcPr>
            <w:tcW w:w="709" w:type="dxa"/>
          </w:tcPr>
          <w:p w14:paraId="7F3038AC" w14:textId="6808027F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0EDDFF0A" w14:textId="4B15ED7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7</w:t>
            </w:r>
          </w:p>
        </w:tc>
        <w:tc>
          <w:tcPr>
            <w:tcW w:w="567" w:type="dxa"/>
          </w:tcPr>
          <w:p w14:paraId="77FB1DB6" w14:textId="3B623587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6</w:t>
            </w:r>
          </w:p>
        </w:tc>
        <w:tc>
          <w:tcPr>
            <w:tcW w:w="567" w:type="dxa"/>
          </w:tcPr>
          <w:p w14:paraId="77AFB970" w14:textId="7E4E029E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6</w:t>
            </w:r>
          </w:p>
        </w:tc>
        <w:tc>
          <w:tcPr>
            <w:tcW w:w="567" w:type="dxa"/>
          </w:tcPr>
          <w:p w14:paraId="2B69F44D" w14:textId="580542A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6</w:t>
            </w:r>
          </w:p>
        </w:tc>
        <w:tc>
          <w:tcPr>
            <w:tcW w:w="850" w:type="dxa"/>
            <w:gridSpan w:val="2"/>
          </w:tcPr>
          <w:p w14:paraId="1ACDF622" w14:textId="03336F9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65(65)</w:t>
            </w:r>
          </w:p>
        </w:tc>
        <w:tc>
          <w:tcPr>
            <w:tcW w:w="709" w:type="dxa"/>
          </w:tcPr>
          <w:p w14:paraId="6A6826C1" w14:textId="7530F954" w:rsidR="00F339F2" w:rsidRPr="00903F14" w:rsidRDefault="00F339F2" w:rsidP="00A658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</w:t>
            </w:r>
          </w:p>
        </w:tc>
        <w:tc>
          <w:tcPr>
            <w:tcW w:w="567" w:type="dxa"/>
          </w:tcPr>
          <w:p w14:paraId="38A3A0FE" w14:textId="465B9BDC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63</w:t>
            </w:r>
          </w:p>
        </w:tc>
        <w:tc>
          <w:tcPr>
            <w:tcW w:w="569" w:type="dxa"/>
          </w:tcPr>
          <w:p w14:paraId="7863F2CF" w14:textId="3AB6AC0D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3</w:t>
            </w:r>
          </w:p>
        </w:tc>
        <w:tc>
          <w:tcPr>
            <w:tcW w:w="567" w:type="dxa"/>
            <w:gridSpan w:val="2"/>
          </w:tcPr>
          <w:p w14:paraId="2D66D46E" w14:textId="02E51A37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59</w:t>
            </w:r>
          </w:p>
        </w:tc>
        <w:tc>
          <w:tcPr>
            <w:tcW w:w="567" w:type="dxa"/>
            <w:gridSpan w:val="2"/>
          </w:tcPr>
          <w:p w14:paraId="5CF042B8" w14:textId="093F45AF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8</w:t>
            </w:r>
          </w:p>
        </w:tc>
        <w:tc>
          <w:tcPr>
            <w:tcW w:w="854" w:type="dxa"/>
          </w:tcPr>
          <w:p w14:paraId="6F752B3C" w14:textId="0A5E07B9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09(65)</w:t>
            </w:r>
          </w:p>
        </w:tc>
        <w:tc>
          <w:tcPr>
            <w:tcW w:w="569" w:type="dxa"/>
          </w:tcPr>
          <w:p w14:paraId="083C86FB" w14:textId="735AED37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3</w:t>
            </w:r>
          </w:p>
        </w:tc>
        <w:tc>
          <w:tcPr>
            <w:tcW w:w="637" w:type="dxa"/>
            <w:gridSpan w:val="3"/>
          </w:tcPr>
          <w:p w14:paraId="5CA38087" w14:textId="41487825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5</w:t>
            </w:r>
          </w:p>
        </w:tc>
        <w:tc>
          <w:tcPr>
            <w:tcW w:w="639" w:type="dxa"/>
            <w:gridSpan w:val="2"/>
          </w:tcPr>
          <w:p w14:paraId="15130182" w14:textId="06899831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6</w:t>
            </w:r>
          </w:p>
        </w:tc>
        <w:tc>
          <w:tcPr>
            <w:tcW w:w="710" w:type="dxa"/>
            <w:gridSpan w:val="3"/>
          </w:tcPr>
          <w:p w14:paraId="4A387958" w14:textId="5A9AF2F2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1</w:t>
            </w:r>
          </w:p>
        </w:tc>
        <w:tc>
          <w:tcPr>
            <w:tcW w:w="569" w:type="dxa"/>
          </w:tcPr>
          <w:p w14:paraId="152DA628" w14:textId="52A5AC65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2</w:t>
            </w:r>
          </w:p>
        </w:tc>
        <w:tc>
          <w:tcPr>
            <w:tcW w:w="992" w:type="dxa"/>
          </w:tcPr>
          <w:p w14:paraId="21E108E1" w14:textId="0DED03EA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9(35)</w:t>
            </w:r>
          </w:p>
        </w:tc>
        <w:tc>
          <w:tcPr>
            <w:tcW w:w="567" w:type="dxa"/>
          </w:tcPr>
          <w:p w14:paraId="4D5F93E2" w14:textId="10AC657E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3</w:t>
            </w:r>
          </w:p>
        </w:tc>
      </w:tr>
      <w:tr w:rsidR="00F339F2" w:rsidRPr="00412378" w14:paraId="6FBAB1FB" w14:textId="66B92947" w:rsidTr="00E91A51">
        <w:tc>
          <w:tcPr>
            <w:tcW w:w="838" w:type="dxa"/>
          </w:tcPr>
          <w:p w14:paraId="5366A107" w14:textId="2E612ED6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3 non-intr.</w:t>
            </w:r>
          </w:p>
        </w:tc>
        <w:tc>
          <w:tcPr>
            <w:tcW w:w="565" w:type="dxa"/>
          </w:tcPr>
          <w:p w14:paraId="233C5F57" w14:textId="1EE979C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90</w:t>
            </w:r>
          </w:p>
        </w:tc>
        <w:tc>
          <w:tcPr>
            <w:tcW w:w="566" w:type="dxa"/>
          </w:tcPr>
          <w:p w14:paraId="5E223F41" w14:textId="740A7916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567" w:type="dxa"/>
          </w:tcPr>
          <w:p w14:paraId="62E198B9" w14:textId="1571DE2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76</w:t>
            </w:r>
          </w:p>
        </w:tc>
        <w:tc>
          <w:tcPr>
            <w:tcW w:w="567" w:type="dxa"/>
          </w:tcPr>
          <w:p w14:paraId="03ACD192" w14:textId="12D2089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10</w:t>
            </w:r>
          </w:p>
        </w:tc>
        <w:tc>
          <w:tcPr>
            <w:tcW w:w="992" w:type="dxa"/>
          </w:tcPr>
          <w:p w14:paraId="56D2D526" w14:textId="12168C56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83(64)</w:t>
            </w:r>
          </w:p>
        </w:tc>
        <w:tc>
          <w:tcPr>
            <w:tcW w:w="709" w:type="dxa"/>
          </w:tcPr>
          <w:p w14:paraId="17F071C8" w14:textId="2F0BA6F3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6</w:t>
            </w:r>
          </w:p>
        </w:tc>
        <w:tc>
          <w:tcPr>
            <w:tcW w:w="567" w:type="dxa"/>
          </w:tcPr>
          <w:p w14:paraId="137C4E36" w14:textId="3EB5A003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2</w:t>
            </w:r>
          </w:p>
        </w:tc>
        <w:tc>
          <w:tcPr>
            <w:tcW w:w="567" w:type="dxa"/>
          </w:tcPr>
          <w:p w14:paraId="7E49D1C8" w14:textId="15BFFFC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567" w:type="dxa"/>
          </w:tcPr>
          <w:p w14:paraId="7101D479" w14:textId="72E8A15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0</w:t>
            </w:r>
          </w:p>
        </w:tc>
        <w:tc>
          <w:tcPr>
            <w:tcW w:w="567" w:type="dxa"/>
          </w:tcPr>
          <w:p w14:paraId="6E4118AB" w14:textId="284FD310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50" w:type="dxa"/>
            <w:gridSpan w:val="2"/>
          </w:tcPr>
          <w:p w14:paraId="525C5BEB" w14:textId="05222BA1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2(65)</w:t>
            </w:r>
          </w:p>
        </w:tc>
        <w:tc>
          <w:tcPr>
            <w:tcW w:w="709" w:type="dxa"/>
          </w:tcPr>
          <w:p w14:paraId="3C3F33B1" w14:textId="563AD3CD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6</w:t>
            </w:r>
          </w:p>
        </w:tc>
        <w:tc>
          <w:tcPr>
            <w:tcW w:w="567" w:type="dxa"/>
          </w:tcPr>
          <w:p w14:paraId="5FAEE7AA" w14:textId="629B7B04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81</w:t>
            </w:r>
          </w:p>
        </w:tc>
        <w:tc>
          <w:tcPr>
            <w:tcW w:w="569" w:type="dxa"/>
          </w:tcPr>
          <w:p w14:paraId="53FA40D8" w14:textId="2E7FA4AB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5</w:t>
            </w:r>
          </w:p>
        </w:tc>
        <w:tc>
          <w:tcPr>
            <w:tcW w:w="567" w:type="dxa"/>
            <w:gridSpan w:val="2"/>
          </w:tcPr>
          <w:p w14:paraId="42968160" w14:textId="103B0873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9</w:t>
            </w:r>
          </w:p>
        </w:tc>
        <w:tc>
          <w:tcPr>
            <w:tcW w:w="567" w:type="dxa"/>
            <w:gridSpan w:val="2"/>
          </w:tcPr>
          <w:p w14:paraId="22EE10BA" w14:textId="078E43DC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54" w:type="dxa"/>
          </w:tcPr>
          <w:p w14:paraId="75A8CD5A" w14:textId="1872E7C0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89(65)</w:t>
            </w:r>
          </w:p>
        </w:tc>
        <w:tc>
          <w:tcPr>
            <w:tcW w:w="569" w:type="dxa"/>
          </w:tcPr>
          <w:p w14:paraId="220462AC" w14:textId="27D31AA6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8</w:t>
            </w:r>
          </w:p>
        </w:tc>
        <w:tc>
          <w:tcPr>
            <w:tcW w:w="637" w:type="dxa"/>
            <w:gridSpan w:val="3"/>
          </w:tcPr>
          <w:p w14:paraId="574A354E" w14:textId="74CFB6B7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38</w:t>
            </w:r>
          </w:p>
        </w:tc>
        <w:tc>
          <w:tcPr>
            <w:tcW w:w="639" w:type="dxa"/>
            <w:gridSpan w:val="2"/>
          </w:tcPr>
          <w:p w14:paraId="1D4A35AE" w14:textId="5B555258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710" w:type="dxa"/>
            <w:gridSpan w:val="3"/>
          </w:tcPr>
          <w:p w14:paraId="3D087C04" w14:textId="41AA4CF7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1</w:t>
            </w:r>
          </w:p>
        </w:tc>
        <w:tc>
          <w:tcPr>
            <w:tcW w:w="569" w:type="dxa"/>
          </w:tcPr>
          <w:p w14:paraId="42FA1BD8" w14:textId="03B62BC6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92" w:type="dxa"/>
          </w:tcPr>
          <w:p w14:paraId="5A21BC25" w14:textId="509CAE44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21(35)</w:t>
            </w:r>
          </w:p>
        </w:tc>
        <w:tc>
          <w:tcPr>
            <w:tcW w:w="567" w:type="dxa"/>
          </w:tcPr>
          <w:p w14:paraId="68718360" w14:textId="1CFB8680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3</w:t>
            </w:r>
          </w:p>
        </w:tc>
      </w:tr>
      <w:tr w:rsidR="00F339F2" w:rsidRPr="00412378" w14:paraId="2A20DBF9" w14:textId="65C9DA02" w:rsidTr="00E91A51">
        <w:tc>
          <w:tcPr>
            <w:tcW w:w="838" w:type="dxa"/>
          </w:tcPr>
          <w:p w14:paraId="684AD34E" w14:textId="1B541975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3 non-host.</w:t>
            </w:r>
          </w:p>
        </w:tc>
        <w:tc>
          <w:tcPr>
            <w:tcW w:w="565" w:type="dxa"/>
          </w:tcPr>
          <w:p w14:paraId="1999518C" w14:textId="62B99E7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98</w:t>
            </w:r>
          </w:p>
        </w:tc>
        <w:tc>
          <w:tcPr>
            <w:tcW w:w="566" w:type="dxa"/>
          </w:tcPr>
          <w:p w14:paraId="29DA2527" w14:textId="544A71BD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20</w:t>
            </w:r>
          </w:p>
        </w:tc>
        <w:tc>
          <w:tcPr>
            <w:tcW w:w="567" w:type="dxa"/>
          </w:tcPr>
          <w:p w14:paraId="30D012F9" w14:textId="7B014E7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5.71</w:t>
            </w:r>
          </w:p>
        </w:tc>
        <w:tc>
          <w:tcPr>
            <w:tcW w:w="567" w:type="dxa"/>
          </w:tcPr>
          <w:p w14:paraId="3974B113" w14:textId="0B81C99A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97</w:t>
            </w:r>
          </w:p>
        </w:tc>
        <w:tc>
          <w:tcPr>
            <w:tcW w:w="992" w:type="dxa"/>
          </w:tcPr>
          <w:p w14:paraId="07C20E5D" w14:textId="29ECEB4C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2.73(64)</w:t>
            </w:r>
          </w:p>
        </w:tc>
        <w:tc>
          <w:tcPr>
            <w:tcW w:w="709" w:type="dxa"/>
          </w:tcPr>
          <w:p w14:paraId="4CB9FED7" w14:textId="1B79DC0D" w:rsidR="00F339F2" w:rsidRPr="00412378" w:rsidRDefault="00F339F2" w:rsidP="00F72CD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8</w:t>
            </w:r>
          </w:p>
        </w:tc>
        <w:tc>
          <w:tcPr>
            <w:tcW w:w="567" w:type="dxa"/>
          </w:tcPr>
          <w:p w14:paraId="42653560" w14:textId="6DC3D46F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17</w:t>
            </w:r>
          </w:p>
        </w:tc>
        <w:tc>
          <w:tcPr>
            <w:tcW w:w="567" w:type="dxa"/>
          </w:tcPr>
          <w:p w14:paraId="16726F40" w14:textId="4B5CA41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567" w:type="dxa"/>
          </w:tcPr>
          <w:p w14:paraId="3F22A85E" w14:textId="0527BF1E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62</w:t>
            </w:r>
          </w:p>
        </w:tc>
        <w:tc>
          <w:tcPr>
            <w:tcW w:w="567" w:type="dxa"/>
          </w:tcPr>
          <w:p w14:paraId="2FA1E7E1" w14:textId="17D309FB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50" w:type="dxa"/>
            <w:gridSpan w:val="2"/>
          </w:tcPr>
          <w:p w14:paraId="71497262" w14:textId="7F4594A9" w:rsidR="00F339F2" w:rsidRPr="00412378" w:rsidRDefault="00F339F2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9(65)</w:t>
            </w:r>
          </w:p>
        </w:tc>
        <w:tc>
          <w:tcPr>
            <w:tcW w:w="709" w:type="dxa"/>
          </w:tcPr>
          <w:p w14:paraId="29B61D07" w14:textId="0CACB06E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0</w:t>
            </w:r>
          </w:p>
        </w:tc>
        <w:tc>
          <w:tcPr>
            <w:tcW w:w="567" w:type="dxa"/>
          </w:tcPr>
          <w:p w14:paraId="4A846019" w14:textId="46973D4F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56</w:t>
            </w:r>
          </w:p>
        </w:tc>
        <w:tc>
          <w:tcPr>
            <w:tcW w:w="569" w:type="dxa"/>
          </w:tcPr>
          <w:p w14:paraId="53676EA8" w14:textId="022FF31C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567" w:type="dxa"/>
            <w:gridSpan w:val="2"/>
          </w:tcPr>
          <w:p w14:paraId="420CF920" w14:textId="52F77D78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40</w:t>
            </w:r>
          </w:p>
        </w:tc>
        <w:tc>
          <w:tcPr>
            <w:tcW w:w="567" w:type="dxa"/>
            <w:gridSpan w:val="2"/>
          </w:tcPr>
          <w:p w14:paraId="06BE0F27" w14:textId="6F45B4E0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854" w:type="dxa"/>
          </w:tcPr>
          <w:p w14:paraId="3ACEA6EC" w14:textId="373A2AF1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39(65)</w:t>
            </w:r>
          </w:p>
        </w:tc>
        <w:tc>
          <w:tcPr>
            <w:tcW w:w="569" w:type="dxa"/>
          </w:tcPr>
          <w:p w14:paraId="44580C6E" w14:textId="364E5285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0</w:t>
            </w:r>
          </w:p>
        </w:tc>
        <w:tc>
          <w:tcPr>
            <w:tcW w:w="637" w:type="dxa"/>
            <w:gridSpan w:val="3"/>
          </w:tcPr>
          <w:p w14:paraId="7D9A3B0B" w14:textId="3F77BB4C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00</w:t>
            </w:r>
          </w:p>
        </w:tc>
        <w:tc>
          <w:tcPr>
            <w:tcW w:w="639" w:type="dxa"/>
            <w:gridSpan w:val="2"/>
          </w:tcPr>
          <w:p w14:paraId="00E1B9D2" w14:textId="482A3AEC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710" w:type="dxa"/>
            <w:gridSpan w:val="3"/>
          </w:tcPr>
          <w:p w14:paraId="455B8DAD" w14:textId="08C26EA5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18</w:t>
            </w:r>
          </w:p>
        </w:tc>
        <w:tc>
          <w:tcPr>
            <w:tcW w:w="569" w:type="dxa"/>
          </w:tcPr>
          <w:p w14:paraId="6EA2694E" w14:textId="12B483AA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</w:tcPr>
          <w:p w14:paraId="4E894AB4" w14:textId="62CF1D31" w:rsidR="00F339F2" w:rsidRPr="00412378" w:rsidRDefault="00DD1785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29(35)</w:t>
            </w:r>
          </w:p>
        </w:tc>
        <w:tc>
          <w:tcPr>
            <w:tcW w:w="567" w:type="dxa"/>
          </w:tcPr>
          <w:p w14:paraId="0BBD5A4B" w14:textId="466B8C10" w:rsidR="00F339F2" w:rsidRPr="00412378" w:rsidRDefault="00A03466" w:rsidP="00773CD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8</w:t>
            </w:r>
          </w:p>
        </w:tc>
      </w:tr>
      <w:tr w:rsidR="00F339F2" w:rsidRPr="00412378" w14:paraId="0AF90A5D" w14:textId="7A3DA15F" w:rsidTr="00E91A51">
        <w:tc>
          <w:tcPr>
            <w:tcW w:w="838" w:type="dxa"/>
          </w:tcPr>
          <w:p w14:paraId="49A39A0D" w14:textId="0BB8D2C6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3 child resp.</w:t>
            </w:r>
          </w:p>
        </w:tc>
        <w:tc>
          <w:tcPr>
            <w:tcW w:w="565" w:type="dxa"/>
          </w:tcPr>
          <w:p w14:paraId="2459C036" w14:textId="21E14318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566" w:type="dxa"/>
          </w:tcPr>
          <w:p w14:paraId="222FA924" w14:textId="08D3118B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86</w:t>
            </w:r>
          </w:p>
        </w:tc>
        <w:tc>
          <w:tcPr>
            <w:tcW w:w="567" w:type="dxa"/>
          </w:tcPr>
          <w:p w14:paraId="19789589" w14:textId="5C2DC1AA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85</w:t>
            </w:r>
          </w:p>
        </w:tc>
        <w:tc>
          <w:tcPr>
            <w:tcW w:w="567" w:type="dxa"/>
          </w:tcPr>
          <w:p w14:paraId="420D58E0" w14:textId="4E87E8CB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2" w:type="dxa"/>
          </w:tcPr>
          <w:p w14:paraId="60B4F466" w14:textId="3A0874DF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78(64)</w:t>
            </w:r>
          </w:p>
        </w:tc>
        <w:tc>
          <w:tcPr>
            <w:tcW w:w="709" w:type="dxa"/>
          </w:tcPr>
          <w:p w14:paraId="15175462" w14:textId="10B22575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1BE087FB" w14:textId="4D74429C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8</w:t>
            </w:r>
          </w:p>
        </w:tc>
        <w:tc>
          <w:tcPr>
            <w:tcW w:w="567" w:type="dxa"/>
          </w:tcPr>
          <w:p w14:paraId="3B0CE042" w14:textId="0103A21C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567" w:type="dxa"/>
          </w:tcPr>
          <w:p w14:paraId="780427B4" w14:textId="24EAE55C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92</w:t>
            </w:r>
          </w:p>
        </w:tc>
        <w:tc>
          <w:tcPr>
            <w:tcW w:w="567" w:type="dxa"/>
          </w:tcPr>
          <w:p w14:paraId="52741B87" w14:textId="5C33C357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850" w:type="dxa"/>
            <w:gridSpan w:val="2"/>
          </w:tcPr>
          <w:p w14:paraId="4B50DCB0" w14:textId="7B8BA6D2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7(65)</w:t>
            </w:r>
          </w:p>
        </w:tc>
        <w:tc>
          <w:tcPr>
            <w:tcW w:w="709" w:type="dxa"/>
          </w:tcPr>
          <w:p w14:paraId="782F3330" w14:textId="57F92C07" w:rsidR="00F339F2" w:rsidRPr="00412378" w:rsidRDefault="00F339F2" w:rsidP="00A658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567" w:type="dxa"/>
          </w:tcPr>
          <w:p w14:paraId="45CB9DD1" w14:textId="25F7691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5</w:t>
            </w:r>
          </w:p>
        </w:tc>
        <w:tc>
          <w:tcPr>
            <w:tcW w:w="569" w:type="dxa"/>
          </w:tcPr>
          <w:p w14:paraId="2F722BA0" w14:textId="1CD2A843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6</w:t>
            </w:r>
          </w:p>
        </w:tc>
        <w:tc>
          <w:tcPr>
            <w:tcW w:w="567" w:type="dxa"/>
            <w:gridSpan w:val="2"/>
          </w:tcPr>
          <w:p w14:paraId="4A0064A7" w14:textId="02585937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53</w:t>
            </w:r>
          </w:p>
        </w:tc>
        <w:tc>
          <w:tcPr>
            <w:tcW w:w="567" w:type="dxa"/>
            <w:gridSpan w:val="2"/>
          </w:tcPr>
          <w:p w14:paraId="0C22381B" w14:textId="58FD92AF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54" w:type="dxa"/>
          </w:tcPr>
          <w:p w14:paraId="1FE56136" w14:textId="2FB53BC8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2(65)</w:t>
            </w:r>
          </w:p>
        </w:tc>
        <w:tc>
          <w:tcPr>
            <w:tcW w:w="569" w:type="dxa"/>
          </w:tcPr>
          <w:p w14:paraId="17CF2AB2" w14:textId="4FB9BCAF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7</w:t>
            </w:r>
          </w:p>
        </w:tc>
        <w:tc>
          <w:tcPr>
            <w:tcW w:w="644" w:type="dxa"/>
            <w:gridSpan w:val="4"/>
          </w:tcPr>
          <w:p w14:paraId="6DF029B6" w14:textId="4143A3D0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5</w:t>
            </w:r>
          </w:p>
        </w:tc>
        <w:tc>
          <w:tcPr>
            <w:tcW w:w="632" w:type="dxa"/>
          </w:tcPr>
          <w:p w14:paraId="01A59BB3" w14:textId="676F9D3F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710" w:type="dxa"/>
            <w:gridSpan w:val="3"/>
          </w:tcPr>
          <w:p w14:paraId="0BAB3F2D" w14:textId="3B75C11B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569" w:type="dxa"/>
          </w:tcPr>
          <w:p w14:paraId="4952DBDF" w14:textId="7B18C93F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2</w:t>
            </w:r>
          </w:p>
        </w:tc>
        <w:tc>
          <w:tcPr>
            <w:tcW w:w="992" w:type="dxa"/>
          </w:tcPr>
          <w:p w14:paraId="3D4A1029" w14:textId="2112F751" w:rsidR="00F339F2" w:rsidRPr="00412378" w:rsidRDefault="00DD1785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68(35)</w:t>
            </w:r>
          </w:p>
        </w:tc>
        <w:tc>
          <w:tcPr>
            <w:tcW w:w="567" w:type="dxa"/>
          </w:tcPr>
          <w:p w14:paraId="2964A735" w14:textId="4564495A" w:rsidR="00F339F2" w:rsidRPr="00412378" w:rsidRDefault="00A03466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0</w:t>
            </w:r>
          </w:p>
        </w:tc>
      </w:tr>
      <w:tr w:rsidR="00F339F2" w:rsidRPr="00412378" w14:paraId="7048258A" w14:textId="156F7319" w:rsidTr="00E91A51">
        <w:tc>
          <w:tcPr>
            <w:tcW w:w="838" w:type="dxa"/>
            <w:tcBorders>
              <w:bottom w:val="single" w:sz="4" w:space="0" w:color="auto"/>
            </w:tcBorders>
          </w:tcPr>
          <w:p w14:paraId="0F0F475D" w14:textId="6A15E367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T3 child inv.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8316964" w14:textId="55A4CAD7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7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AA4FA6A" w14:textId="48ECA348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27B397" w14:textId="4AEB01F2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4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215DBA" w14:textId="09D0C9FA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9647C6" w14:textId="174E520B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3.41(6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15996B" w14:textId="50D38D8E" w:rsidR="00F339F2" w:rsidRPr="00412378" w:rsidRDefault="00F339F2" w:rsidP="00F72C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AAB255" w14:textId="56C83720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AB401D" w14:textId="1C366A07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C772BF" w14:textId="50FECFEC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6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89FDE7" w14:textId="45D5DC7B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CDE4BB3" w14:textId="7051A125" w:rsidR="00F339F2" w:rsidRPr="00412378" w:rsidRDefault="00F339F2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8(6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B087D" w14:textId="28AA9BA5" w:rsidR="00F339F2" w:rsidRPr="00903F14" w:rsidRDefault="00F339F2" w:rsidP="00A658C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5183EB" w14:textId="1822B3B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9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1B3EA66A" w14:textId="6EB8B34A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4D82F464" w14:textId="301573A9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33E68FE6" w14:textId="4A075276" w:rsidR="00F339F2" w:rsidRPr="00412378" w:rsidRDefault="00F46000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C80AF40" w14:textId="7EFCB1B3" w:rsidR="00F339F2" w:rsidRPr="00412378" w:rsidRDefault="00CA398D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4(65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2F2B2FCA" w14:textId="00A54DFD" w:rsidR="00F339F2" w:rsidRPr="00412378" w:rsidRDefault="00516333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4</w:t>
            </w:r>
          </w:p>
        </w:tc>
        <w:tc>
          <w:tcPr>
            <w:tcW w:w="644" w:type="dxa"/>
            <w:gridSpan w:val="4"/>
            <w:tcBorders>
              <w:bottom w:val="single" w:sz="4" w:space="0" w:color="auto"/>
            </w:tcBorders>
          </w:tcPr>
          <w:p w14:paraId="0DD40522" w14:textId="328CA7FF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8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26D52BEE" w14:textId="34C099DC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5</w:t>
            </w:r>
          </w:p>
        </w:tc>
        <w:tc>
          <w:tcPr>
            <w:tcW w:w="710" w:type="dxa"/>
            <w:gridSpan w:val="3"/>
            <w:tcBorders>
              <w:bottom w:val="single" w:sz="4" w:space="0" w:color="auto"/>
            </w:tcBorders>
          </w:tcPr>
          <w:p w14:paraId="6D93AAD6" w14:textId="478F3984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88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5B03113E" w14:textId="48C7CDB8" w:rsidR="00F339F2" w:rsidRPr="00412378" w:rsidRDefault="00D322B4" w:rsidP="00DD178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C6E77A" w14:textId="27E02594" w:rsidR="00F339F2" w:rsidRPr="00412378" w:rsidRDefault="00DD1785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1(3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9F4D90" w14:textId="6A686431" w:rsidR="00F339F2" w:rsidRPr="00412378" w:rsidRDefault="00A03466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9</w:t>
            </w:r>
          </w:p>
        </w:tc>
      </w:tr>
      <w:tr w:rsidR="00E91A51" w:rsidRPr="00BC3C37" w14:paraId="6BFDFF02" w14:textId="4D6F7217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AD50B42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1D9AA5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Harm from drug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2AA92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67BFB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Intravenous us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F16F7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5C19F" w14:textId="77777777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Replacement therapy</w:t>
            </w:r>
          </w:p>
        </w:tc>
        <w:tc>
          <w:tcPr>
            <w:tcW w:w="41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8C208" w14:textId="0BACA4A6" w:rsidR="00E91A51" w:rsidRPr="00412378" w:rsidRDefault="00E91A51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Chang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substance use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 during pregnancy</w:t>
            </w:r>
          </w:p>
        </w:tc>
      </w:tr>
      <w:tr w:rsidR="00DB0329" w:rsidRPr="00412378" w14:paraId="0C3EDF72" w14:textId="77777777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60E68CA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71D6B70A" w14:textId="35C87493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538FA89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F03603" w14:textId="6945C0A6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54B534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B87ADC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4E2435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D000BC" w14:textId="41E3231C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B91352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27279F" w14:textId="7E8DBA4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280243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E2ADE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E7EB87" w14:textId="0ACA951A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4BA180" w14:textId="3C538396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7F5682" w14:textId="038ACC71" w:rsidR="00DB0329" w:rsidRPr="00412378" w:rsidRDefault="003A3B73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minished</w:t>
            </w:r>
          </w:p>
        </w:tc>
        <w:tc>
          <w:tcPr>
            <w:tcW w:w="12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269D1C" w14:textId="6FB59860" w:rsidR="00DB0329" w:rsidRPr="00412378" w:rsidRDefault="003A3B73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p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5F398" w14:textId="5A47FD91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8114B" w:rsidRPr="00412378" w14:paraId="1759F0C8" w14:textId="77777777" w:rsidTr="00E91A51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C016294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5C2FB0D0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C9F0EE1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0A961E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2DE892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4003A0" w14:textId="0C0CAAB5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χ</w:t>
            </w:r>
            <w:r w:rsidRPr="0041237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df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D8021E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D60F70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1B3406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A7993A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AE381D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2E051AE" w14:textId="30F7E093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χ</w:t>
            </w:r>
            <w:r w:rsidRPr="0041237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df)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CEFA3E" w14:textId="52182215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62E86D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7FC96338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21FBDB2F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% 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4B53A" w14:textId="56145F3B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0E9EC" w14:textId="7D2D0F5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χ</w:t>
            </w:r>
            <w:r w:rsidRPr="0041237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df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68260FD" w14:textId="3D24421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FB881" w14:textId="286E0803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E60A99" w14:textId="3D32DF25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619E7384" w14:textId="77777777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B6F7B1" w14:textId="16C289B0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17256" w14:textId="3389D203" w:rsidR="0088114B" w:rsidRPr="00412378" w:rsidRDefault="0088114B" w:rsidP="00F339F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isher’s exact test</w:t>
            </w:r>
          </w:p>
        </w:tc>
      </w:tr>
      <w:tr w:rsidR="0088114B" w:rsidRPr="00412378" w14:paraId="2CDAE183" w14:textId="77777777" w:rsidTr="00E91A51">
        <w:tc>
          <w:tcPr>
            <w:tcW w:w="838" w:type="dxa"/>
            <w:tcBorders>
              <w:top w:val="single" w:sz="4" w:space="0" w:color="auto"/>
            </w:tcBorders>
          </w:tcPr>
          <w:p w14:paraId="7076F7DA" w14:textId="76974C1B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>Subs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412378">
              <w:rPr>
                <w:rFonts w:cstheme="minorHAnsi"/>
                <w:sz w:val="18"/>
                <w:szCs w:val="18"/>
                <w:lang w:val="en-US"/>
              </w:rPr>
              <w:t>relapses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1F0F662D" w14:textId="3368950F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CCF891E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CC034A" w14:textId="1CF30DE4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A6FAFD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F76BDE" w14:textId="43FFAC99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95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F1E0B8" w14:textId="7CD32EAE" w:rsidR="0088114B" w:rsidRPr="00BC2FF8" w:rsidRDefault="0088114B" w:rsidP="009A7B3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C2FF8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4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46A7BE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9E0701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7F892E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BE7F0D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C751579" w14:textId="1538C0F8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3(1)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</w:tcBorders>
          </w:tcPr>
          <w:p w14:paraId="6B3B1E4A" w14:textId="04854F96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05E901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CA30669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gridSpan w:val="3"/>
            <w:tcBorders>
              <w:top w:val="single" w:sz="4" w:space="0" w:color="auto"/>
            </w:tcBorders>
          </w:tcPr>
          <w:p w14:paraId="1C178653" w14:textId="3871464F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3CBD4B7A" w14:textId="0DCDFA52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2(1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14B6A0F9" w14:textId="1B100B2E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3D4A36D1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gridSpan w:val="3"/>
            <w:tcBorders>
              <w:top w:val="single" w:sz="4" w:space="0" w:color="auto"/>
            </w:tcBorders>
          </w:tcPr>
          <w:p w14:paraId="6325B8E7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</w:tcPr>
          <w:p w14:paraId="7B599E64" w14:textId="77777777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auto"/>
            </w:tcBorders>
          </w:tcPr>
          <w:p w14:paraId="34BA5BBD" w14:textId="2BC33875" w:rsidR="0088114B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93372F9" w14:textId="2EEA7D76" w:rsidR="0088114B" w:rsidRPr="00412378" w:rsidRDefault="0088114B" w:rsidP="008811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7</w:t>
            </w:r>
          </w:p>
        </w:tc>
      </w:tr>
      <w:tr w:rsidR="00DB0329" w:rsidRPr="00412378" w14:paraId="1C6E8825" w14:textId="77777777" w:rsidTr="00E91A51">
        <w:tc>
          <w:tcPr>
            <w:tcW w:w="838" w:type="dxa"/>
          </w:tcPr>
          <w:p w14:paraId="640A19B5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65" w:type="dxa"/>
          </w:tcPr>
          <w:p w14:paraId="72891AA7" w14:textId="0CF7905E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.1</w:t>
            </w:r>
          </w:p>
        </w:tc>
        <w:tc>
          <w:tcPr>
            <w:tcW w:w="566" w:type="dxa"/>
          </w:tcPr>
          <w:p w14:paraId="10D07A13" w14:textId="4BC2166E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28E7D2B1" w14:textId="6B2A1D4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7" w:type="dxa"/>
          </w:tcPr>
          <w:p w14:paraId="608A9515" w14:textId="1B44ADBF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3F863D17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BE27BDE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AB6A553" w14:textId="7FBEB9C5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7" w:type="dxa"/>
          </w:tcPr>
          <w:p w14:paraId="2BF14B67" w14:textId="19BF69D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62E6779F" w14:textId="4323AF58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3</w:t>
            </w:r>
          </w:p>
        </w:tc>
        <w:tc>
          <w:tcPr>
            <w:tcW w:w="567" w:type="dxa"/>
          </w:tcPr>
          <w:p w14:paraId="3E87FA5C" w14:textId="70C89E3E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79" w:type="dxa"/>
          </w:tcPr>
          <w:p w14:paraId="384A6F32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gridSpan w:val="2"/>
          </w:tcPr>
          <w:p w14:paraId="6959E7DF" w14:textId="4E9153D8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92156AA" w14:textId="19EE68B5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9" w:type="dxa"/>
          </w:tcPr>
          <w:p w14:paraId="3AB3A452" w14:textId="6A33B2D4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</w:tcPr>
          <w:p w14:paraId="662F6003" w14:textId="3FD87F08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5</w:t>
            </w:r>
          </w:p>
        </w:tc>
        <w:tc>
          <w:tcPr>
            <w:tcW w:w="552" w:type="dxa"/>
            <w:gridSpan w:val="2"/>
          </w:tcPr>
          <w:p w14:paraId="4B0F209D" w14:textId="0375DB6D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84" w:type="dxa"/>
            <w:gridSpan w:val="2"/>
          </w:tcPr>
          <w:p w14:paraId="6168AAC6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</w:tcPr>
          <w:p w14:paraId="58FCCDD6" w14:textId="5DE626B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95" w:type="dxa"/>
            <w:gridSpan w:val="2"/>
          </w:tcPr>
          <w:p w14:paraId="757172D1" w14:textId="59CBDD73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.7</w:t>
            </w:r>
          </w:p>
        </w:tc>
        <w:tc>
          <w:tcPr>
            <w:tcW w:w="681" w:type="dxa"/>
            <w:gridSpan w:val="3"/>
          </w:tcPr>
          <w:p w14:paraId="1C4EA13B" w14:textId="63F763A6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10" w:type="dxa"/>
            <w:gridSpan w:val="3"/>
          </w:tcPr>
          <w:p w14:paraId="7B081C97" w14:textId="01F26711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.3</w:t>
            </w:r>
          </w:p>
        </w:tc>
        <w:tc>
          <w:tcPr>
            <w:tcW w:w="569" w:type="dxa"/>
          </w:tcPr>
          <w:p w14:paraId="71CDA0D5" w14:textId="769CA241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14:paraId="53D4EB63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F8C1E17" w14:textId="5FEE4B8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0329" w:rsidRPr="00412378" w14:paraId="7FCD53B3" w14:textId="77777777" w:rsidTr="00E91A51">
        <w:tc>
          <w:tcPr>
            <w:tcW w:w="838" w:type="dxa"/>
          </w:tcPr>
          <w:p w14:paraId="5769C004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2378">
              <w:rPr>
                <w:rFonts w:cstheme="minorHAnsi"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65" w:type="dxa"/>
          </w:tcPr>
          <w:p w14:paraId="0EF84BB9" w14:textId="107872B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.8</w:t>
            </w:r>
          </w:p>
        </w:tc>
        <w:tc>
          <w:tcPr>
            <w:tcW w:w="566" w:type="dxa"/>
          </w:tcPr>
          <w:p w14:paraId="667DABC1" w14:textId="4D269641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7E330A1D" w14:textId="1A377BC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2.3</w:t>
            </w:r>
          </w:p>
        </w:tc>
        <w:tc>
          <w:tcPr>
            <w:tcW w:w="567" w:type="dxa"/>
          </w:tcPr>
          <w:p w14:paraId="0717F62C" w14:textId="2EAC543F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</w:tcPr>
          <w:p w14:paraId="3D4B9E5F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90778AF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EAD80B4" w14:textId="28BDF07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.8</w:t>
            </w:r>
          </w:p>
        </w:tc>
        <w:tc>
          <w:tcPr>
            <w:tcW w:w="567" w:type="dxa"/>
          </w:tcPr>
          <w:p w14:paraId="712F5CE5" w14:textId="1FBA2B61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</w:tcPr>
          <w:p w14:paraId="410B9F6C" w14:textId="016A37A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1.7</w:t>
            </w:r>
          </w:p>
        </w:tc>
        <w:tc>
          <w:tcPr>
            <w:tcW w:w="567" w:type="dxa"/>
          </w:tcPr>
          <w:p w14:paraId="75EFD12A" w14:textId="37AFDD46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779" w:type="dxa"/>
          </w:tcPr>
          <w:p w14:paraId="3A652E61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gridSpan w:val="2"/>
          </w:tcPr>
          <w:p w14:paraId="64A6EF81" w14:textId="161B8FB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33F1D7F" w14:textId="2813321A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7.5</w:t>
            </w:r>
          </w:p>
        </w:tc>
        <w:tc>
          <w:tcPr>
            <w:tcW w:w="569" w:type="dxa"/>
          </w:tcPr>
          <w:p w14:paraId="10D0CB6D" w14:textId="5C606F5E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52" w:type="dxa"/>
          </w:tcPr>
          <w:p w14:paraId="011E1D6C" w14:textId="42B9887B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5</w:t>
            </w:r>
          </w:p>
        </w:tc>
        <w:tc>
          <w:tcPr>
            <w:tcW w:w="552" w:type="dxa"/>
            <w:gridSpan w:val="2"/>
          </w:tcPr>
          <w:p w14:paraId="6FE63CB6" w14:textId="19A53042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884" w:type="dxa"/>
            <w:gridSpan w:val="2"/>
          </w:tcPr>
          <w:p w14:paraId="4CDFE4D7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</w:tcPr>
          <w:p w14:paraId="0A52A671" w14:textId="63263C30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95" w:type="dxa"/>
            <w:gridSpan w:val="2"/>
          </w:tcPr>
          <w:p w14:paraId="1FC7FF37" w14:textId="7A1A7495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.3</w:t>
            </w:r>
          </w:p>
        </w:tc>
        <w:tc>
          <w:tcPr>
            <w:tcW w:w="681" w:type="dxa"/>
            <w:gridSpan w:val="3"/>
          </w:tcPr>
          <w:p w14:paraId="5696A35E" w14:textId="23E4FC85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10" w:type="dxa"/>
            <w:gridSpan w:val="3"/>
          </w:tcPr>
          <w:p w14:paraId="000DC7BB" w14:textId="07D01B63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.7</w:t>
            </w:r>
          </w:p>
        </w:tc>
        <w:tc>
          <w:tcPr>
            <w:tcW w:w="569" w:type="dxa"/>
          </w:tcPr>
          <w:p w14:paraId="2A8DD70E" w14:textId="4F4B1D1D" w:rsidR="00DB0329" w:rsidRPr="00412378" w:rsidRDefault="0088114B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</w:tcPr>
          <w:p w14:paraId="320691A1" w14:textId="77777777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C062470" w14:textId="23D80A0E" w:rsidR="00DB0329" w:rsidRPr="00412378" w:rsidRDefault="00DB0329" w:rsidP="009A7B3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5445FF54" w14:textId="3AFC510A" w:rsidR="00BC3C37" w:rsidRPr="00D35E14" w:rsidRDefault="00BC3C37" w:rsidP="00BC3C37">
      <w:pPr>
        <w:rPr>
          <w:lang w:val="en-US"/>
        </w:rPr>
      </w:pPr>
      <w:r>
        <w:rPr>
          <w:lang w:val="en-US"/>
        </w:rPr>
        <w:t xml:space="preserve">Note. Analyses were conducted only for the substance using mothers (PGT and PSS group) </w:t>
      </w:r>
      <w:r>
        <w:rPr>
          <w:vertAlign w:val="superscript"/>
          <w:lang w:val="en-US"/>
        </w:rPr>
        <w:t>*</w:t>
      </w:r>
      <w:r>
        <w:rPr>
          <w:lang w:val="en-US"/>
        </w:rPr>
        <w:t>Measured only in the PGT group. AUDIT refers to the measure of alcohol use. R=Pearson’s correlation coefficient. df=degrees of freedom</w:t>
      </w:r>
      <w:r w:rsidR="0006275E">
        <w:rPr>
          <w:lang w:val="en-US"/>
        </w:rPr>
        <w:t xml:space="preserve">. p-values significant on the level of </w:t>
      </w:r>
      <w:r w:rsidR="0006275E" w:rsidRPr="000D691B">
        <w:rPr>
          <w:i/>
          <w:iCs/>
          <w:lang w:val="en-US"/>
        </w:rPr>
        <w:t>p</w:t>
      </w:r>
      <w:r w:rsidR="0006275E">
        <w:rPr>
          <w:lang w:val="en-US"/>
        </w:rPr>
        <w:t xml:space="preserve"> &lt;. 05 are bolded.</w:t>
      </w:r>
    </w:p>
    <w:p w14:paraId="70E10C87" w14:textId="53468AC1" w:rsidR="002D741E" w:rsidRPr="00AB76F8" w:rsidRDefault="002D741E" w:rsidP="00BC3C37">
      <w:pPr>
        <w:rPr>
          <w:lang w:val="en-US"/>
        </w:rPr>
      </w:pPr>
    </w:p>
    <w:sectPr w:rsidR="002D741E" w:rsidRPr="00AB76F8" w:rsidSect="008A0F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710"/>
    <w:rsid w:val="00026D90"/>
    <w:rsid w:val="000472E0"/>
    <w:rsid w:val="0005504B"/>
    <w:rsid w:val="0006275E"/>
    <w:rsid w:val="0007078E"/>
    <w:rsid w:val="00074402"/>
    <w:rsid w:val="00074E7C"/>
    <w:rsid w:val="00086D0D"/>
    <w:rsid w:val="00094EEE"/>
    <w:rsid w:val="000A3E44"/>
    <w:rsid w:val="000C2820"/>
    <w:rsid w:val="000C408C"/>
    <w:rsid w:val="000E5FF4"/>
    <w:rsid w:val="001042B9"/>
    <w:rsid w:val="001127FE"/>
    <w:rsid w:val="001131A9"/>
    <w:rsid w:val="00121EBC"/>
    <w:rsid w:val="001224BC"/>
    <w:rsid w:val="001414CA"/>
    <w:rsid w:val="00155A01"/>
    <w:rsid w:val="00165894"/>
    <w:rsid w:val="00177769"/>
    <w:rsid w:val="001A56CE"/>
    <w:rsid w:val="001B5E32"/>
    <w:rsid w:val="00202698"/>
    <w:rsid w:val="00203BF5"/>
    <w:rsid w:val="00203D10"/>
    <w:rsid w:val="002316DE"/>
    <w:rsid w:val="00251D52"/>
    <w:rsid w:val="002646E9"/>
    <w:rsid w:val="00284549"/>
    <w:rsid w:val="002927BA"/>
    <w:rsid w:val="002A3A48"/>
    <w:rsid w:val="002A766F"/>
    <w:rsid w:val="002B294F"/>
    <w:rsid w:val="002B5330"/>
    <w:rsid w:val="002C4341"/>
    <w:rsid w:val="002C5DDE"/>
    <w:rsid w:val="002D23C1"/>
    <w:rsid w:val="002D741E"/>
    <w:rsid w:val="003130BB"/>
    <w:rsid w:val="003157CC"/>
    <w:rsid w:val="00321BD1"/>
    <w:rsid w:val="0033006E"/>
    <w:rsid w:val="00330E16"/>
    <w:rsid w:val="003324AC"/>
    <w:rsid w:val="00345858"/>
    <w:rsid w:val="00363A56"/>
    <w:rsid w:val="00364E11"/>
    <w:rsid w:val="003978BE"/>
    <w:rsid w:val="003A3B73"/>
    <w:rsid w:val="003C2408"/>
    <w:rsid w:val="003E0129"/>
    <w:rsid w:val="003E4924"/>
    <w:rsid w:val="003F2B1B"/>
    <w:rsid w:val="004055B6"/>
    <w:rsid w:val="00412378"/>
    <w:rsid w:val="00420C8F"/>
    <w:rsid w:val="00441FC6"/>
    <w:rsid w:val="00505BF5"/>
    <w:rsid w:val="00516333"/>
    <w:rsid w:val="005177EE"/>
    <w:rsid w:val="00530527"/>
    <w:rsid w:val="00543D2C"/>
    <w:rsid w:val="005656EC"/>
    <w:rsid w:val="00567DC4"/>
    <w:rsid w:val="005963B9"/>
    <w:rsid w:val="005B1FAD"/>
    <w:rsid w:val="005B6AAB"/>
    <w:rsid w:val="005F133B"/>
    <w:rsid w:val="00613086"/>
    <w:rsid w:val="00670E96"/>
    <w:rsid w:val="00684E68"/>
    <w:rsid w:val="006A118A"/>
    <w:rsid w:val="006A1470"/>
    <w:rsid w:val="006B5093"/>
    <w:rsid w:val="006C2EB1"/>
    <w:rsid w:val="006C6E07"/>
    <w:rsid w:val="00711993"/>
    <w:rsid w:val="00722AAD"/>
    <w:rsid w:val="007320F7"/>
    <w:rsid w:val="00733FDC"/>
    <w:rsid w:val="00740572"/>
    <w:rsid w:val="00760D80"/>
    <w:rsid w:val="007643CE"/>
    <w:rsid w:val="00773CDE"/>
    <w:rsid w:val="00786061"/>
    <w:rsid w:val="007912A4"/>
    <w:rsid w:val="007942C7"/>
    <w:rsid w:val="00797D16"/>
    <w:rsid w:val="007A3DA1"/>
    <w:rsid w:val="007C259E"/>
    <w:rsid w:val="007D22F7"/>
    <w:rsid w:val="007E55C1"/>
    <w:rsid w:val="007F00CC"/>
    <w:rsid w:val="007F0511"/>
    <w:rsid w:val="007F3843"/>
    <w:rsid w:val="007F627B"/>
    <w:rsid w:val="00802CD4"/>
    <w:rsid w:val="008072D5"/>
    <w:rsid w:val="0082388D"/>
    <w:rsid w:val="00840B11"/>
    <w:rsid w:val="00844190"/>
    <w:rsid w:val="0088114B"/>
    <w:rsid w:val="008A0F56"/>
    <w:rsid w:val="008D5127"/>
    <w:rsid w:val="008E6377"/>
    <w:rsid w:val="0090047E"/>
    <w:rsid w:val="009011AC"/>
    <w:rsid w:val="00901360"/>
    <w:rsid w:val="00901D90"/>
    <w:rsid w:val="00903F14"/>
    <w:rsid w:val="009136F1"/>
    <w:rsid w:val="0092572B"/>
    <w:rsid w:val="009425C7"/>
    <w:rsid w:val="00942A4C"/>
    <w:rsid w:val="00944F8B"/>
    <w:rsid w:val="00947744"/>
    <w:rsid w:val="00970CCC"/>
    <w:rsid w:val="009A7B30"/>
    <w:rsid w:val="009B5B0D"/>
    <w:rsid w:val="009D3C6B"/>
    <w:rsid w:val="009D7083"/>
    <w:rsid w:val="009E64CE"/>
    <w:rsid w:val="009F5594"/>
    <w:rsid w:val="00A03466"/>
    <w:rsid w:val="00A115EA"/>
    <w:rsid w:val="00A133C9"/>
    <w:rsid w:val="00A34F26"/>
    <w:rsid w:val="00A53C60"/>
    <w:rsid w:val="00A553A2"/>
    <w:rsid w:val="00A658C2"/>
    <w:rsid w:val="00A755FB"/>
    <w:rsid w:val="00AB5443"/>
    <w:rsid w:val="00AB76F8"/>
    <w:rsid w:val="00AC0398"/>
    <w:rsid w:val="00AC1775"/>
    <w:rsid w:val="00AD0AFA"/>
    <w:rsid w:val="00AE3096"/>
    <w:rsid w:val="00AE7E44"/>
    <w:rsid w:val="00AF05B0"/>
    <w:rsid w:val="00AF1FFF"/>
    <w:rsid w:val="00AF759D"/>
    <w:rsid w:val="00B01A4B"/>
    <w:rsid w:val="00B0374A"/>
    <w:rsid w:val="00B35C4E"/>
    <w:rsid w:val="00B50B67"/>
    <w:rsid w:val="00B54514"/>
    <w:rsid w:val="00B6565A"/>
    <w:rsid w:val="00B71390"/>
    <w:rsid w:val="00B80370"/>
    <w:rsid w:val="00B934C5"/>
    <w:rsid w:val="00BB7D27"/>
    <w:rsid w:val="00BC2FF8"/>
    <w:rsid w:val="00BC3C37"/>
    <w:rsid w:val="00BC7A00"/>
    <w:rsid w:val="00BD3186"/>
    <w:rsid w:val="00BE212D"/>
    <w:rsid w:val="00BE2DF6"/>
    <w:rsid w:val="00BE7D3C"/>
    <w:rsid w:val="00BF3EF0"/>
    <w:rsid w:val="00C323F0"/>
    <w:rsid w:val="00C516DC"/>
    <w:rsid w:val="00C53570"/>
    <w:rsid w:val="00C66B2D"/>
    <w:rsid w:val="00C70F9F"/>
    <w:rsid w:val="00C74D40"/>
    <w:rsid w:val="00C75556"/>
    <w:rsid w:val="00CA00C7"/>
    <w:rsid w:val="00CA398D"/>
    <w:rsid w:val="00CA5947"/>
    <w:rsid w:val="00CC3C1B"/>
    <w:rsid w:val="00CC4319"/>
    <w:rsid w:val="00CC47E8"/>
    <w:rsid w:val="00D07B5E"/>
    <w:rsid w:val="00D10CA3"/>
    <w:rsid w:val="00D10CA8"/>
    <w:rsid w:val="00D21710"/>
    <w:rsid w:val="00D322B4"/>
    <w:rsid w:val="00D35E14"/>
    <w:rsid w:val="00D55284"/>
    <w:rsid w:val="00DB0329"/>
    <w:rsid w:val="00DC0AF4"/>
    <w:rsid w:val="00DD1785"/>
    <w:rsid w:val="00DE195F"/>
    <w:rsid w:val="00DE39C9"/>
    <w:rsid w:val="00DE3DF7"/>
    <w:rsid w:val="00E22284"/>
    <w:rsid w:val="00E27528"/>
    <w:rsid w:val="00E44739"/>
    <w:rsid w:val="00E4644C"/>
    <w:rsid w:val="00E57630"/>
    <w:rsid w:val="00E66CB4"/>
    <w:rsid w:val="00E67221"/>
    <w:rsid w:val="00E80FB2"/>
    <w:rsid w:val="00E91A51"/>
    <w:rsid w:val="00E95638"/>
    <w:rsid w:val="00EA7762"/>
    <w:rsid w:val="00F33692"/>
    <w:rsid w:val="00F339F2"/>
    <w:rsid w:val="00F46000"/>
    <w:rsid w:val="00F65D2C"/>
    <w:rsid w:val="00F66899"/>
    <w:rsid w:val="00F72CD9"/>
    <w:rsid w:val="00F749EB"/>
    <w:rsid w:val="00F90D07"/>
    <w:rsid w:val="00F95D16"/>
    <w:rsid w:val="00FA2B2C"/>
    <w:rsid w:val="00FB51F0"/>
    <w:rsid w:val="00FB70E3"/>
    <w:rsid w:val="00FC06F3"/>
    <w:rsid w:val="00FD1A58"/>
    <w:rsid w:val="00FE4E16"/>
    <w:rsid w:val="00FF2F83"/>
    <w:rsid w:val="00FF403A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3EFC"/>
  <w15:chartTrackingRefBased/>
  <w15:docId w15:val="{03CE94C2-8E8D-4EF4-83C3-D778D6A0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2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0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0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20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9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Flykt (TAU)</dc:creator>
  <cp:keywords/>
  <dc:description/>
  <cp:lastModifiedBy>Charles Brophy</cp:lastModifiedBy>
  <cp:revision>3</cp:revision>
  <dcterms:created xsi:type="dcterms:W3CDTF">2022-07-04T11:41:00Z</dcterms:created>
  <dcterms:modified xsi:type="dcterms:W3CDTF">2022-07-07T09:14:00Z</dcterms:modified>
</cp:coreProperties>
</file>